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98E79" w14:textId="236E469A" w:rsidR="00D74414" w:rsidRPr="00BB53AE" w:rsidRDefault="00D74414" w:rsidP="00D74414">
      <w:pPr>
        <w:pStyle w:val="Heading1"/>
        <w:numPr>
          <w:ilvl w:val="0"/>
          <w:numId w:val="0"/>
        </w:numPr>
        <w:ind w:left="567" w:hanging="567"/>
        <w:rPr>
          <w:sz w:val="28"/>
        </w:rPr>
      </w:pPr>
      <w:r w:rsidRPr="00BB53AE">
        <w:rPr>
          <w:sz w:val="28"/>
        </w:rPr>
        <w:t xml:space="preserve">Supplementary </w:t>
      </w:r>
      <w:r w:rsidR="00755885" w:rsidRPr="00BB53AE">
        <w:rPr>
          <w:sz w:val="28"/>
        </w:rPr>
        <w:t>Materials</w:t>
      </w:r>
    </w:p>
    <w:p w14:paraId="05DA53DB" w14:textId="77777777" w:rsidR="00D74414" w:rsidRDefault="00D74414" w:rsidP="00376CC5">
      <w:pPr>
        <w:pStyle w:val="Title"/>
      </w:pPr>
    </w:p>
    <w:p w14:paraId="6C5ADD11" w14:textId="77777777" w:rsidR="00D74414" w:rsidRDefault="00D74414" w:rsidP="00376CC5">
      <w:pPr>
        <w:pStyle w:val="Title"/>
      </w:pPr>
    </w:p>
    <w:p w14:paraId="32564A84" w14:textId="08B6EAD0" w:rsidR="002868E2" w:rsidRPr="00376CC5" w:rsidRDefault="00DD6CE3" w:rsidP="00376CC5">
      <w:pPr>
        <w:pStyle w:val="Title"/>
      </w:pPr>
      <w:r>
        <w:t xml:space="preserve">Development of a </w:t>
      </w:r>
      <w:r w:rsidR="00DD7C87">
        <w:t xml:space="preserve">Transformable </w:t>
      </w:r>
      <w:r w:rsidR="00137ABA">
        <w:t xml:space="preserve">Fast-Flowering Mini-Maize </w:t>
      </w:r>
      <w:r w:rsidR="00DD7C87">
        <w:t>as</w:t>
      </w:r>
      <w:r w:rsidR="00137ABA">
        <w:t xml:space="preserve"> </w:t>
      </w:r>
      <w:r w:rsidR="00DD7C87">
        <w:t xml:space="preserve">a </w:t>
      </w:r>
      <w:r w:rsidR="00C32615">
        <w:t>Toolkit for Maize Gene Editing</w:t>
      </w:r>
    </w:p>
    <w:p w14:paraId="337586F1" w14:textId="055EDA1E" w:rsidR="002868E2" w:rsidRPr="00376CC5" w:rsidRDefault="00C32615" w:rsidP="00651CA2">
      <w:pPr>
        <w:pStyle w:val="AuthorList"/>
      </w:pPr>
      <w:r>
        <w:t>Morgan McCaw</w:t>
      </w:r>
      <w:r w:rsidR="00A75F87" w:rsidRPr="00A545C6">
        <w:rPr>
          <w:vertAlign w:val="superscript"/>
        </w:rPr>
        <w:t>1</w:t>
      </w:r>
      <w:r>
        <w:rPr>
          <w:vertAlign w:val="superscript"/>
        </w:rPr>
        <w:t>,2</w:t>
      </w:r>
      <w:r w:rsidR="002868E2" w:rsidRPr="00376CC5">
        <w:t xml:space="preserve">, </w:t>
      </w:r>
      <w:proofErr w:type="spellStart"/>
      <w:r>
        <w:t>Keunsub</w:t>
      </w:r>
      <w:proofErr w:type="spellEnd"/>
      <w:r>
        <w:t xml:space="preserve"> Lee</w:t>
      </w:r>
      <w:r w:rsidR="00C729F4">
        <w:rPr>
          <w:vertAlign w:val="superscript"/>
        </w:rPr>
        <w:t>1,2</w:t>
      </w:r>
      <w:r w:rsidR="002868E2" w:rsidRPr="00376CC5">
        <w:t xml:space="preserve">, </w:t>
      </w:r>
      <w:proofErr w:type="spellStart"/>
      <w:r>
        <w:t>Minjeong</w:t>
      </w:r>
      <w:proofErr w:type="spellEnd"/>
      <w:r>
        <w:t xml:space="preserve"> Kang</w:t>
      </w:r>
      <w:r w:rsidR="00C729F4">
        <w:rPr>
          <w:vertAlign w:val="superscript"/>
        </w:rPr>
        <w:t>1,2</w:t>
      </w:r>
      <w:r w:rsidR="00C23DDE">
        <w:rPr>
          <w:vertAlign w:val="superscript"/>
        </w:rPr>
        <w:t>,3</w:t>
      </w:r>
      <w:r w:rsidRPr="00376CC5">
        <w:t xml:space="preserve">, </w:t>
      </w:r>
      <w:r>
        <w:t>Jacob D. Zobrist</w:t>
      </w:r>
      <w:r w:rsidR="00C729F4">
        <w:rPr>
          <w:vertAlign w:val="superscript"/>
        </w:rPr>
        <w:t>1,2</w:t>
      </w:r>
      <w:r w:rsidR="00C23DDE">
        <w:rPr>
          <w:vertAlign w:val="superscript"/>
        </w:rPr>
        <w:t>,4</w:t>
      </w:r>
      <w:r w:rsidRPr="00376CC5">
        <w:t xml:space="preserve">, </w:t>
      </w:r>
      <w:r w:rsidR="004E339E">
        <w:t>Mercy K. Azanu</w:t>
      </w:r>
      <w:r w:rsidR="00C23DDE">
        <w:rPr>
          <w:vertAlign w:val="superscript"/>
        </w:rPr>
        <w:t>1,2,3</w:t>
      </w:r>
      <w:r w:rsidR="004E339E">
        <w:t xml:space="preserve">, </w:t>
      </w:r>
      <w:r>
        <w:t>James A. Birchler</w:t>
      </w:r>
      <w:r w:rsidR="00C23DDE" w:rsidRPr="00C23DDE">
        <w:rPr>
          <w:vertAlign w:val="superscript"/>
        </w:rPr>
        <w:t>2,5</w:t>
      </w:r>
      <w:r w:rsidR="004E339E">
        <w:t xml:space="preserve">, </w:t>
      </w:r>
      <w:r>
        <w:t>Kan Wang</w:t>
      </w:r>
      <w:r w:rsidR="00A75F87" w:rsidRPr="00A545C6">
        <w:rPr>
          <w:vertAlign w:val="superscript"/>
        </w:rPr>
        <w:t>1,2</w:t>
      </w:r>
      <w:r w:rsidR="00C729F4">
        <w:rPr>
          <w:vertAlign w:val="superscript"/>
        </w:rPr>
        <w:t>*</w:t>
      </w:r>
    </w:p>
    <w:p w14:paraId="2266E836" w14:textId="75707995" w:rsidR="00C32615" w:rsidRPr="00C32615" w:rsidRDefault="002868E2" w:rsidP="006B2D5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4A23B5" w:rsidRPr="00376CC5">
        <w:rPr>
          <w:rFonts w:cs="Times New Roman"/>
          <w:szCs w:val="24"/>
        </w:rPr>
        <w:t xml:space="preserve">Department </w:t>
      </w:r>
      <w:r w:rsidR="004A23B5">
        <w:rPr>
          <w:rFonts w:cs="Times New Roman"/>
          <w:szCs w:val="24"/>
        </w:rPr>
        <w:t>of Agronomy</w:t>
      </w:r>
      <w:r w:rsidRPr="00376CC5">
        <w:rPr>
          <w:rFonts w:cs="Times New Roman"/>
          <w:szCs w:val="24"/>
        </w:rPr>
        <w:t>, I</w:t>
      </w:r>
      <w:r w:rsidR="00C32615">
        <w:rPr>
          <w:rFonts w:cs="Times New Roman"/>
          <w:szCs w:val="24"/>
        </w:rPr>
        <w:t>owa State University</w:t>
      </w:r>
      <w:r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Ames</w:t>
      </w:r>
      <w:r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I</w:t>
      </w:r>
      <w:r w:rsidR="004A4C9D">
        <w:rPr>
          <w:rFonts w:cs="Times New Roman"/>
          <w:szCs w:val="24"/>
        </w:rPr>
        <w:t>owa</w:t>
      </w:r>
      <w:r w:rsidR="00C32615">
        <w:rPr>
          <w:rFonts w:cs="Times New Roman"/>
          <w:szCs w:val="24"/>
        </w:rPr>
        <w:t>, USA</w:t>
      </w:r>
    </w:p>
    <w:p w14:paraId="626845AB" w14:textId="1A5103E9" w:rsidR="002868E2" w:rsidRDefault="002868E2" w:rsidP="006B2D5B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="00C32615">
        <w:rPr>
          <w:rFonts w:cs="Times New Roman"/>
          <w:szCs w:val="24"/>
        </w:rPr>
        <w:t>Crop Bioengineering Center</w:t>
      </w:r>
      <w:r w:rsidRPr="00376CC5">
        <w:rPr>
          <w:rFonts w:cs="Times New Roman"/>
          <w:szCs w:val="24"/>
        </w:rPr>
        <w:t xml:space="preserve">, </w:t>
      </w:r>
      <w:r w:rsidR="009B110F">
        <w:rPr>
          <w:rFonts w:cs="Times New Roman"/>
          <w:szCs w:val="24"/>
        </w:rPr>
        <w:t>Iowa State University</w:t>
      </w:r>
      <w:r w:rsidR="009B110F"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Ames</w:t>
      </w:r>
      <w:r w:rsidRPr="00376CC5">
        <w:rPr>
          <w:rFonts w:cs="Times New Roman"/>
          <w:szCs w:val="24"/>
        </w:rPr>
        <w:t xml:space="preserve">, </w:t>
      </w:r>
      <w:r w:rsidR="004A4C9D">
        <w:rPr>
          <w:rFonts w:cs="Times New Roman"/>
          <w:szCs w:val="24"/>
        </w:rPr>
        <w:t>Iowa</w:t>
      </w:r>
      <w:r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USA</w:t>
      </w:r>
    </w:p>
    <w:p w14:paraId="310FBAAB" w14:textId="67C36E65" w:rsidR="00F621D4" w:rsidRDefault="00F621D4" w:rsidP="006B2D5B">
      <w:pPr>
        <w:spacing w:after="0"/>
        <w:rPr>
          <w:rFonts w:cs="Times New Roman"/>
          <w:szCs w:val="24"/>
        </w:rPr>
      </w:pPr>
      <w:r w:rsidRPr="00F621D4">
        <w:rPr>
          <w:rFonts w:cs="Times New Roman"/>
          <w:szCs w:val="24"/>
          <w:vertAlign w:val="superscript"/>
        </w:rPr>
        <w:t>3</w:t>
      </w:r>
      <w:r w:rsidR="00884677" w:rsidRPr="00884677">
        <w:rPr>
          <w:rFonts w:cs="Times New Roman"/>
          <w:szCs w:val="24"/>
        </w:rPr>
        <w:t>Interdepartmental Plant Biology Major, Iowa State, University, Ames, Iowa, USA</w:t>
      </w:r>
    </w:p>
    <w:p w14:paraId="14F8081A" w14:textId="1683890F" w:rsidR="00F621D4" w:rsidRDefault="00F621D4" w:rsidP="00ED46F1">
      <w:pPr>
        <w:spacing w:after="0"/>
        <w:rPr>
          <w:rFonts w:cs="Times New Roman"/>
          <w:szCs w:val="24"/>
        </w:rPr>
      </w:pPr>
      <w:r w:rsidRPr="00F621D4">
        <w:rPr>
          <w:rFonts w:cs="Times New Roman"/>
          <w:szCs w:val="24"/>
          <w:vertAlign w:val="superscript"/>
        </w:rPr>
        <w:t>4</w:t>
      </w:r>
      <w:r w:rsidR="00ED46F1" w:rsidRPr="00ED46F1">
        <w:rPr>
          <w:rFonts w:cs="Times New Roman"/>
          <w:szCs w:val="24"/>
        </w:rPr>
        <w:t>Interdepartmental Genetics and Genomics Major, Iowa State, University, Ames, Iowa,</w:t>
      </w:r>
      <w:r w:rsidR="00ED46F1">
        <w:rPr>
          <w:rFonts w:cs="Times New Roman"/>
          <w:szCs w:val="24"/>
        </w:rPr>
        <w:t xml:space="preserve"> </w:t>
      </w:r>
      <w:r w:rsidR="00ED46F1" w:rsidRPr="00ED46F1">
        <w:rPr>
          <w:rFonts w:cs="Times New Roman"/>
          <w:szCs w:val="24"/>
        </w:rPr>
        <w:t>USA</w:t>
      </w:r>
    </w:p>
    <w:p w14:paraId="0A9E4D43" w14:textId="04A02032" w:rsidR="00C32615" w:rsidRPr="00376CC5" w:rsidRDefault="00F621D4" w:rsidP="006B2D5B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="00F944AC" w:rsidRPr="00376CC5">
        <w:rPr>
          <w:rFonts w:cs="Times New Roman"/>
          <w:szCs w:val="24"/>
        </w:rPr>
        <w:t>Depa</w:t>
      </w:r>
      <w:r w:rsidR="00F944AC">
        <w:rPr>
          <w:rFonts w:cs="Times New Roman"/>
          <w:szCs w:val="24"/>
        </w:rPr>
        <w:t>rtment of Biological Sciences</w:t>
      </w:r>
      <w:r w:rsidR="00F944AC"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University of Missouri</w:t>
      </w:r>
      <w:r w:rsidR="00C32615"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Columbia</w:t>
      </w:r>
      <w:r w:rsidR="00C32615" w:rsidRPr="00376CC5">
        <w:rPr>
          <w:rFonts w:cs="Times New Roman"/>
          <w:szCs w:val="24"/>
        </w:rPr>
        <w:t xml:space="preserve">, </w:t>
      </w:r>
      <w:r w:rsidR="004A4C9D">
        <w:rPr>
          <w:rFonts w:cs="Times New Roman"/>
          <w:szCs w:val="24"/>
        </w:rPr>
        <w:t>Missouri</w:t>
      </w:r>
      <w:r w:rsidR="00C32615" w:rsidRPr="00376CC5">
        <w:rPr>
          <w:rFonts w:cs="Times New Roman"/>
          <w:szCs w:val="24"/>
        </w:rPr>
        <w:t xml:space="preserve">, </w:t>
      </w:r>
      <w:r w:rsidR="00C32615">
        <w:rPr>
          <w:rFonts w:cs="Times New Roman"/>
          <w:szCs w:val="24"/>
        </w:rPr>
        <w:t>USA</w:t>
      </w:r>
    </w:p>
    <w:p w14:paraId="1B2E75AB" w14:textId="77777777" w:rsidR="004E339E" w:rsidRDefault="004E339E" w:rsidP="00671D9A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*</w:t>
      </w:r>
      <w:r w:rsidR="002868E2"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, </w:t>
      </w:r>
    </w:p>
    <w:p w14:paraId="55458F15" w14:textId="33A9FBD2" w:rsidR="002868E2" w:rsidRPr="00376CC5" w:rsidRDefault="00C32615" w:rsidP="004E339E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kanwang</w:t>
      </w:r>
      <w:r w:rsidR="002868E2"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iastate</w:t>
      </w:r>
      <w:r w:rsidR="002868E2" w:rsidRPr="00376CC5">
        <w:rPr>
          <w:rFonts w:cs="Times New Roman"/>
          <w:szCs w:val="24"/>
        </w:rPr>
        <w:t>.edu</w:t>
      </w:r>
    </w:p>
    <w:p w14:paraId="320EF1DC" w14:textId="77777777" w:rsidR="00D74414" w:rsidRDefault="00D74414" w:rsidP="00FB785C">
      <w:pPr>
        <w:pStyle w:val="Heading1"/>
        <w:numPr>
          <w:ilvl w:val="0"/>
          <w:numId w:val="0"/>
        </w:numPr>
        <w:ind w:left="567" w:hanging="567"/>
      </w:pPr>
    </w:p>
    <w:p w14:paraId="4927ACD0" w14:textId="77777777" w:rsidR="004E4D15" w:rsidRDefault="00755885" w:rsidP="00A517B3">
      <w:pPr>
        <w:pStyle w:val="Heading3"/>
        <w:numPr>
          <w:ilvl w:val="0"/>
          <w:numId w:val="0"/>
        </w:numPr>
        <w:spacing w:before="0" w:after="0"/>
        <w:ind w:left="567" w:hanging="567"/>
      </w:pPr>
      <w:r>
        <w:br w:type="page"/>
      </w:r>
      <w:r w:rsidR="004E4D15">
        <w:lastRenderedPageBreak/>
        <w:t>Media:</w:t>
      </w:r>
    </w:p>
    <w:p w14:paraId="363079F7" w14:textId="18C729AB" w:rsidR="00A517B3" w:rsidRDefault="00A517B3" w:rsidP="00A517B3">
      <w:pPr>
        <w:spacing w:before="0" w:after="0"/>
        <w:rPr>
          <w:rStyle w:val="Strong"/>
        </w:rPr>
      </w:pPr>
    </w:p>
    <w:p w14:paraId="2B963993" w14:textId="56281557" w:rsidR="00A517B3" w:rsidRDefault="00A517B3" w:rsidP="00A517B3">
      <w:pPr>
        <w:spacing w:before="0" w:after="0"/>
        <w:rPr>
          <w:rStyle w:val="Strong"/>
        </w:rPr>
      </w:pPr>
      <w:r>
        <w:rPr>
          <w:rStyle w:val="Strong"/>
        </w:rPr>
        <w:t>For doubled haploid treatment:</w:t>
      </w:r>
    </w:p>
    <w:p w14:paraId="0E63697D" w14:textId="77777777" w:rsidR="00A517B3" w:rsidRDefault="00A517B3" w:rsidP="00A517B3">
      <w:pPr>
        <w:spacing w:before="0" w:after="0"/>
      </w:pPr>
    </w:p>
    <w:p w14:paraId="440CE39E" w14:textId="283EDAFA" w:rsidR="00A517B3" w:rsidRDefault="00A517B3" w:rsidP="00A517B3">
      <w:pPr>
        <w:spacing w:before="0" w:after="0"/>
      </w:pPr>
      <w:r>
        <w:t>MS Rooting Medium plus colchicine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50"/>
      </w:tblGrid>
      <w:tr w:rsidR="00A517B3" w:rsidRPr="00A517B3" w14:paraId="1AEB8920" w14:textId="77777777" w:rsidTr="00304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7C8F60D" w14:textId="3BE292DE" w:rsidR="00A517B3" w:rsidRPr="00A517B3" w:rsidRDefault="00A517B3" w:rsidP="00A517B3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33942445" w14:textId="4B069559" w:rsidR="00A517B3" w:rsidRPr="00A517B3" w:rsidRDefault="00190CB5" w:rsidP="00A517B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50" w:type="dxa"/>
          </w:tcPr>
          <w:p w14:paraId="554032D9" w14:textId="587F8709" w:rsidR="00A517B3" w:rsidRPr="00A517B3" w:rsidRDefault="00190CB5" w:rsidP="00A517B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30422F" w:rsidRPr="00A517B3" w14:paraId="5A222FE2" w14:textId="77777777" w:rsidTr="00304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FC864F7" w14:textId="77777777" w:rsidR="00190CB5" w:rsidRPr="006F1323" w:rsidRDefault="00190CB5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25D6335F" w14:textId="77777777" w:rsidR="00190CB5" w:rsidRPr="00A517B3" w:rsidRDefault="00190CB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S Basal Medium Powder</w:t>
            </w:r>
          </w:p>
        </w:tc>
        <w:tc>
          <w:tcPr>
            <w:tcW w:w="2250" w:type="dxa"/>
          </w:tcPr>
          <w:p w14:paraId="257D7C9C" w14:textId="77777777" w:rsidR="00190CB5" w:rsidRPr="00A517B3" w:rsidRDefault="00190CB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43 g/L</w:t>
            </w:r>
          </w:p>
        </w:tc>
      </w:tr>
      <w:tr w:rsidR="00A517B3" w:rsidRPr="00A517B3" w14:paraId="11E12356" w14:textId="77777777" w:rsidTr="00304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8F83F61" w14:textId="0C004F75" w:rsidR="00A517B3" w:rsidRPr="006F1323" w:rsidRDefault="00A517B3" w:rsidP="00A517B3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46A45344" w14:textId="41C26D3A" w:rsidR="00A517B3" w:rsidRPr="00A517B3" w:rsidRDefault="00A517B3" w:rsidP="00A517B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50" w:type="dxa"/>
          </w:tcPr>
          <w:p w14:paraId="291B282E" w14:textId="595B6A45" w:rsidR="00A517B3" w:rsidRPr="00A517B3" w:rsidRDefault="00A517B3" w:rsidP="00A517B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0 g/L</w:t>
            </w:r>
          </w:p>
        </w:tc>
      </w:tr>
      <w:tr w:rsidR="0014554B" w:rsidRPr="005940BE" w14:paraId="01763B63" w14:textId="77777777" w:rsidTr="00145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5155DAE" w14:textId="56731A95" w:rsidR="0014554B" w:rsidRPr="005940BE" w:rsidRDefault="0014554B" w:rsidP="00A517B3">
            <w:pPr>
              <w:spacing w:before="0" w:after="0"/>
              <w:rPr>
                <w:rStyle w:val="Strong"/>
                <w:i/>
              </w:rPr>
            </w:pPr>
          </w:p>
        </w:tc>
        <w:tc>
          <w:tcPr>
            <w:tcW w:w="4766" w:type="dxa"/>
          </w:tcPr>
          <w:p w14:paraId="0DD3B021" w14:textId="77777777" w:rsidR="0014554B" w:rsidRPr="005940BE" w:rsidRDefault="0014554B" w:rsidP="00A517B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50" w:type="dxa"/>
          </w:tcPr>
          <w:p w14:paraId="62CD850D" w14:textId="62F93784" w:rsidR="0014554B" w:rsidRPr="005940BE" w:rsidRDefault="0014554B" w:rsidP="00A517B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</w:p>
        </w:tc>
      </w:tr>
      <w:tr w:rsidR="00A517B3" w:rsidRPr="00A517B3" w14:paraId="216F724F" w14:textId="77777777" w:rsidTr="00304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FD0FB84" w14:textId="5295EC58" w:rsidR="00A517B3" w:rsidRPr="006F1323" w:rsidRDefault="00A517B3" w:rsidP="00A517B3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 xml:space="preserve">3. </w:t>
            </w:r>
          </w:p>
        </w:tc>
        <w:tc>
          <w:tcPr>
            <w:tcW w:w="4766" w:type="dxa"/>
          </w:tcPr>
          <w:p w14:paraId="7F4DB36B" w14:textId="66B5946C" w:rsidR="00A517B3" w:rsidRPr="00A517B3" w:rsidRDefault="00A517B3" w:rsidP="00A517B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Gelrite</w:t>
            </w:r>
            <w:proofErr w:type="spellEnd"/>
          </w:p>
        </w:tc>
        <w:tc>
          <w:tcPr>
            <w:tcW w:w="2250" w:type="dxa"/>
          </w:tcPr>
          <w:p w14:paraId="62E90B9D" w14:textId="2A40B376" w:rsidR="00A517B3" w:rsidRPr="00A517B3" w:rsidRDefault="00A517B3" w:rsidP="00A517B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2.5 g/L</w:t>
            </w:r>
          </w:p>
        </w:tc>
      </w:tr>
      <w:tr w:rsidR="0014554B" w:rsidRPr="00A517B3" w14:paraId="285D7B9E" w14:textId="77777777" w:rsidTr="00145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2FE5C5E" w14:textId="77777777" w:rsidR="0014554B" w:rsidRPr="006F1323" w:rsidRDefault="0014554B" w:rsidP="0030422F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0D706A99" w14:textId="77777777" w:rsidR="0014554B" w:rsidRDefault="0014554B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50" w:type="dxa"/>
          </w:tcPr>
          <w:p w14:paraId="30A0EAD3" w14:textId="28F9AD0C" w:rsidR="0014554B" w:rsidRDefault="0014554B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30422F" w:rsidRPr="00A517B3" w14:paraId="4C1FE291" w14:textId="77777777" w:rsidTr="00304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864825D" w14:textId="50D384DF" w:rsidR="0030422F" w:rsidRPr="006F1323" w:rsidRDefault="0030422F" w:rsidP="0030422F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4.</w:t>
            </w:r>
          </w:p>
        </w:tc>
        <w:tc>
          <w:tcPr>
            <w:tcW w:w="4766" w:type="dxa"/>
          </w:tcPr>
          <w:p w14:paraId="02EA0B1F" w14:textId="6269B3D2" w:rsidR="0030422F" w:rsidRPr="00A517B3" w:rsidRDefault="0030422F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Carbinicillin</w:t>
            </w:r>
            <w:proofErr w:type="spellEnd"/>
            <w:r>
              <w:rPr>
                <w:rStyle w:val="Strong"/>
                <w:b w:val="0"/>
              </w:rPr>
              <w:t xml:space="preserve"> (filter sterilized)</w:t>
            </w:r>
          </w:p>
        </w:tc>
        <w:tc>
          <w:tcPr>
            <w:tcW w:w="2250" w:type="dxa"/>
          </w:tcPr>
          <w:p w14:paraId="67B955DD" w14:textId="2BD6065A" w:rsidR="0030422F" w:rsidRPr="00A517B3" w:rsidRDefault="0030422F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0 mg/L</w:t>
            </w:r>
          </w:p>
        </w:tc>
      </w:tr>
      <w:tr w:rsidR="0030422F" w:rsidRPr="00A517B3" w14:paraId="4911F7A6" w14:textId="77777777" w:rsidTr="00304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496A1D6" w14:textId="6E8C8DE1" w:rsidR="0030422F" w:rsidRPr="006F1323" w:rsidRDefault="0030422F" w:rsidP="0030422F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5.</w:t>
            </w:r>
          </w:p>
        </w:tc>
        <w:tc>
          <w:tcPr>
            <w:tcW w:w="4766" w:type="dxa"/>
          </w:tcPr>
          <w:p w14:paraId="01CB6D88" w14:textId="1B0615FF" w:rsidR="0030422F" w:rsidRDefault="0030422F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olchicine (filter sterilized)</w:t>
            </w:r>
          </w:p>
        </w:tc>
        <w:tc>
          <w:tcPr>
            <w:tcW w:w="2250" w:type="dxa"/>
          </w:tcPr>
          <w:p w14:paraId="7435A543" w14:textId="24E6A0A6" w:rsidR="0030422F" w:rsidRDefault="0030422F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0.05%</w:t>
            </w:r>
            <w:r w:rsidR="007962B4">
              <w:rPr>
                <w:rStyle w:val="Strong"/>
                <w:b w:val="0"/>
              </w:rPr>
              <w:t xml:space="preserve"> (w/v)</w:t>
            </w:r>
          </w:p>
        </w:tc>
      </w:tr>
    </w:tbl>
    <w:p w14:paraId="7FCBBB52" w14:textId="77777777" w:rsidR="00A517B3" w:rsidRDefault="00A517B3" w:rsidP="00A517B3">
      <w:pPr>
        <w:spacing w:before="0" w:after="0"/>
        <w:rPr>
          <w:rStyle w:val="Strong"/>
        </w:rPr>
      </w:pPr>
    </w:p>
    <w:p w14:paraId="46FE2D71" w14:textId="13C28669" w:rsidR="00AA2EC7" w:rsidRDefault="00AA2EC7" w:rsidP="00AA2EC7">
      <w:pPr>
        <w:spacing w:before="0" w:after="0"/>
      </w:pPr>
      <w:r>
        <w:t xml:space="preserve">Callus </w:t>
      </w:r>
      <w:r w:rsidR="00BF6EDC">
        <w:t xml:space="preserve">Development </w:t>
      </w:r>
      <w:r>
        <w:t>Medium</w:t>
      </w:r>
      <w:r w:rsidR="00036BA0">
        <w:t xml:space="preserve"> (605J) (</w:t>
      </w:r>
      <w:r w:rsidR="00934529">
        <w:t>Lowe et al</w:t>
      </w:r>
      <w:r w:rsidR="00036BA0">
        <w:t>., 201</w:t>
      </w:r>
      <w:r w:rsidR="00934529">
        <w:t>6</w:t>
      </w:r>
      <w:r w:rsidR="00036BA0">
        <w:t>)</w:t>
      </w:r>
      <w:r>
        <w:t>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135436" w:rsidRPr="00A517B3" w14:paraId="0AAD913E" w14:textId="77777777" w:rsidTr="006F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0222C4F" w14:textId="77777777" w:rsidR="00AA2EC7" w:rsidRPr="00A517B3" w:rsidRDefault="00AA2EC7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5A0A8786" w14:textId="77777777" w:rsidR="00AA2EC7" w:rsidRPr="00A517B3" w:rsidRDefault="00AA2EC7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60FDFBB1" w14:textId="77777777" w:rsidR="00AA2EC7" w:rsidRPr="00A517B3" w:rsidRDefault="00AA2EC7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135436" w:rsidRPr="00A517B3" w14:paraId="3CB5356C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FA9A621" w14:textId="77777777" w:rsidR="00AA2EC7" w:rsidRPr="006F1323" w:rsidRDefault="00AA2EC7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6A571913" w14:textId="0C310419" w:rsidR="00AA2EC7" w:rsidRPr="00A517B3" w:rsidRDefault="00AA2EC7" w:rsidP="00A901F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MS Basal </w:t>
            </w:r>
            <w:r w:rsidR="00A901F6">
              <w:rPr>
                <w:rStyle w:val="Strong"/>
                <w:b w:val="0"/>
              </w:rPr>
              <w:t>Salt Mixture</w:t>
            </w:r>
            <w:r w:rsidR="00E15243"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2A69ECFB" w14:textId="27445826" w:rsidR="00AA2EC7" w:rsidRPr="00A517B3" w:rsidRDefault="00AA2EC7" w:rsidP="00A901F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</w:t>
            </w:r>
            <w:r w:rsidR="00A901F6">
              <w:rPr>
                <w:rStyle w:val="Strong"/>
                <w:b w:val="0"/>
              </w:rPr>
              <w:t>3</w:t>
            </w:r>
            <w:r>
              <w:rPr>
                <w:rStyle w:val="Strong"/>
                <w:b w:val="0"/>
              </w:rPr>
              <w:t xml:space="preserve"> g/L</w:t>
            </w:r>
          </w:p>
        </w:tc>
      </w:tr>
      <w:tr w:rsidR="00A901F6" w:rsidRPr="00A517B3" w14:paraId="77F0809D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6C2FAB9" w14:textId="1106659E" w:rsidR="00A901F6" w:rsidRPr="006F1323" w:rsidRDefault="00A901F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0119358C" w14:textId="51662D69" w:rsidR="00A901F6" w:rsidRDefault="00A901F6" w:rsidP="00B71C5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N6 Macro </w:t>
            </w:r>
            <w:r w:rsidR="00B71C5E">
              <w:rPr>
                <w:rStyle w:val="Strong"/>
                <w:b w:val="0"/>
              </w:rPr>
              <w:t>Nutrient Stock</w:t>
            </w:r>
            <w:r w:rsidR="00B71C5E" w:rsidRPr="00B71C5E">
              <w:rPr>
                <w:rStyle w:val="Strong"/>
                <w:b w:val="0"/>
                <w:vertAlign w:val="superscript"/>
              </w:rPr>
              <w:t>1</w:t>
            </w:r>
            <w:r w:rsidR="00E15243"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3F27E106" w14:textId="05158816" w:rsidR="00A901F6" w:rsidRDefault="00A901F6" w:rsidP="00A901F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60 mL/L</w:t>
            </w:r>
          </w:p>
        </w:tc>
      </w:tr>
      <w:tr w:rsidR="00A901F6" w:rsidRPr="00A517B3" w14:paraId="560A3A6C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59B6410" w14:textId="72CA3749" w:rsidR="00A901F6" w:rsidRPr="006F1323" w:rsidRDefault="00A901F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055A802D" w14:textId="64890C8D" w:rsidR="00A901F6" w:rsidRDefault="00A901F6" w:rsidP="00B71C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B5 Micro </w:t>
            </w:r>
            <w:r w:rsidR="00B71C5E">
              <w:rPr>
                <w:rStyle w:val="Strong"/>
                <w:b w:val="0"/>
              </w:rPr>
              <w:t>Nutrient Stock</w:t>
            </w:r>
            <w:r w:rsidR="00B71C5E" w:rsidRPr="00B71C5E">
              <w:rPr>
                <w:rStyle w:val="Strong"/>
                <w:b w:val="0"/>
                <w:vertAlign w:val="superscript"/>
              </w:rPr>
              <w:t>2</w:t>
            </w:r>
            <w:r w:rsidR="00E15243"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7BF3E0F6" w14:textId="152FD09C" w:rsidR="00A901F6" w:rsidRDefault="00A901F6" w:rsidP="00A901F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0.6 mL/L</w:t>
            </w:r>
          </w:p>
        </w:tc>
      </w:tr>
      <w:tr w:rsidR="00A901F6" w:rsidRPr="00A517B3" w14:paraId="054F4128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D7A5694" w14:textId="6E424BB2" w:rsidR="00A901F6" w:rsidRPr="006F1323" w:rsidRDefault="00A901F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.</w:t>
            </w:r>
          </w:p>
        </w:tc>
        <w:tc>
          <w:tcPr>
            <w:tcW w:w="4766" w:type="dxa"/>
          </w:tcPr>
          <w:p w14:paraId="09586CDF" w14:textId="43D5B4F2" w:rsidR="00A901F6" w:rsidRDefault="00E15243" w:rsidP="00E152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Eriksson’s Vitamins</w:t>
            </w:r>
          </w:p>
        </w:tc>
        <w:tc>
          <w:tcPr>
            <w:tcW w:w="2246" w:type="dxa"/>
          </w:tcPr>
          <w:p w14:paraId="2055594A" w14:textId="3ECBE213" w:rsidR="00A901F6" w:rsidRDefault="00E15243" w:rsidP="00E152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4 mL/L</w:t>
            </w:r>
          </w:p>
        </w:tc>
      </w:tr>
      <w:tr w:rsidR="00A901F6" w:rsidRPr="00A517B3" w14:paraId="488EA297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1C8E3C1" w14:textId="56F9335E" w:rsidR="00A901F6" w:rsidRPr="006F1323" w:rsidRDefault="00FF5FD2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.</w:t>
            </w:r>
          </w:p>
        </w:tc>
        <w:tc>
          <w:tcPr>
            <w:tcW w:w="4766" w:type="dxa"/>
          </w:tcPr>
          <w:p w14:paraId="22D634A3" w14:textId="1F642C06" w:rsidR="00A901F6" w:rsidRDefault="00FF5FD2" w:rsidP="00FF5F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Schenk and Hildebrandt Vitamin Powder</w:t>
            </w:r>
          </w:p>
        </w:tc>
        <w:tc>
          <w:tcPr>
            <w:tcW w:w="2246" w:type="dxa"/>
          </w:tcPr>
          <w:p w14:paraId="0EAE1CAC" w14:textId="15C4731E" w:rsidR="00A901F6" w:rsidRDefault="00FF5FD2" w:rsidP="00A901F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6 g/L</w:t>
            </w:r>
          </w:p>
        </w:tc>
      </w:tr>
      <w:tr w:rsidR="00FF5FD2" w:rsidRPr="00A517B3" w14:paraId="7C204897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A6C2EEB" w14:textId="7CADFED8" w:rsidR="00FF5FD2" w:rsidRDefault="00FF5FD2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3350D4B3" w14:textId="65B8F168" w:rsidR="00FF5FD2" w:rsidRDefault="00FF5FD2" w:rsidP="00FF5F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rrous Sodium Stock</w:t>
            </w:r>
            <w:r w:rsidR="002A0437" w:rsidRPr="002A0437">
              <w:rPr>
                <w:vertAlign w:val="superscript"/>
              </w:rPr>
              <w:t>3</w:t>
            </w:r>
          </w:p>
        </w:tc>
        <w:tc>
          <w:tcPr>
            <w:tcW w:w="2246" w:type="dxa"/>
          </w:tcPr>
          <w:p w14:paraId="3EFC9D03" w14:textId="02733625" w:rsidR="00FF5FD2" w:rsidRDefault="00FF5FD2" w:rsidP="00FF5F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mL/L</w:t>
            </w:r>
          </w:p>
        </w:tc>
      </w:tr>
      <w:tr w:rsidR="00FF5FD2" w:rsidRPr="00A517B3" w14:paraId="46FC20B8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1924C78" w14:textId="3E757EE5" w:rsidR="00FF5FD2" w:rsidRDefault="00FF5FD2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7.</w:t>
            </w:r>
          </w:p>
        </w:tc>
        <w:tc>
          <w:tcPr>
            <w:tcW w:w="4766" w:type="dxa"/>
          </w:tcPr>
          <w:p w14:paraId="148C8152" w14:textId="28343FA9" w:rsidR="00FF5FD2" w:rsidRDefault="00FF5FD2" w:rsidP="00FF5F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O</w:t>
            </w:r>
            <w:r w:rsidRPr="00C20FB1">
              <w:rPr>
                <w:vertAlign w:val="subscript"/>
              </w:rPr>
              <w:t>3</w:t>
            </w:r>
          </w:p>
        </w:tc>
        <w:tc>
          <w:tcPr>
            <w:tcW w:w="2246" w:type="dxa"/>
          </w:tcPr>
          <w:p w14:paraId="6D49E5A7" w14:textId="777AFC26" w:rsidR="00FF5FD2" w:rsidRDefault="00FF5FD2" w:rsidP="00FF5F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8 g/L</w:t>
            </w:r>
          </w:p>
        </w:tc>
      </w:tr>
      <w:tr w:rsidR="00FF5FD2" w:rsidRPr="00A517B3" w14:paraId="271D7F1A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6F583A9" w14:textId="256BC2EC" w:rsidR="00FF5FD2" w:rsidRDefault="00FF5FD2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8.</w:t>
            </w:r>
          </w:p>
        </w:tc>
        <w:tc>
          <w:tcPr>
            <w:tcW w:w="4766" w:type="dxa"/>
          </w:tcPr>
          <w:p w14:paraId="53C8B33A" w14:textId="60735D00" w:rsidR="00FF5FD2" w:rsidRDefault="003372A5" w:rsidP="00FF5F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amine HCl</w:t>
            </w:r>
          </w:p>
        </w:tc>
        <w:tc>
          <w:tcPr>
            <w:tcW w:w="2246" w:type="dxa"/>
          </w:tcPr>
          <w:p w14:paraId="559097D4" w14:textId="44C3A9CF" w:rsidR="00FF5FD2" w:rsidRDefault="003372A5" w:rsidP="00FF5F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g/L</w:t>
            </w:r>
          </w:p>
        </w:tc>
      </w:tr>
      <w:tr w:rsidR="00FF5FD2" w:rsidRPr="00A517B3" w14:paraId="3F675727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3C56B8B" w14:textId="321E5596" w:rsidR="00FF5FD2" w:rsidRDefault="008B0E1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9.</w:t>
            </w:r>
          </w:p>
        </w:tc>
        <w:tc>
          <w:tcPr>
            <w:tcW w:w="4766" w:type="dxa"/>
          </w:tcPr>
          <w:p w14:paraId="07BB95BB" w14:textId="040949C6" w:rsidR="00FF5FD2" w:rsidRDefault="008B0E16" w:rsidP="008B0E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sein Hydrolysate</w:t>
            </w:r>
          </w:p>
        </w:tc>
        <w:tc>
          <w:tcPr>
            <w:tcW w:w="2246" w:type="dxa"/>
          </w:tcPr>
          <w:p w14:paraId="426BDF6E" w14:textId="6C0720D7" w:rsidR="00FF5FD2" w:rsidRDefault="008B0E16" w:rsidP="00FF5F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g/L</w:t>
            </w:r>
          </w:p>
        </w:tc>
      </w:tr>
      <w:tr w:rsidR="00FF5FD2" w:rsidRPr="00A517B3" w14:paraId="3AA816ED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2D773DB" w14:textId="6AC0BD56" w:rsidR="00FF5FD2" w:rsidRDefault="00AE6FD0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0.</w:t>
            </w:r>
          </w:p>
        </w:tc>
        <w:tc>
          <w:tcPr>
            <w:tcW w:w="4766" w:type="dxa"/>
          </w:tcPr>
          <w:p w14:paraId="7E847278" w14:textId="711BB5B0" w:rsidR="00FF5FD2" w:rsidRDefault="000F552F" w:rsidP="00FF5F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552F">
              <w:t>2,4-Dichlorophenoxyacetic acid</w:t>
            </w:r>
            <w:r>
              <w:t xml:space="preserve"> (2,4-D)</w:t>
            </w:r>
          </w:p>
        </w:tc>
        <w:tc>
          <w:tcPr>
            <w:tcW w:w="2246" w:type="dxa"/>
          </w:tcPr>
          <w:p w14:paraId="3A286499" w14:textId="50F411B6" w:rsidR="00FF5FD2" w:rsidRDefault="008E12CF" w:rsidP="00FF5F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mg/L</w:t>
            </w:r>
          </w:p>
        </w:tc>
      </w:tr>
      <w:tr w:rsidR="006832FE" w:rsidRPr="00A517B3" w14:paraId="0B61A2B9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5E8F1A" w14:textId="5F8B5C42" w:rsidR="006832FE" w:rsidRDefault="009E44F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1.</w:t>
            </w:r>
          </w:p>
        </w:tc>
        <w:tc>
          <w:tcPr>
            <w:tcW w:w="4766" w:type="dxa"/>
          </w:tcPr>
          <w:p w14:paraId="1BA4B13D" w14:textId="47C645EE" w:rsidR="006832FE" w:rsidRDefault="009E44F9" w:rsidP="00FF5F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-proline</w:t>
            </w:r>
          </w:p>
        </w:tc>
        <w:tc>
          <w:tcPr>
            <w:tcW w:w="2246" w:type="dxa"/>
          </w:tcPr>
          <w:p w14:paraId="18302E01" w14:textId="1C7585DF" w:rsidR="006832FE" w:rsidRDefault="009E44F9" w:rsidP="00FF5F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 g/L</w:t>
            </w:r>
          </w:p>
        </w:tc>
      </w:tr>
      <w:tr w:rsidR="0070292D" w:rsidRPr="00A517B3" w14:paraId="5D2E4C92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8DC2413" w14:textId="120900A7" w:rsidR="0070292D" w:rsidRDefault="0070292D" w:rsidP="0070292D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2.</w:t>
            </w:r>
          </w:p>
        </w:tc>
        <w:tc>
          <w:tcPr>
            <w:tcW w:w="4766" w:type="dxa"/>
          </w:tcPr>
          <w:p w14:paraId="1060CE9D" w14:textId="4679271E" w:rsidR="0070292D" w:rsidRDefault="0070292D" w:rsidP="007029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6CE30B1D" w14:textId="2E1C03D7" w:rsidR="0070292D" w:rsidRDefault="0070292D" w:rsidP="007029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20 g/L</w:t>
            </w:r>
          </w:p>
        </w:tc>
      </w:tr>
      <w:tr w:rsidR="0070292D" w:rsidRPr="00A517B3" w14:paraId="7E4292D0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1EEAF5A" w14:textId="1DE5A0FE" w:rsidR="0070292D" w:rsidRDefault="0070292D" w:rsidP="0070292D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3.</w:t>
            </w:r>
          </w:p>
        </w:tc>
        <w:tc>
          <w:tcPr>
            <w:tcW w:w="4766" w:type="dxa"/>
          </w:tcPr>
          <w:p w14:paraId="6CCA05EE" w14:textId="06F0DAB0" w:rsidR="0070292D" w:rsidRDefault="0070292D" w:rsidP="0070292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ucose</w:t>
            </w:r>
          </w:p>
        </w:tc>
        <w:tc>
          <w:tcPr>
            <w:tcW w:w="2246" w:type="dxa"/>
          </w:tcPr>
          <w:p w14:paraId="1D526D94" w14:textId="60367A1A" w:rsidR="0070292D" w:rsidRDefault="0070292D" w:rsidP="0070292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g/L</w:t>
            </w:r>
          </w:p>
        </w:tc>
      </w:tr>
      <w:tr w:rsidR="0014554B" w:rsidRPr="00A517B3" w14:paraId="251EF500" w14:textId="77777777" w:rsidTr="00145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B17D94C" w14:textId="77777777" w:rsidR="0014554B" w:rsidRDefault="0014554B" w:rsidP="0030422F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366E4AF6" w14:textId="77777777" w:rsidR="0014554B" w:rsidRDefault="0014554B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529B2673" w14:textId="36D221FA" w:rsidR="0014554B" w:rsidRDefault="0014554B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422F" w:rsidRPr="00A517B3" w14:paraId="4A89DB5A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01F5DD2" w14:textId="668325E8" w:rsidR="0030422F" w:rsidRPr="006F1323" w:rsidRDefault="0030422F" w:rsidP="0030422F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3E5F0A7F" w14:textId="5E7870A1" w:rsidR="0030422F" w:rsidRPr="00A517B3" w:rsidRDefault="0030422F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Noble agar</w:t>
            </w:r>
          </w:p>
        </w:tc>
        <w:tc>
          <w:tcPr>
            <w:tcW w:w="2246" w:type="dxa"/>
          </w:tcPr>
          <w:p w14:paraId="5F22865F" w14:textId="0EBAD972" w:rsidR="0030422F" w:rsidRPr="00A517B3" w:rsidRDefault="0030422F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8 g/L</w:t>
            </w:r>
          </w:p>
        </w:tc>
      </w:tr>
      <w:tr w:rsidR="0014554B" w:rsidRPr="00A517B3" w14:paraId="0FA33B2D" w14:textId="77777777" w:rsidTr="00145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3EA574D" w14:textId="77777777" w:rsidR="0014554B" w:rsidRDefault="0014554B" w:rsidP="0030422F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73F79AE1" w14:textId="77777777" w:rsidR="0014554B" w:rsidRDefault="0014554B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076D8565" w14:textId="6ECAC515" w:rsidR="0014554B" w:rsidRDefault="0014554B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30422F" w:rsidRPr="00A517B3" w14:paraId="722E41F6" w14:textId="77777777" w:rsidTr="006F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3F01876" w14:textId="5F8883F5" w:rsidR="0030422F" w:rsidRPr="006F1323" w:rsidRDefault="0030422F" w:rsidP="0030422F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5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2CE710C1" w14:textId="69B49C4F" w:rsidR="0030422F" w:rsidRPr="00A517B3" w:rsidRDefault="0030422F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Dicamba (filter sterilized)</w:t>
            </w:r>
          </w:p>
        </w:tc>
        <w:tc>
          <w:tcPr>
            <w:tcW w:w="2246" w:type="dxa"/>
          </w:tcPr>
          <w:p w14:paraId="377A8432" w14:textId="3627E95C" w:rsidR="0030422F" w:rsidRPr="00A517B3" w:rsidRDefault="0030422F" w:rsidP="003042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1.2 mg/L</w:t>
            </w:r>
          </w:p>
        </w:tc>
      </w:tr>
      <w:tr w:rsidR="0030422F" w:rsidRPr="00A517B3" w14:paraId="4AB484F5" w14:textId="77777777" w:rsidTr="006F1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7D10FE2" w14:textId="276058CA" w:rsidR="0030422F" w:rsidRDefault="0030422F" w:rsidP="0030422F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6.</w:t>
            </w:r>
          </w:p>
        </w:tc>
        <w:tc>
          <w:tcPr>
            <w:tcW w:w="4766" w:type="dxa"/>
          </w:tcPr>
          <w:p w14:paraId="1A5B125E" w14:textId="3CE7C054" w:rsidR="0030422F" w:rsidRDefault="0030422F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arbenicillin (filter sterilized)</w:t>
            </w:r>
          </w:p>
        </w:tc>
        <w:tc>
          <w:tcPr>
            <w:tcW w:w="2246" w:type="dxa"/>
          </w:tcPr>
          <w:p w14:paraId="32DC5BA5" w14:textId="13B62EB9" w:rsidR="0030422F" w:rsidRDefault="0030422F" w:rsidP="003042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0 mg/L</w:t>
            </w:r>
          </w:p>
        </w:tc>
      </w:tr>
    </w:tbl>
    <w:p w14:paraId="399B24D0" w14:textId="1BE94097" w:rsidR="00883D7A" w:rsidRDefault="00883D7A" w:rsidP="00883D7A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>1.</w:t>
      </w:r>
      <w:r w:rsidRPr="008676CB">
        <w:rPr>
          <w:sz w:val="18"/>
          <w:szCs w:val="16"/>
        </w:rPr>
        <w:t xml:space="preserve"> </w:t>
      </w:r>
      <w:r>
        <w:rPr>
          <w:sz w:val="18"/>
          <w:szCs w:val="16"/>
        </w:rPr>
        <w:tab/>
        <w:t xml:space="preserve">N6 Macro Nutrient Stock: </w:t>
      </w:r>
      <w:r w:rsidRPr="008676CB">
        <w:rPr>
          <w:sz w:val="18"/>
          <w:szCs w:val="16"/>
        </w:rPr>
        <w:t>CaCl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Fonts w:hint="eastAsia"/>
          <w:sz w:val="18"/>
          <w:szCs w:val="16"/>
        </w:rPr>
        <w:t>•</w:t>
      </w:r>
      <w:r w:rsidRPr="008676CB">
        <w:rPr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O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1.66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(NH</w:t>
      </w:r>
      <w:r w:rsidRPr="008676CB">
        <w:rPr>
          <w:rFonts w:hint="eastAsia"/>
          <w:sz w:val="18"/>
          <w:szCs w:val="16"/>
        </w:rPr>
        <w:t>₄</w:t>
      </w:r>
      <w:r w:rsidRPr="008676CB">
        <w:rPr>
          <w:sz w:val="18"/>
          <w:szCs w:val="16"/>
        </w:rPr>
        <w:t>)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83D7A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 xml:space="preserve"> </w:t>
      </w:r>
      <w:r w:rsidRPr="008676CB">
        <w:rPr>
          <w:sz w:val="18"/>
          <w:szCs w:val="16"/>
        </w:rPr>
        <w:t>4.62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K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P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83D7A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  <w:r w:rsidRPr="008676CB">
        <w:rPr>
          <w:sz w:val="18"/>
          <w:szCs w:val="16"/>
        </w:rPr>
        <w:t>4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Mg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 xml:space="preserve">4 </w:t>
      </w:r>
      <w:r w:rsidRPr="008676CB">
        <w:rPr>
          <w:rFonts w:hint="eastAsia"/>
          <w:sz w:val="18"/>
          <w:szCs w:val="16"/>
        </w:rPr>
        <w:t>•</w:t>
      </w:r>
      <w:r w:rsidRPr="008676CB">
        <w:rPr>
          <w:sz w:val="18"/>
          <w:szCs w:val="16"/>
        </w:rPr>
        <w:t>7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O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1.85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KNO</w:t>
      </w:r>
      <w:r w:rsidRPr="008676CB">
        <w:rPr>
          <w:sz w:val="18"/>
          <w:szCs w:val="16"/>
          <w:vertAlign w:val="subscript"/>
        </w:rPr>
        <w:t>3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28.3 g/L</w:t>
      </w:r>
      <w:r>
        <w:rPr>
          <w:sz w:val="18"/>
          <w:szCs w:val="16"/>
        </w:rPr>
        <w:t>.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</w:p>
    <w:p w14:paraId="1E27DBBF" w14:textId="5C0123C8" w:rsidR="00F42E30" w:rsidRDefault="00883D7A" w:rsidP="00F42E30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 xml:space="preserve">2. </w:t>
      </w:r>
      <w:r>
        <w:rPr>
          <w:rStyle w:val="Strong"/>
          <w:b w:val="0"/>
          <w:bCs w:val="0"/>
          <w:sz w:val="18"/>
          <w:szCs w:val="16"/>
        </w:rPr>
        <w:tab/>
        <w:t xml:space="preserve">B5 Micro Nutrient Stock: </w:t>
      </w:r>
      <w:r w:rsidRPr="008676CB">
        <w:rPr>
          <w:rStyle w:val="Strong"/>
          <w:b w:val="0"/>
          <w:bCs w:val="0"/>
          <w:sz w:val="18"/>
          <w:szCs w:val="16"/>
        </w:rPr>
        <w:t>Boric Acid</w:t>
      </w:r>
      <w:r w:rsidR="00F42E30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3 g/L</w:t>
      </w:r>
      <w:r w:rsidR="00F42E30"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Mn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 w:rsidR="00F42E30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10 g/L</w:t>
      </w:r>
      <w:r w:rsidR="00F42E30"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Na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Mo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 w:rsidR="00F42E30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0.25 g/L</w:t>
      </w:r>
      <w:r w:rsidR="00F42E30"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KI, 0.75 g/L</w:t>
      </w:r>
      <w:r w:rsidR="00F42E30">
        <w:rPr>
          <w:rStyle w:val="Strong"/>
          <w:b w:val="0"/>
          <w:bCs w:val="0"/>
          <w:sz w:val="18"/>
          <w:szCs w:val="16"/>
        </w:rPr>
        <w:t>.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</w:p>
    <w:p w14:paraId="026B723A" w14:textId="6C3D43A7" w:rsidR="00A517B3" w:rsidRPr="00F42E30" w:rsidRDefault="00883D7A" w:rsidP="00F42E30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 xml:space="preserve">3. </w:t>
      </w:r>
      <w:r w:rsidR="00F42E30">
        <w:rPr>
          <w:rStyle w:val="Strong"/>
          <w:b w:val="0"/>
          <w:bCs w:val="0"/>
          <w:sz w:val="18"/>
          <w:szCs w:val="16"/>
        </w:rPr>
        <w:tab/>
      </w:r>
      <w:r w:rsidRPr="008676CB">
        <w:rPr>
          <w:rStyle w:val="Strong"/>
          <w:b w:val="0"/>
          <w:bCs w:val="0"/>
          <w:sz w:val="18"/>
          <w:szCs w:val="16"/>
        </w:rPr>
        <w:t>EDTA-Na</w:t>
      </w:r>
      <w:r w:rsidRPr="00E923F5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 w:rsidR="00F42E30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3.7 g/L</w:t>
      </w:r>
      <w:r w:rsidR="00F42E30"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FeSO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7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 w:rsidR="003049F7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2.79 g/L</w:t>
      </w:r>
      <w:r w:rsidR="00F42E30">
        <w:rPr>
          <w:rStyle w:val="Strong"/>
          <w:b w:val="0"/>
          <w:bCs w:val="0"/>
          <w:sz w:val="18"/>
          <w:szCs w:val="16"/>
        </w:rPr>
        <w:t>.</w:t>
      </w:r>
    </w:p>
    <w:p w14:paraId="6AAADB6E" w14:textId="27D16AAB" w:rsidR="00883D7A" w:rsidRDefault="00883D7A" w:rsidP="00A517B3">
      <w:pPr>
        <w:spacing w:before="0" w:after="0"/>
        <w:rPr>
          <w:rStyle w:val="Strong"/>
        </w:rPr>
      </w:pPr>
      <w:r>
        <w:rPr>
          <w:rStyle w:val="Strong"/>
        </w:rPr>
        <w:tab/>
      </w:r>
    </w:p>
    <w:p w14:paraId="1341C4D0" w14:textId="24B1A361" w:rsidR="00D3229E" w:rsidRDefault="00D3229E" w:rsidP="00D3229E">
      <w:pPr>
        <w:spacing w:before="0" w:after="0"/>
      </w:pPr>
      <w:r>
        <w:t>Shoot Formation Medium (289O) (Lowe et al., 2016)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135436" w:rsidRPr="00A517B3" w14:paraId="743CAEEC" w14:textId="77777777" w:rsidTr="009E4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D282C36" w14:textId="77777777" w:rsidR="00D3229E" w:rsidRPr="00A517B3" w:rsidRDefault="00D3229E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69350CD9" w14:textId="77777777" w:rsidR="00D3229E" w:rsidRPr="00A517B3" w:rsidRDefault="00D3229E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333ADCFD" w14:textId="77777777" w:rsidR="00D3229E" w:rsidRPr="00A517B3" w:rsidRDefault="00D3229E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135436" w:rsidRPr="00A517B3" w14:paraId="6DF33347" w14:textId="77777777" w:rsidTr="009E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70F8BD8" w14:textId="77777777" w:rsidR="00610B97" w:rsidRPr="006F1323" w:rsidRDefault="00610B97" w:rsidP="00610B97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0A74BDE8" w14:textId="4F42FC47" w:rsidR="00610B97" w:rsidRPr="00A517B3" w:rsidRDefault="00610B97" w:rsidP="00610B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S Basal Medium Powder</w:t>
            </w:r>
          </w:p>
        </w:tc>
        <w:tc>
          <w:tcPr>
            <w:tcW w:w="2246" w:type="dxa"/>
          </w:tcPr>
          <w:p w14:paraId="3BA617FE" w14:textId="639FF7DC" w:rsidR="00610B97" w:rsidRPr="00A517B3" w:rsidRDefault="00610B97" w:rsidP="00610B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43 g/L</w:t>
            </w:r>
          </w:p>
        </w:tc>
      </w:tr>
      <w:tr w:rsidR="00D3229E" w:rsidRPr="00A517B3" w14:paraId="05562C8E" w14:textId="77777777" w:rsidTr="009E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60319FD" w14:textId="793795D4" w:rsidR="00D3229E" w:rsidRPr="006F1323" w:rsidRDefault="00610B97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6008C7AA" w14:textId="65D8C206" w:rsidR="00D3229E" w:rsidRDefault="00610B97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Zeatin</w:t>
            </w:r>
          </w:p>
        </w:tc>
        <w:tc>
          <w:tcPr>
            <w:tcW w:w="2246" w:type="dxa"/>
          </w:tcPr>
          <w:p w14:paraId="4BE0ACE8" w14:textId="4F13CD35" w:rsidR="00D3229E" w:rsidRDefault="00610B97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5 mg/L</w:t>
            </w:r>
          </w:p>
        </w:tc>
      </w:tr>
      <w:tr w:rsidR="00D3229E" w:rsidRPr="00A517B3" w14:paraId="609F3E7C" w14:textId="77777777" w:rsidTr="009E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5AA63D4" w14:textId="0F9DB7D8" w:rsidR="00D3229E" w:rsidRDefault="00610B97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</w:t>
            </w:r>
            <w:r w:rsidR="00D3229E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14C482E7" w14:textId="77777777" w:rsidR="00D3229E" w:rsidRDefault="00D3229E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51DE84F3" w14:textId="2FBAC635" w:rsidR="00D3229E" w:rsidRDefault="00610B97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6</w:t>
            </w:r>
            <w:r w:rsidR="00D3229E">
              <w:rPr>
                <w:rStyle w:val="Strong"/>
                <w:b w:val="0"/>
              </w:rPr>
              <w:t>0 g/L</w:t>
            </w:r>
          </w:p>
        </w:tc>
      </w:tr>
      <w:tr w:rsidR="00D3229E" w:rsidRPr="005940BE" w14:paraId="44CCAC1B" w14:textId="77777777" w:rsidTr="009E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A5127D4" w14:textId="77777777" w:rsidR="00D3229E" w:rsidRPr="005940BE" w:rsidRDefault="00D3229E" w:rsidP="004349F0">
            <w:pPr>
              <w:spacing w:before="0" w:after="0"/>
              <w:rPr>
                <w:rStyle w:val="Strong"/>
                <w:i/>
              </w:rPr>
            </w:pPr>
          </w:p>
        </w:tc>
        <w:tc>
          <w:tcPr>
            <w:tcW w:w="4766" w:type="dxa"/>
          </w:tcPr>
          <w:p w14:paraId="6671B04D" w14:textId="77777777" w:rsidR="00D3229E" w:rsidRPr="005940BE" w:rsidRDefault="00D3229E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32857455" w14:textId="77777777" w:rsidR="00D3229E" w:rsidRPr="005940BE" w:rsidRDefault="00D3229E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</w:p>
        </w:tc>
      </w:tr>
      <w:tr w:rsidR="00D3229E" w:rsidRPr="00A517B3" w14:paraId="111A79B5" w14:textId="77777777" w:rsidTr="009E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AF36FBB" w14:textId="4E44582F" w:rsidR="00D3229E" w:rsidRPr="006F1323" w:rsidRDefault="00D3229E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681256A9" w14:textId="77777777" w:rsidR="00D3229E" w:rsidRPr="00A517B3" w:rsidRDefault="00D3229E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Noble agar</w:t>
            </w:r>
          </w:p>
        </w:tc>
        <w:tc>
          <w:tcPr>
            <w:tcW w:w="2246" w:type="dxa"/>
          </w:tcPr>
          <w:p w14:paraId="229389CE" w14:textId="76B72F0E" w:rsidR="00D3229E" w:rsidRPr="00A517B3" w:rsidRDefault="00D3229E" w:rsidP="009253B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8 g/L</w:t>
            </w:r>
          </w:p>
        </w:tc>
      </w:tr>
      <w:tr w:rsidR="009E49DD" w:rsidRPr="00A517B3" w14:paraId="2A094F38" w14:textId="77777777" w:rsidTr="009E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D3690D4" w14:textId="77777777" w:rsidR="009E49DD" w:rsidRDefault="009E49DD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015ED53C" w14:textId="19B4CE71" w:rsidR="009E49DD" w:rsidRDefault="009E49DD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2E270576" w14:textId="77777777" w:rsidR="009E49DD" w:rsidRDefault="009E49DD" w:rsidP="009253B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9E49DD" w:rsidRPr="00A517B3" w14:paraId="6F2612AC" w14:textId="77777777" w:rsidTr="009E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458ED62" w14:textId="7B870EA2" w:rsidR="00D3229E" w:rsidRPr="006F1323" w:rsidRDefault="00D3229E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lastRenderedPageBreak/>
              <w:t>5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02978021" w14:textId="750A47E7" w:rsidR="00D3229E" w:rsidRPr="00A517B3" w:rsidRDefault="007F0134" w:rsidP="007F01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 w:rsidRPr="007F0134">
              <w:t>Thidiazuron</w:t>
            </w:r>
            <w:proofErr w:type="spellEnd"/>
            <w:r w:rsidRPr="007F0134">
              <w:t xml:space="preserve"> </w:t>
            </w:r>
            <w:r w:rsidR="00D3229E">
              <w:t>(filter sterilized)</w:t>
            </w:r>
          </w:p>
        </w:tc>
        <w:tc>
          <w:tcPr>
            <w:tcW w:w="2246" w:type="dxa"/>
          </w:tcPr>
          <w:p w14:paraId="091B15F5" w14:textId="4302EAF1" w:rsidR="00D3229E" w:rsidRPr="00A517B3" w:rsidRDefault="007F013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1 mg/L</w:t>
            </w:r>
          </w:p>
        </w:tc>
      </w:tr>
      <w:tr w:rsidR="00346F87" w:rsidRPr="00A517B3" w14:paraId="2BADEDCF" w14:textId="77777777" w:rsidTr="009E4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C05339D" w14:textId="50605178" w:rsidR="00346F87" w:rsidRDefault="00346F87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0E99E0FC" w14:textId="0E60DC45" w:rsidR="00346F87" w:rsidRPr="007F0134" w:rsidRDefault="00346F87" w:rsidP="007F01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F87">
              <w:t>6-Benzylaminopurine</w:t>
            </w:r>
            <w:r w:rsidR="00B553B2">
              <w:t xml:space="preserve"> (BAP, filter sterilized)</w:t>
            </w:r>
          </w:p>
        </w:tc>
        <w:tc>
          <w:tcPr>
            <w:tcW w:w="2246" w:type="dxa"/>
          </w:tcPr>
          <w:p w14:paraId="4058D9F2" w14:textId="357CCEC8" w:rsidR="00346F87" w:rsidRDefault="00346F87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mg/L</w:t>
            </w:r>
          </w:p>
        </w:tc>
      </w:tr>
      <w:tr w:rsidR="00135436" w:rsidRPr="00A517B3" w14:paraId="473994F2" w14:textId="77777777" w:rsidTr="009E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2A749F0" w14:textId="5A0ED4B7" w:rsidR="00D3229E" w:rsidRDefault="00B553B2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7</w:t>
            </w:r>
            <w:r w:rsidR="00D3229E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06CC3151" w14:textId="77777777" w:rsidR="00D3229E" w:rsidRDefault="00D3229E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arbenicillin (filter sterilized)</w:t>
            </w:r>
          </w:p>
        </w:tc>
        <w:tc>
          <w:tcPr>
            <w:tcW w:w="2246" w:type="dxa"/>
          </w:tcPr>
          <w:p w14:paraId="628C9B95" w14:textId="77777777" w:rsidR="00D3229E" w:rsidRDefault="00D3229E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0 mg/L</w:t>
            </w:r>
          </w:p>
        </w:tc>
      </w:tr>
    </w:tbl>
    <w:p w14:paraId="0713DE63" w14:textId="791D409A" w:rsidR="00D3229E" w:rsidRDefault="00D3229E" w:rsidP="00D3229E">
      <w:pPr>
        <w:spacing w:before="0" w:after="0"/>
        <w:rPr>
          <w:rStyle w:val="Strong"/>
        </w:rPr>
      </w:pPr>
    </w:p>
    <w:p w14:paraId="276C212A" w14:textId="2F68273B" w:rsidR="009C7EA9" w:rsidRDefault="009C7EA9" w:rsidP="009C7EA9">
      <w:pPr>
        <w:spacing w:before="0" w:after="0"/>
        <w:rPr>
          <w:rStyle w:val="Strong"/>
        </w:rPr>
      </w:pPr>
      <w:r>
        <w:rPr>
          <w:rStyle w:val="Strong"/>
        </w:rPr>
        <w:t>For FFMM-AT transformation:</w:t>
      </w:r>
    </w:p>
    <w:p w14:paraId="72444755" w14:textId="0001F54B" w:rsidR="000C0CFD" w:rsidRDefault="000C0CFD" w:rsidP="00D3229E">
      <w:pPr>
        <w:spacing w:before="0" w:after="0"/>
        <w:rPr>
          <w:rStyle w:val="Strong"/>
        </w:rPr>
      </w:pPr>
    </w:p>
    <w:p w14:paraId="501AD17E" w14:textId="07EAAD58" w:rsidR="00E0618E" w:rsidRDefault="00626E4F" w:rsidP="00E0618E">
      <w:pPr>
        <w:spacing w:before="0" w:after="0"/>
      </w:pPr>
      <w:r>
        <w:t xml:space="preserve">YP </w:t>
      </w:r>
      <w:r w:rsidR="00697765">
        <w:t>Medium</w:t>
      </w:r>
      <w:r w:rsidR="007A298C">
        <w:t xml:space="preserve"> plus thymidine</w:t>
      </w:r>
      <w:r w:rsidR="00E0618E">
        <w:t>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7C72F4" w:rsidRPr="00A517B3" w14:paraId="5B469238" w14:textId="77777777" w:rsidTr="0043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87E797C" w14:textId="77777777" w:rsidR="007C72F4" w:rsidRPr="00A517B3" w:rsidRDefault="007C72F4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57077232" w14:textId="77777777" w:rsidR="007C72F4" w:rsidRPr="00A517B3" w:rsidRDefault="007C72F4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53B4D46F" w14:textId="77777777" w:rsidR="007C72F4" w:rsidRPr="00A517B3" w:rsidRDefault="007C72F4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7C72F4" w:rsidRPr="00A517B3" w14:paraId="4A1E96EA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D645DC3" w14:textId="77777777" w:rsidR="007C72F4" w:rsidRPr="006F1323" w:rsidRDefault="007C72F4" w:rsidP="007C72F4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4E6DDF80" w14:textId="66BA9ADE" w:rsidR="007C72F4" w:rsidRPr="00A517B3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Pepton</w:t>
            </w:r>
            <w:proofErr w:type="spellEnd"/>
          </w:p>
        </w:tc>
        <w:tc>
          <w:tcPr>
            <w:tcW w:w="2246" w:type="dxa"/>
          </w:tcPr>
          <w:p w14:paraId="68240D49" w14:textId="27300113" w:rsidR="007C72F4" w:rsidRPr="00A517B3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 g/L</w:t>
            </w:r>
          </w:p>
        </w:tc>
      </w:tr>
      <w:tr w:rsidR="007C72F4" w:rsidRPr="00A517B3" w14:paraId="6593241D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2907058" w14:textId="77777777" w:rsidR="007C72F4" w:rsidRPr="006F1323" w:rsidRDefault="007C72F4" w:rsidP="007C72F4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4A329192" w14:textId="387D4048" w:rsidR="007C72F4" w:rsidRDefault="007C72F4" w:rsidP="007C72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Yeast Extract</w:t>
            </w:r>
          </w:p>
        </w:tc>
        <w:tc>
          <w:tcPr>
            <w:tcW w:w="2246" w:type="dxa"/>
          </w:tcPr>
          <w:p w14:paraId="11077152" w14:textId="08617600" w:rsidR="007C72F4" w:rsidRDefault="007C72F4" w:rsidP="007C72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5 g/L</w:t>
            </w:r>
          </w:p>
        </w:tc>
      </w:tr>
      <w:tr w:rsidR="007C72F4" w:rsidRPr="00A517B3" w14:paraId="6FC34A84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8DD57C2" w14:textId="77777777" w:rsidR="007C72F4" w:rsidRDefault="007C72F4" w:rsidP="007C72F4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3E7C848B" w14:textId="6567762E" w:rsidR="007C72F4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E4F">
              <w:rPr>
                <w:rStyle w:val="Strong"/>
                <w:b w:val="0"/>
              </w:rPr>
              <w:t>NaCl</w:t>
            </w:r>
          </w:p>
        </w:tc>
        <w:tc>
          <w:tcPr>
            <w:tcW w:w="2246" w:type="dxa"/>
          </w:tcPr>
          <w:p w14:paraId="49F5A4E2" w14:textId="69FE1D57" w:rsidR="007C72F4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5 g/L</w:t>
            </w:r>
          </w:p>
        </w:tc>
      </w:tr>
      <w:tr w:rsidR="007C72F4" w:rsidRPr="005940BE" w14:paraId="7149B37B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20E90AE" w14:textId="77777777" w:rsidR="007C72F4" w:rsidRPr="005940BE" w:rsidRDefault="007C72F4" w:rsidP="007C72F4">
            <w:pPr>
              <w:spacing w:before="0" w:after="0"/>
              <w:rPr>
                <w:rStyle w:val="Strong"/>
                <w:i/>
              </w:rPr>
            </w:pPr>
          </w:p>
        </w:tc>
        <w:tc>
          <w:tcPr>
            <w:tcW w:w="4766" w:type="dxa"/>
          </w:tcPr>
          <w:p w14:paraId="73D13E3F" w14:textId="462A34CA" w:rsidR="007C72F4" w:rsidRPr="005940BE" w:rsidRDefault="007C72F4" w:rsidP="007C72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 w:rsidRPr="005940BE">
              <w:rPr>
                <w:rStyle w:val="Strong"/>
                <w:b w:val="0"/>
                <w:i/>
              </w:rPr>
              <w:t xml:space="preserve">Adjust pH to </w:t>
            </w:r>
            <w:r>
              <w:rPr>
                <w:rStyle w:val="Strong"/>
                <w:b w:val="0"/>
                <w:i/>
              </w:rPr>
              <w:t>6</w:t>
            </w:r>
            <w:r w:rsidRPr="005940BE">
              <w:rPr>
                <w:rStyle w:val="Strong"/>
                <w:b w:val="0"/>
                <w:i/>
              </w:rPr>
              <w:t>.8, then add</w:t>
            </w:r>
          </w:p>
        </w:tc>
        <w:tc>
          <w:tcPr>
            <w:tcW w:w="2246" w:type="dxa"/>
          </w:tcPr>
          <w:p w14:paraId="3D4DEB53" w14:textId="77777777" w:rsidR="007C72F4" w:rsidRPr="005940BE" w:rsidRDefault="007C72F4" w:rsidP="007C72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</w:p>
        </w:tc>
      </w:tr>
      <w:tr w:rsidR="007C72F4" w:rsidRPr="00A517B3" w14:paraId="2BB81382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37757D7" w14:textId="77777777" w:rsidR="007C72F4" w:rsidRPr="006F1323" w:rsidRDefault="007C72F4" w:rsidP="007C72F4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0471AB26" w14:textId="692E926A" w:rsidR="007C72F4" w:rsidRPr="00A517B3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t>Bacto</w:t>
            </w:r>
            <w:proofErr w:type="spellEnd"/>
            <w:r>
              <w:t xml:space="preserve"> agar</w:t>
            </w:r>
          </w:p>
        </w:tc>
        <w:tc>
          <w:tcPr>
            <w:tcW w:w="2246" w:type="dxa"/>
          </w:tcPr>
          <w:p w14:paraId="17BF94B1" w14:textId="2239A30D" w:rsidR="007C72F4" w:rsidRPr="00A517B3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5 g/L</w:t>
            </w:r>
          </w:p>
        </w:tc>
      </w:tr>
      <w:tr w:rsidR="007C72F4" w:rsidRPr="00A517B3" w14:paraId="1F39882C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FD12776" w14:textId="77777777" w:rsidR="007C72F4" w:rsidRDefault="007C72F4" w:rsidP="007C72F4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25E3AD6A" w14:textId="2974133B" w:rsidR="007C72F4" w:rsidRDefault="007C72F4" w:rsidP="007C72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>Autoclave, cool down to 55 C, then add</w:t>
            </w:r>
          </w:p>
        </w:tc>
        <w:tc>
          <w:tcPr>
            <w:tcW w:w="2246" w:type="dxa"/>
          </w:tcPr>
          <w:p w14:paraId="2A80834A" w14:textId="77777777" w:rsidR="007C72F4" w:rsidRDefault="007C72F4" w:rsidP="007C72F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7C72F4" w:rsidRPr="00A517B3" w14:paraId="174F77D2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D29D519" w14:textId="77777777" w:rsidR="007C72F4" w:rsidRPr="006F1323" w:rsidRDefault="007C72F4" w:rsidP="007C72F4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48E12D79" w14:textId="1254EA8A" w:rsidR="007C72F4" w:rsidRPr="00A517B3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Thymidine</w:t>
            </w:r>
            <w:r w:rsidRPr="007F0134">
              <w:t xml:space="preserve"> </w:t>
            </w:r>
            <w:r>
              <w:t>(filter sterilized)</w:t>
            </w:r>
          </w:p>
        </w:tc>
        <w:tc>
          <w:tcPr>
            <w:tcW w:w="2246" w:type="dxa"/>
          </w:tcPr>
          <w:p w14:paraId="019A4B82" w14:textId="18850D69" w:rsidR="007C72F4" w:rsidRPr="00A517B3" w:rsidRDefault="007C72F4" w:rsidP="007C72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50 mg/L</w:t>
            </w:r>
          </w:p>
        </w:tc>
      </w:tr>
      <w:tr w:rsidR="007C72F4" w:rsidRPr="00A517B3" w14:paraId="2BD8EBC0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EB4729A" w14:textId="77777777" w:rsidR="007C72F4" w:rsidRDefault="007C72F4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4B9D75F1" w14:textId="23B0B099" w:rsidR="007C72F4" w:rsidRPr="007F0134" w:rsidRDefault="00697765" w:rsidP="006977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namycin</w:t>
            </w:r>
            <w:r w:rsidR="007C72F4">
              <w:t xml:space="preserve"> (filter sterilized)</w:t>
            </w:r>
          </w:p>
        </w:tc>
        <w:tc>
          <w:tcPr>
            <w:tcW w:w="2246" w:type="dxa"/>
          </w:tcPr>
          <w:p w14:paraId="72C28799" w14:textId="1454AE31" w:rsidR="007C72F4" w:rsidRDefault="006977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="007C72F4">
              <w:t xml:space="preserve"> mg/L</w:t>
            </w:r>
          </w:p>
        </w:tc>
      </w:tr>
      <w:tr w:rsidR="007C72F4" w:rsidRPr="00A517B3" w14:paraId="102A37CC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BD8DF45" w14:textId="77777777" w:rsidR="007C72F4" w:rsidRDefault="007C72F4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7.</w:t>
            </w:r>
          </w:p>
        </w:tc>
        <w:tc>
          <w:tcPr>
            <w:tcW w:w="4766" w:type="dxa"/>
          </w:tcPr>
          <w:p w14:paraId="09FA2E97" w14:textId="24354955" w:rsidR="007C72F4" w:rsidRDefault="006977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Gentamicin</w:t>
            </w:r>
            <w:r w:rsidR="007C72F4">
              <w:rPr>
                <w:rStyle w:val="Strong"/>
                <w:b w:val="0"/>
              </w:rPr>
              <w:t xml:space="preserve"> (filter sterilized)</w:t>
            </w:r>
          </w:p>
        </w:tc>
        <w:tc>
          <w:tcPr>
            <w:tcW w:w="2246" w:type="dxa"/>
          </w:tcPr>
          <w:p w14:paraId="5DDA0622" w14:textId="6EB9E7BC" w:rsidR="007C72F4" w:rsidRDefault="006977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5</w:t>
            </w:r>
            <w:r w:rsidR="007C72F4">
              <w:rPr>
                <w:rStyle w:val="Strong"/>
                <w:b w:val="0"/>
              </w:rPr>
              <w:t>0 mg/L</w:t>
            </w:r>
          </w:p>
        </w:tc>
      </w:tr>
    </w:tbl>
    <w:p w14:paraId="66BC2B1C" w14:textId="66BEE040" w:rsidR="009C7EA9" w:rsidRDefault="009C7EA9" w:rsidP="00D3229E">
      <w:pPr>
        <w:spacing w:before="0" w:after="0"/>
        <w:rPr>
          <w:rStyle w:val="Strong"/>
        </w:rPr>
      </w:pPr>
    </w:p>
    <w:p w14:paraId="43ADF80D" w14:textId="19D0A2D5" w:rsidR="00DB343E" w:rsidRPr="00DB343E" w:rsidRDefault="00DB343E" w:rsidP="00D3229E">
      <w:pPr>
        <w:spacing w:before="0" w:after="0"/>
        <w:rPr>
          <w:rStyle w:val="Strong"/>
          <w:b w:val="0"/>
        </w:rPr>
      </w:pPr>
      <w:r w:rsidRPr="00DB343E">
        <w:rPr>
          <w:rStyle w:val="Strong"/>
          <w:b w:val="0"/>
        </w:rPr>
        <w:t>Liquid infection medium (700A)</w:t>
      </w:r>
      <w:r w:rsidR="00D71FCF">
        <w:rPr>
          <w:rStyle w:val="Strong"/>
          <w:b w:val="0"/>
        </w:rPr>
        <w:t xml:space="preserve"> (Jones et al., 2019; Masters et al., 2020)</w:t>
      </w:r>
      <w:r>
        <w:rPr>
          <w:rStyle w:val="Strong"/>
          <w:b w:val="0"/>
        </w:rPr>
        <w:t>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170810" w:rsidRPr="00A517B3" w14:paraId="06673B47" w14:textId="77777777" w:rsidTr="0043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1B0125A" w14:textId="77777777" w:rsidR="00170810" w:rsidRPr="00A517B3" w:rsidRDefault="00170810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2ABCAF4F" w14:textId="77777777" w:rsidR="00170810" w:rsidRPr="00A517B3" w:rsidRDefault="00170810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239E2E69" w14:textId="77777777" w:rsidR="00170810" w:rsidRPr="00A517B3" w:rsidRDefault="00170810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170810" w:rsidRPr="00A517B3" w14:paraId="41A02025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159D10F" w14:textId="77777777" w:rsidR="00170810" w:rsidRPr="006F1323" w:rsidRDefault="00170810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2DB6041E" w14:textId="77777777" w:rsidR="00170810" w:rsidRPr="00A517B3" w:rsidRDefault="00170810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S Basal Medium Powder</w:t>
            </w:r>
          </w:p>
        </w:tc>
        <w:tc>
          <w:tcPr>
            <w:tcW w:w="2246" w:type="dxa"/>
          </w:tcPr>
          <w:p w14:paraId="3AC8BA4E" w14:textId="77777777" w:rsidR="00170810" w:rsidRPr="00A517B3" w:rsidRDefault="00170810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43 g/L</w:t>
            </w:r>
          </w:p>
        </w:tc>
      </w:tr>
      <w:tr w:rsidR="00170810" w:rsidRPr="00A517B3" w14:paraId="52CE00FE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6FE152B" w14:textId="77777777" w:rsidR="00170810" w:rsidRPr="006F1323" w:rsidRDefault="00170810" w:rsidP="0017081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4C7ED169" w14:textId="556CD607" w:rsidR="00170810" w:rsidRDefault="00170810" w:rsidP="001708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0F552F">
              <w:t>2,4-Dichlorophenoxyacetic acid</w:t>
            </w:r>
            <w:r>
              <w:t xml:space="preserve"> (2,4-D)</w:t>
            </w:r>
          </w:p>
        </w:tc>
        <w:tc>
          <w:tcPr>
            <w:tcW w:w="2246" w:type="dxa"/>
          </w:tcPr>
          <w:p w14:paraId="38348B3A" w14:textId="7F39A1E8" w:rsidR="00170810" w:rsidRDefault="002016D9" w:rsidP="001708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1.5</w:t>
            </w:r>
            <w:r w:rsidR="00170810">
              <w:t xml:space="preserve"> mg/L</w:t>
            </w:r>
          </w:p>
        </w:tc>
      </w:tr>
      <w:tr w:rsidR="00170810" w:rsidRPr="00A517B3" w14:paraId="15630803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408F0B5" w14:textId="77777777" w:rsidR="00170810" w:rsidRDefault="00170810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260720D4" w14:textId="77777777" w:rsidR="00170810" w:rsidRDefault="00170810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7A832D05" w14:textId="2B314919" w:rsidR="00170810" w:rsidRDefault="00170810" w:rsidP="002016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6</w:t>
            </w:r>
            <w:r w:rsidR="002016D9">
              <w:rPr>
                <w:rStyle w:val="Strong"/>
                <w:b w:val="0"/>
              </w:rPr>
              <w:t>8.5</w:t>
            </w:r>
            <w:r>
              <w:rPr>
                <w:rStyle w:val="Strong"/>
                <w:b w:val="0"/>
              </w:rPr>
              <w:t xml:space="preserve"> g/L</w:t>
            </w:r>
          </w:p>
        </w:tc>
      </w:tr>
      <w:tr w:rsidR="002016D9" w:rsidRPr="00A517B3" w14:paraId="4031E269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856079" w14:textId="4144EE12" w:rsidR="002016D9" w:rsidRDefault="002016D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.</w:t>
            </w:r>
          </w:p>
        </w:tc>
        <w:tc>
          <w:tcPr>
            <w:tcW w:w="4766" w:type="dxa"/>
          </w:tcPr>
          <w:p w14:paraId="56D2E682" w14:textId="3E373087" w:rsidR="002016D9" w:rsidRDefault="002016D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Glucose</w:t>
            </w:r>
          </w:p>
        </w:tc>
        <w:tc>
          <w:tcPr>
            <w:tcW w:w="2246" w:type="dxa"/>
          </w:tcPr>
          <w:p w14:paraId="73E20049" w14:textId="19E9FB89" w:rsidR="002016D9" w:rsidRDefault="002016D9" w:rsidP="002016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6 g/L</w:t>
            </w:r>
          </w:p>
        </w:tc>
      </w:tr>
      <w:tr w:rsidR="002016D9" w:rsidRPr="005940BE" w14:paraId="2FCDC605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33723D9" w14:textId="77777777" w:rsidR="00170810" w:rsidRPr="005940BE" w:rsidRDefault="00170810" w:rsidP="004349F0">
            <w:pPr>
              <w:spacing w:before="0" w:after="0"/>
              <w:rPr>
                <w:rStyle w:val="Strong"/>
                <w:i/>
              </w:rPr>
            </w:pPr>
          </w:p>
        </w:tc>
        <w:tc>
          <w:tcPr>
            <w:tcW w:w="4766" w:type="dxa"/>
          </w:tcPr>
          <w:p w14:paraId="4566FD9E" w14:textId="5C56FE56" w:rsidR="00170810" w:rsidRPr="005940BE" w:rsidRDefault="00170810" w:rsidP="007E40E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 w:rsidRPr="005940BE">
              <w:rPr>
                <w:rStyle w:val="Strong"/>
                <w:b w:val="0"/>
                <w:i/>
              </w:rPr>
              <w:t>Adjust pH to 5.8</w:t>
            </w:r>
            <w:r w:rsidR="007E40E6">
              <w:rPr>
                <w:rStyle w:val="Strong"/>
                <w:b w:val="0"/>
                <w:i/>
              </w:rPr>
              <w:t>, filter sterilize</w:t>
            </w:r>
            <w:r w:rsidR="00DB7239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1B1C82AC" w14:textId="77777777" w:rsidR="00170810" w:rsidRPr="005940BE" w:rsidRDefault="00170810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</w:p>
        </w:tc>
      </w:tr>
      <w:tr w:rsidR="00DB7239" w:rsidRPr="005940BE" w14:paraId="6D2715C0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FB43854" w14:textId="15AFB564" w:rsidR="00DB7239" w:rsidRPr="00DB7239" w:rsidRDefault="00DB7239" w:rsidP="00DB7239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.</w:t>
            </w:r>
          </w:p>
        </w:tc>
        <w:tc>
          <w:tcPr>
            <w:tcW w:w="4766" w:type="dxa"/>
          </w:tcPr>
          <w:p w14:paraId="1FE1D5C5" w14:textId="253EF0B1" w:rsidR="00DB7239" w:rsidRPr="005940BE" w:rsidRDefault="00DB7239" w:rsidP="00DB723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>
              <w:t>Thymidine</w:t>
            </w:r>
            <w:r w:rsidRPr="007F0134">
              <w:t xml:space="preserve"> </w:t>
            </w:r>
            <w:r>
              <w:t>(filter sterilized)</w:t>
            </w:r>
          </w:p>
        </w:tc>
        <w:tc>
          <w:tcPr>
            <w:tcW w:w="2246" w:type="dxa"/>
          </w:tcPr>
          <w:p w14:paraId="35D2A595" w14:textId="7AA48B91" w:rsidR="00DB7239" w:rsidRPr="005940BE" w:rsidRDefault="00DB7239" w:rsidP="00DB723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>
              <w:t>50 mg/L</w:t>
            </w:r>
          </w:p>
        </w:tc>
      </w:tr>
    </w:tbl>
    <w:p w14:paraId="2C06D48A" w14:textId="2CBF51CB" w:rsidR="00B37398" w:rsidRDefault="00B37398" w:rsidP="00D3229E">
      <w:pPr>
        <w:spacing w:before="0" w:after="0"/>
        <w:rPr>
          <w:rStyle w:val="Strong"/>
        </w:rPr>
      </w:pPr>
    </w:p>
    <w:p w14:paraId="00443C9C" w14:textId="41AECB93" w:rsidR="007D4401" w:rsidRDefault="00FF5346" w:rsidP="00A517B3">
      <w:pPr>
        <w:spacing w:before="0" w:after="0"/>
        <w:rPr>
          <w:rStyle w:val="Strong"/>
          <w:b w:val="0"/>
        </w:rPr>
      </w:pPr>
      <w:r w:rsidRPr="00FF5346">
        <w:rPr>
          <w:rStyle w:val="Strong"/>
          <w:b w:val="0"/>
        </w:rPr>
        <w:t>Cocultivation medium (562V)</w:t>
      </w:r>
      <w:r>
        <w:rPr>
          <w:rStyle w:val="Strong"/>
          <w:b w:val="0"/>
        </w:rPr>
        <w:t xml:space="preserve"> (Jones et al., 2019; Masters et al., 2020)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D97954" w:rsidRPr="00A517B3" w14:paraId="70ED3E65" w14:textId="77777777" w:rsidTr="0043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8FCDA5F" w14:textId="77777777" w:rsidR="00D97954" w:rsidRPr="00A517B3" w:rsidRDefault="00D97954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27524BE0" w14:textId="77777777" w:rsidR="00D97954" w:rsidRPr="00A517B3" w:rsidRDefault="00D97954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1B35904B" w14:textId="77777777" w:rsidR="00D97954" w:rsidRPr="00A517B3" w:rsidRDefault="00D97954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D97954" w:rsidRPr="00A517B3" w14:paraId="337CEA30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87FAEE3" w14:textId="77777777" w:rsidR="00D97954" w:rsidRPr="006F1323" w:rsidRDefault="00D97954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35652098" w14:textId="15DD490B" w:rsidR="00D97954" w:rsidRPr="00A517B3" w:rsidRDefault="00D9795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N6 Basal Salt Mixture </w:t>
            </w:r>
          </w:p>
        </w:tc>
        <w:tc>
          <w:tcPr>
            <w:tcW w:w="2246" w:type="dxa"/>
          </w:tcPr>
          <w:p w14:paraId="03A030CD" w14:textId="77777777" w:rsidR="00D97954" w:rsidRPr="00A517B3" w:rsidRDefault="00D9795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3 g/L</w:t>
            </w:r>
          </w:p>
        </w:tc>
      </w:tr>
      <w:tr w:rsidR="00D97954" w:rsidRPr="00A517B3" w14:paraId="11027D32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A30F260" w14:textId="77777777" w:rsidR="00D97954" w:rsidRPr="006F1323" w:rsidRDefault="00D97954" w:rsidP="00D97954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22CF3CE5" w14:textId="642044B6" w:rsidR="00D97954" w:rsidRDefault="00D97954" w:rsidP="00D979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0F552F">
              <w:t>2,4-Dichlorophenoxyacetic acid</w:t>
            </w:r>
            <w:r>
              <w:t xml:space="preserve"> (2,4-D)</w:t>
            </w:r>
          </w:p>
        </w:tc>
        <w:tc>
          <w:tcPr>
            <w:tcW w:w="2246" w:type="dxa"/>
          </w:tcPr>
          <w:p w14:paraId="035FE5E0" w14:textId="35F42FAE" w:rsidR="00D97954" w:rsidRDefault="00D97954" w:rsidP="00D979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2.0 mg/L</w:t>
            </w:r>
          </w:p>
        </w:tc>
      </w:tr>
      <w:tr w:rsidR="00D97954" w:rsidRPr="00A517B3" w14:paraId="150AAA32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6293264" w14:textId="38267559" w:rsidR="00D97954" w:rsidRDefault="00D97954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357EF215" w14:textId="77777777" w:rsidR="00D97954" w:rsidRDefault="00D9795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6219DB9B" w14:textId="13C40E6B" w:rsidR="00D97954" w:rsidRDefault="00D9795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30 g/L</w:t>
            </w:r>
          </w:p>
        </w:tc>
      </w:tr>
      <w:tr w:rsidR="00D97954" w:rsidRPr="00A517B3" w14:paraId="67B5D051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7657864" w14:textId="77777777" w:rsidR="00D97954" w:rsidRDefault="00D97954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1AC8657A" w14:textId="77777777" w:rsidR="00D97954" w:rsidRDefault="00D97954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14E9C84C" w14:textId="77777777" w:rsidR="00D97954" w:rsidRDefault="00D97954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97954" w:rsidRPr="00A517B3" w14:paraId="5DD8A887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505A2EB" w14:textId="395AEA85" w:rsidR="00D97954" w:rsidRPr="006F1323" w:rsidRDefault="00D97954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0447F601" w14:textId="77777777" w:rsidR="00D97954" w:rsidRPr="00A517B3" w:rsidRDefault="00D9795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Noble agar</w:t>
            </w:r>
          </w:p>
        </w:tc>
        <w:tc>
          <w:tcPr>
            <w:tcW w:w="2246" w:type="dxa"/>
          </w:tcPr>
          <w:p w14:paraId="57B535AA" w14:textId="77777777" w:rsidR="00D97954" w:rsidRPr="00A517B3" w:rsidRDefault="00D97954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8 g/L</w:t>
            </w:r>
          </w:p>
        </w:tc>
      </w:tr>
      <w:tr w:rsidR="00D97954" w:rsidRPr="00A517B3" w14:paraId="7CAEF6C2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BC620DA" w14:textId="77777777" w:rsidR="00D97954" w:rsidRDefault="00D97954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5AE734EB" w14:textId="77777777" w:rsidR="00D97954" w:rsidRDefault="00D97954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72E60086" w14:textId="77777777" w:rsidR="00D97954" w:rsidRDefault="00D97954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513CD6" w:rsidRPr="00A517B3" w14:paraId="22EBD0F7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F3D67D6" w14:textId="3B1EB031" w:rsidR="00513CD6" w:rsidRPr="006F1323" w:rsidRDefault="00513CD6" w:rsidP="00513CD6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51C56438" w14:textId="3F07442A" w:rsidR="00513CD6" w:rsidRPr="00A517B3" w:rsidRDefault="00513CD6" w:rsidP="00513CD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Thymidine</w:t>
            </w:r>
            <w:r w:rsidRPr="007F0134">
              <w:t xml:space="preserve"> </w:t>
            </w:r>
            <w:r>
              <w:t>(filter sterilized)</w:t>
            </w:r>
          </w:p>
        </w:tc>
        <w:tc>
          <w:tcPr>
            <w:tcW w:w="2246" w:type="dxa"/>
          </w:tcPr>
          <w:p w14:paraId="1CA28C44" w14:textId="5E9963AF" w:rsidR="00513CD6" w:rsidRPr="00A517B3" w:rsidRDefault="00513CD6" w:rsidP="00513CD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50 mg/L</w:t>
            </w:r>
          </w:p>
        </w:tc>
      </w:tr>
      <w:tr w:rsidR="00D97954" w:rsidRPr="00A517B3" w14:paraId="369B28E9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BC596A" w14:textId="178B7E86" w:rsidR="00D97954" w:rsidRDefault="00D97954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13BF0E81" w14:textId="5A0868BE" w:rsidR="00D97954" w:rsidRDefault="00513CD6" w:rsidP="00513CD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Silver Nitrate</w:t>
            </w:r>
            <w:r w:rsidR="00D97954">
              <w:rPr>
                <w:rStyle w:val="Strong"/>
                <w:b w:val="0"/>
              </w:rPr>
              <w:t xml:space="preserve"> (filter sterilized)</w:t>
            </w:r>
          </w:p>
        </w:tc>
        <w:tc>
          <w:tcPr>
            <w:tcW w:w="2246" w:type="dxa"/>
          </w:tcPr>
          <w:p w14:paraId="239C19EC" w14:textId="116C7E41" w:rsidR="00D97954" w:rsidRDefault="00D97954" w:rsidP="00513CD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 mg/L</w:t>
            </w:r>
          </w:p>
        </w:tc>
      </w:tr>
      <w:tr w:rsidR="00513CD6" w:rsidRPr="00A517B3" w14:paraId="54298AA5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21A8A5D" w14:textId="3F9DB35F" w:rsidR="00513CD6" w:rsidRDefault="00513CD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7.</w:t>
            </w:r>
          </w:p>
        </w:tc>
        <w:tc>
          <w:tcPr>
            <w:tcW w:w="4766" w:type="dxa"/>
          </w:tcPr>
          <w:p w14:paraId="3F3ADA64" w14:textId="22DDBF04" w:rsidR="00513CD6" w:rsidRDefault="00513CD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Acetosyringone</w:t>
            </w:r>
            <w:proofErr w:type="spellEnd"/>
          </w:p>
        </w:tc>
        <w:tc>
          <w:tcPr>
            <w:tcW w:w="2246" w:type="dxa"/>
          </w:tcPr>
          <w:p w14:paraId="4FD9088B" w14:textId="78CBDC1B" w:rsidR="00513CD6" w:rsidRDefault="00513CD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100 </w:t>
            </w:r>
            <w:r>
              <w:rPr>
                <w:rFonts w:cs="Times New Roman"/>
              </w:rPr>
              <w:t>µ</w:t>
            </w:r>
            <w:r>
              <w:t>M</w:t>
            </w:r>
          </w:p>
        </w:tc>
      </w:tr>
    </w:tbl>
    <w:p w14:paraId="79B2FBFE" w14:textId="698CCEBD" w:rsidR="00FF5346" w:rsidRDefault="00FF5346" w:rsidP="00A517B3">
      <w:pPr>
        <w:spacing w:before="0" w:after="0"/>
        <w:rPr>
          <w:rStyle w:val="Strong"/>
        </w:rPr>
      </w:pPr>
    </w:p>
    <w:p w14:paraId="59E40B0A" w14:textId="73B0346D" w:rsidR="00FF5346" w:rsidRPr="00B44D8E" w:rsidRDefault="00B44D8E" w:rsidP="00A517B3">
      <w:pPr>
        <w:spacing w:before="0" w:after="0"/>
        <w:rPr>
          <w:rStyle w:val="Strong"/>
          <w:b w:val="0"/>
        </w:rPr>
      </w:pPr>
      <w:r w:rsidRPr="00B44D8E">
        <w:rPr>
          <w:rStyle w:val="Strong"/>
          <w:b w:val="0"/>
        </w:rPr>
        <w:t>Resting Medium (605T)</w:t>
      </w:r>
      <w:r w:rsidR="00553E95">
        <w:rPr>
          <w:rStyle w:val="Strong"/>
          <w:b w:val="0"/>
        </w:rPr>
        <w:t xml:space="preserve"> (</w:t>
      </w:r>
      <w:r>
        <w:rPr>
          <w:rStyle w:val="Strong"/>
          <w:b w:val="0"/>
        </w:rPr>
        <w:t>Lowe et al., 2016)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972F59" w:rsidRPr="00A517B3" w14:paraId="7E434BE2" w14:textId="77777777" w:rsidTr="0043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CDEAFF9" w14:textId="77777777" w:rsidR="00972F59" w:rsidRPr="00A517B3" w:rsidRDefault="00972F59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1611B8F4" w14:textId="77777777" w:rsidR="00972F59" w:rsidRPr="00A517B3" w:rsidRDefault="00972F59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40F125C8" w14:textId="77777777" w:rsidR="00972F59" w:rsidRPr="00A517B3" w:rsidRDefault="00972F59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084175" w:rsidRPr="00A517B3" w14:paraId="1FB46F5D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6C32252" w14:textId="77777777" w:rsidR="00084175" w:rsidRPr="006F1323" w:rsidRDefault="00084175" w:rsidP="00084175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3708A27E" w14:textId="58C6A32A" w:rsidR="00084175" w:rsidRPr="00A517B3" w:rsidRDefault="00084175" w:rsidP="000841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MS Basal Salt Mixture </w:t>
            </w:r>
          </w:p>
        </w:tc>
        <w:tc>
          <w:tcPr>
            <w:tcW w:w="2246" w:type="dxa"/>
          </w:tcPr>
          <w:p w14:paraId="614E9B9B" w14:textId="77777777" w:rsidR="00084175" w:rsidRPr="00A517B3" w:rsidRDefault="00084175" w:rsidP="000841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3 g/L</w:t>
            </w:r>
          </w:p>
        </w:tc>
      </w:tr>
      <w:tr w:rsidR="00084175" w:rsidRPr="00A517B3" w14:paraId="56A6ABDE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8210565" w14:textId="77777777" w:rsidR="00084175" w:rsidRPr="006F1323" w:rsidRDefault="00084175" w:rsidP="00084175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55D8DFE3" w14:textId="3EE4475C" w:rsidR="00084175" w:rsidRDefault="00084175" w:rsidP="000841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N6 Macro Nutrient Stock</w:t>
            </w:r>
            <w:r w:rsidRPr="00B71C5E">
              <w:rPr>
                <w:rStyle w:val="Strong"/>
                <w:b w:val="0"/>
                <w:vertAlign w:val="superscript"/>
              </w:rPr>
              <w:t>1</w:t>
            </w:r>
            <w:r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7C11EC64" w14:textId="77777777" w:rsidR="00084175" w:rsidRDefault="00084175" w:rsidP="000841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60 mL/L</w:t>
            </w:r>
          </w:p>
        </w:tc>
      </w:tr>
      <w:tr w:rsidR="00084175" w:rsidRPr="00A517B3" w14:paraId="2E1A20DA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31C4115" w14:textId="77777777" w:rsidR="00084175" w:rsidRPr="006F1323" w:rsidRDefault="00084175" w:rsidP="00084175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7DF9AFDF" w14:textId="4971DF76" w:rsidR="00084175" w:rsidRDefault="00084175" w:rsidP="000841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B5 Micro Nutrient Stock</w:t>
            </w:r>
            <w:r w:rsidRPr="00B71C5E">
              <w:rPr>
                <w:rStyle w:val="Strong"/>
                <w:b w:val="0"/>
                <w:vertAlign w:val="superscript"/>
              </w:rPr>
              <w:t>2</w:t>
            </w:r>
            <w:r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6EDCF7C5" w14:textId="77777777" w:rsidR="00084175" w:rsidRDefault="00084175" w:rsidP="000841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0.6 mL/L</w:t>
            </w:r>
          </w:p>
        </w:tc>
      </w:tr>
      <w:tr w:rsidR="00084175" w:rsidRPr="00A517B3" w14:paraId="42985F8A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B6B0E68" w14:textId="77777777" w:rsidR="00084175" w:rsidRPr="006F1323" w:rsidRDefault="00084175" w:rsidP="00084175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.</w:t>
            </w:r>
          </w:p>
        </w:tc>
        <w:tc>
          <w:tcPr>
            <w:tcW w:w="4766" w:type="dxa"/>
          </w:tcPr>
          <w:p w14:paraId="15148300" w14:textId="1B6625D3" w:rsidR="00084175" w:rsidRDefault="00084175" w:rsidP="000841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Eriksson’s Vitamins</w:t>
            </w:r>
          </w:p>
        </w:tc>
        <w:tc>
          <w:tcPr>
            <w:tcW w:w="2246" w:type="dxa"/>
          </w:tcPr>
          <w:p w14:paraId="4EF25AF6" w14:textId="77777777" w:rsidR="00084175" w:rsidRDefault="00084175" w:rsidP="000841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4 mL/L</w:t>
            </w:r>
          </w:p>
        </w:tc>
      </w:tr>
      <w:tr w:rsidR="00084175" w:rsidRPr="00A517B3" w14:paraId="3329FF5E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A96189B" w14:textId="77777777" w:rsidR="00084175" w:rsidRPr="006F1323" w:rsidRDefault="00084175" w:rsidP="00084175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.</w:t>
            </w:r>
          </w:p>
        </w:tc>
        <w:tc>
          <w:tcPr>
            <w:tcW w:w="4766" w:type="dxa"/>
          </w:tcPr>
          <w:p w14:paraId="1B3AEC98" w14:textId="16E40EC4" w:rsidR="00084175" w:rsidRDefault="00084175" w:rsidP="000841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Schenk and Hildebrandt Vitamin Powder</w:t>
            </w:r>
          </w:p>
        </w:tc>
        <w:tc>
          <w:tcPr>
            <w:tcW w:w="2246" w:type="dxa"/>
          </w:tcPr>
          <w:p w14:paraId="3E93477B" w14:textId="77777777" w:rsidR="00084175" w:rsidRDefault="00084175" w:rsidP="000841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6 g/L</w:t>
            </w:r>
          </w:p>
        </w:tc>
      </w:tr>
      <w:tr w:rsidR="00084175" w:rsidRPr="00A517B3" w14:paraId="2046DAD7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D369023" w14:textId="77777777" w:rsidR="00084175" w:rsidRDefault="00084175" w:rsidP="00084175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61448A7F" w14:textId="021BA5E7" w:rsidR="00084175" w:rsidRDefault="00084175" w:rsidP="000841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rrous Sodium Stock</w:t>
            </w:r>
            <w:r w:rsidRPr="002A0437">
              <w:rPr>
                <w:vertAlign w:val="superscript"/>
              </w:rPr>
              <w:t>3</w:t>
            </w:r>
          </w:p>
        </w:tc>
        <w:tc>
          <w:tcPr>
            <w:tcW w:w="2246" w:type="dxa"/>
          </w:tcPr>
          <w:p w14:paraId="1D8206AD" w14:textId="77777777" w:rsidR="00084175" w:rsidRDefault="00084175" w:rsidP="000841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mL/L</w:t>
            </w:r>
          </w:p>
        </w:tc>
      </w:tr>
      <w:tr w:rsidR="00972F59" w:rsidRPr="00A517B3" w14:paraId="05F2A429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46223A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lastRenderedPageBreak/>
              <w:t>7.</w:t>
            </w:r>
          </w:p>
        </w:tc>
        <w:tc>
          <w:tcPr>
            <w:tcW w:w="4766" w:type="dxa"/>
          </w:tcPr>
          <w:p w14:paraId="729BE6C8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O</w:t>
            </w:r>
            <w:r w:rsidRPr="00C20FB1">
              <w:rPr>
                <w:vertAlign w:val="subscript"/>
              </w:rPr>
              <w:t>3</w:t>
            </w:r>
          </w:p>
        </w:tc>
        <w:tc>
          <w:tcPr>
            <w:tcW w:w="2246" w:type="dxa"/>
          </w:tcPr>
          <w:p w14:paraId="61F16D15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8 g/L</w:t>
            </w:r>
          </w:p>
        </w:tc>
      </w:tr>
      <w:tr w:rsidR="00972F59" w:rsidRPr="00A517B3" w14:paraId="2BBE4E3B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8907117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8.</w:t>
            </w:r>
          </w:p>
        </w:tc>
        <w:tc>
          <w:tcPr>
            <w:tcW w:w="4766" w:type="dxa"/>
          </w:tcPr>
          <w:p w14:paraId="684F6209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amine HCl</w:t>
            </w:r>
          </w:p>
        </w:tc>
        <w:tc>
          <w:tcPr>
            <w:tcW w:w="2246" w:type="dxa"/>
          </w:tcPr>
          <w:p w14:paraId="4870D593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g/L</w:t>
            </w:r>
          </w:p>
        </w:tc>
      </w:tr>
      <w:tr w:rsidR="00972F59" w:rsidRPr="00A517B3" w14:paraId="3E95F05B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ECC0181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9.</w:t>
            </w:r>
          </w:p>
        </w:tc>
        <w:tc>
          <w:tcPr>
            <w:tcW w:w="4766" w:type="dxa"/>
          </w:tcPr>
          <w:p w14:paraId="33628410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sein Hydrolysate</w:t>
            </w:r>
          </w:p>
        </w:tc>
        <w:tc>
          <w:tcPr>
            <w:tcW w:w="2246" w:type="dxa"/>
          </w:tcPr>
          <w:p w14:paraId="65711740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g/L</w:t>
            </w:r>
          </w:p>
        </w:tc>
      </w:tr>
      <w:tr w:rsidR="00972F59" w:rsidRPr="00A517B3" w14:paraId="3C345D12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932A170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0.</w:t>
            </w:r>
          </w:p>
        </w:tc>
        <w:tc>
          <w:tcPr>
            <w:tcW w:w="4766" w:type="dxa"/>
          </w:tcPr>
          <w:p w14:paraId="4667F903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552F">
              <w:t>2,4-Dichlorophenoxyacetic acid</w:t>
            </w:r>
            <w:r>
              <w:t xml:space="preserve"> (2,4-D)</w:t>
            </w:r>
          </w:p>
        </w:tc>
        <w:tc>
          <w:tcPr>
            <w:tcW w:w="2246" w:type="dxa"/>
          </w:tcPr>
          <w:p w14:paraId="1DC8D231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mg/L</w:t>
            </w:r>
          </w:p>
        </w:tc>
      </w:tr>
      <w:tr w:rsidR="00972F59" w:rsidRPr="00A517B3" w14:paraId="7B14FD09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FE34904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1.</w:t>
            </w:r>
          </w:p>
        </w:tc>
        <w:tc>
          <w:tcPr>
            <w:tcW w:w="4766" w:type="dxa"/>
          </w:tcPr>
          <w:p w14:paraId="0D74F141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-proline</w:t>
            </w:r>
          </w:p>
        </w:tc>
        <w:tc>
          <w:tcPr>
            <w:tcW w:w="2246" w:type="dxa"/>
          </w:tcPr>
          <w:p w14:paraId="5A57F313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 g/L</w:t>
            </w:r>
          </w:p>
        </w:tc>
      </w:tr>
      <w:tr w:rsidR="00972F59" w:rsidRPr="00A517B3" w14:paraId="73E45CC6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F3C3A01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2.</w:t>
            </w:r>
          </w:p>
        </w:tc>
        <w:tc>
          <w:tcPr>
            <w:tcW w:w="4766" w:type="dxa"/>
          </w:tcPr>
          <w:p w14:paraId="748A1C64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7170150C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20 g/L</w:t>
            </w:r>
          </w:p>
        </w:tc>
      </w:tr>
      <w:tr w:rsidR="00972F59" w:rsidRPr="00A517B3" w14:paraId="44BCF8B3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AC81C08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3.</w:t>
            </w:r>
          </w:p>
        </w:tc>
        <w:tc>
          <w:tcPr>
            <w:tcW w:w="4766" w:type="dxa"/>
          </w:tcPr>
          <w:p w14:paraId="09E81B61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ucose</w:t>
            </w:r>
          </w:p>
        </w:tc>
        <w:tc>
          <w:tcPr>
            <w:tcW w:w="2246" w:type="dxa"/>
          </w:tcPr>
          <w:p w14:paraId="286EFBC2" w14:textId="77777777" w:rsidR="00972F59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g/L</w:t>
            </w:r>
          </w:p>
        </w:tc>
      </w:tr>
      <w:tr w:rsidR="00972F59" w:rsidRPr="00A517B3" w14:paraId="0910865B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09DBFD9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5ED5B2FC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47404E81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2F59" w:rsidRPr="00A517B3" w14:paraId="0E8793C6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FEFC37" w14:textId="77777777" w:rsidR="00972F59" w:rsidRPr="006F1323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261EBBCC" w14:textId="77777777" w:rsidR="00972F59" w:rsidRPr="00A517B3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Noble agar</w:t>
            </w:r>
          </w:p>
        </w:tc>
        <w:tc>
          <w:tcPr>
            <w:tcW w:w="2246" w:type="dxa"/>
          </w:tcPr>
          <w:p w14:paraId="04175795" w14:textId="77777777" w:rsidR="00972F59" w:rsidRPr="00A517B3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8 g/L</w:t>
            </w:r>
          </w:p>
        </w:tc>
      </w:tr>
      <w:tr w:rsidR="00972F59" w:rsidRPr="00A517B3" w14:paraId="17F5F043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23CBF97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6F8EC138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5297787B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972F59" w:rsidRPr="00A517B3" w14:paraId="71173195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10EEB31" w14:textId="77777777" w:rsidR="00972F59" w:rsidRPr="006F1323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5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4461A120" w14:textId="77777777" w:rsidR="00972F59" w:rsidRPr="00A517B3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Dicamba (filter sterilized)</w:t>
            </w:r>
          </w:p>
        </w:tc>
        <w:tc>
          <w:tcPr>
            <w:tcW w:w="2246" w:type="dxa"/>
          </w:tcPr>
          <w:p w14:paraId="706F18CC" w14:textId="77777777" w:rsidR="00972F59" w:rsidRPr="00A517B3" w:rsidRDefault="00972F5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1.2 mg/L</w:t>
            </w:r>
          </w:p>
        </w:tc>
      </w:tr>
      <w:tr w:rsidR="00972F59" w:rsidRPr="00A517B3" w14:paraId="2B7B4456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1D61B7D" w14:textId="77777777" w:rsidR="00972F59" w:rsidRDefault="00972F5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6.</w:t>
            </w:r>
          </w:p>
        </w:tc>
        <w:tc>
          <w:tcPr>
            <w:tcW w:w="4766" w:type="dxa"/>
          </w:tcPr>
          <w:p w14:paraId="2DE955B7" w14:textId="615B2472" w:rsidR="00972F59" w:rsidRDefault="00455CC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efotaxime</w:t>
            </w:r>
            <w:r w:rsidR="00972F59">
              <w:rPr>
                <w:rStyle w:val="Strong"/>
                <w:b w:val="0"/>
              </w:rPr>
              <w:t xml:space="preserve"> (filter sterilized)</w:t>
            </w:r>
          </w:p>
        </w:tc>
        <w:tc>
          <w:tcPr>
            <w:tcW w:w="2246" w:type="dxa"/>
          </w:tcPr>
          <w:p w14:paraId="6B8A1602" w14:textId="77777777" w:rsidR="00972F59" w:rsidRDefault="00972F59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0 mg/L</w:t>
            </w:r>
          </w:p>
        </w:tc>
      </w:tr>
      <w:tr w:rsidR="00455CC9" w:rsidRPr="00A517B3" w14:paraId="460A89EF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6BE2669" w14:textId="40F44F24" w:rsidR="00455CC9" w:rsidRDefault="00455CC9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7.</w:t>
            </w:r>
          </w:p>
        </w:tc>
        <w:tc>
          <w:tcPr>
            <w:tcW w:w="4766" w:type="dxa"/>
          </w:tcPr>
          <w:p w14:paraId="77D46EC5" w14:textId="3449D005" w:rsidR="00455CC9" w:rsidRDefault="00455CC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Timentin</w:t>
            </w:r>
            <w:proofErr w:type="spellEnd"/>
            <w:r>
              <w:rPr>
                <w:rStyle w:val="Strong"/>
                <w:b w:val="0"/>
              </w:rPr>
              <w:t xml:space="preserve"> (</w:t>
            </w:r>
            <w:r w:rsidR="00E4419C">
              <w:rPr>
                <w:rStyle w:val="Strong"/>
                <w:b w:val="0"/>
              </w:rPr>
              <w:t>filter</w:t>
            </w:r>
            <w:r>
              <w:rPr>
                <w:rStyle w:val="Strong"/>
                <w:b w:val="0"/>
              </w:rPr>
              <w:t xml:space="preserve"> sterilized) </w:t>
            </w:r>
          </w:p>
        </w:tc>
        <w:tc>
          <w:tcPr>
            <w:tcW w:w="2246" w:type="dxa"/>
          </w:tcPr>
          <w:p w14:paraId="2BAA79AC" w14:textId="71DDCC58" w:rsidR="00455CC9" w:rsidRDefault="00455CC9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50 mg/L</w:t>
            </w:r>
          </w:p>
        </w:tc>
      </w:tr>
    </w:tbl>
    <w:p w14:paraId="49E8EE5B" w14:textId="77777777" w:rsidR="00084175" w:rsidRDefault="00084175" w:rsidP="00084175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>1.</w:t>
      </w:r>
      <w:r w:rsidRPr="008676CB">
        <w:rPr>
          <w:sz w:val="18"/>
          <w:szCs w:val="16"/>
        </w:rPr>
        <w:t xml:space="preserve"> </w:t>
      </w:r>
      <w:r>
        <w:rPr>
          <w:sz w:val="18"/>
          <w:szCs w:val="16"/>
        </w:rPr>
        <w:tab/>
        <w:t xml:space="preserve">N6 Macro Nutrient Stock: </w:t>
      </w:r>
      <w:r w:rsidRPr="008676CB">
        <w:rPr>
          <w:sz w:val="18"/>
          <w:szCs w:val="16"/>
        </w:rPr>
        <w:t>CaCl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Fonts w:hint="eastAsia"/>
          <w:sz w:val="18"/>
          <w:szCs w:val="16"/>
        </w:rPr>
        <w:t>•</w:t>
      </w:r>
      <w:r w:rsidRPr="008676CB">
        <w:rPr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O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1.66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(NH</w:t>
      </w:r>
      <w:r w:rsidRPr="008676CB">
        <w:rPr>
          <w:rFonts w:hint="eastAsia"/>
          <w:sz w:val="18"/>
          <w:szCs w:val="16"/>
        </w:rPr>
        <w:t>₄</w:t>
      </w:r>
      <w:r w:rsidRPr="008676CB">
        <w:rPr>
          <w:sz w:val="18"/>
          <w:szCs w:val="16"/>
        </w:rPr>
        <w:t>)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83D7A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 xml:space="preserve"> </w:t>
      </w:r>
      <w:r w:rsidRPr="008676CB">
        <w:rPr>
          <w:sz w:val="18"/>
          <w:szCs w:val="16"/>
        </w:rPr>
        <w:t>4.62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K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P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83D7A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  <w:r w:rsidRPr="008676CB">
        <w:rPr>
          <w:sz w:val="18"/>
          <w:szCs w:val="16"/>
        </w:rPr>
        <w:t>4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Mg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 xml:space="preserve">4 </w:t>
      </w:r>
      <w:r w:rsidRPr="008676CB">
        <w:rPr>
          <w:rFonts w:hint="eastAsia"/>
          <w:sz w:val="18"/>
          <w:szCs w:val="16"/>
        </w:rPr>
        <w:t>•</w:t>
      </w:r>
      <w:r w:rsidRPr="008676CB">
        <w:rPr>
          <w:sz w:val="18"/>
          <w:szCs w:val="16"/>
        </w:rPr>
        <w:t>7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O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1.85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KNO</w:t>
      </w:r>
      <w:r w:rsidRPr="008676CB">
        <w:rPr>
          <w:sz w:val="18"/>
          <w:szCs w:val="16"/>
          <w:vertAlign w:val="subscript"/>
        </w:rPr>
        <w:t>3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28.3 g/L</w:t>
      </w:r>
      <w:r>
        <w:rPr>
          <w:sz w:val="18"/>
          <w:szCs w:val="16"/>
        </w:rPr>
        <w:t>.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</w:p>
    <w:p w14:paraId="080CE843" w14:textId="77777777" w:rsidR="00084175" w:rsidRDefault="00084175" w:rsidP="00084175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 xml:space="preserve">2. </w:t>
      </w:r>
      <w:r>
        <w:rPr>
          <w:rStyle w:val="Strong"/>
          <w:b w:val="0"/>
          <w:bCs w:val="0"/>
          <w:sz w:val="18"/>
          <w:szCs w:val="16"/>
        </w:rPr>
        <w:tab/>
        <w:t xml:space="preserve">B5 Micro Nutrient Stock: </w:t>
      </w:r>
      <w:r w:rsidRPr="008676CB">
        <w:rPr>
          <w:rStyle w:val="Strong"/>
          <w:b w:val="0"/>
          <w:bCs w:val="0"/>
          <w:sz w:val="18"/>
          <w:szCs w:val="16"/>
        </w:rPr>
        <w:t>Boric Acid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3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Mn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10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Na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Mo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0.25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KI, 0.75 g/L</w:t>
      </w:r>
      <w:r>
        <w:rPr>
          <w:rStyle w:val="Strong"/>
          <w:b w:val="0"/>
          <w:bCs w:val="0"/>
          <w:sz w:val="18"/>
          <w:szCs w:val="16"/>
        </w:rPr>
        <w:t>.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</w:p>
    <w:p w14:paraId="72370597" w14:textId="500D7E7C" w:rsidR="00084175" w:rsidRPr="00F42E30" w:rsidRDefault="00084175" w:rsidP="00084175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 xml:space="preserve">3. </w:t>
      </w:r>
      <w:r>
        <w:rPr>
          <w:rStyle w:val="Strong"/>
          <w:b w:val="0"/>
          <w:bCs w:val="0"/>
          <w:sz w:val="18"/>
          <w:szCs w:val="16"/>
        </w:rPr>
        <w:tab/>
      </w:r>
      <w:r w:rsidRPr="008676CB">
        <w:rPr>
          <w:rStyle w:val="Strong"/>
          <w:b w:val="0"/>
          <w:bCs w:val="0"/>
          <w:sz w:val="18"/>
          <w:szCs w:val="16"/>
        </w:rPr>
        <w:t>EDTA-Na</w:t>
      </w:r>
      <w:r w:rsidRPr="00E923F5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3.7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FeSO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7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 w:rsidR="006314C3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2.79 g/L</w:t>
      </w:r>
      <w:r>
        <w:rPr>
          <w:rStyle w:val="Strong"/>
          <w:b w:val="0"/>
          <w:bCs w:val="0"/>
          <w:sz w:val="18"/>
          <w:szCs w:val="16"/>
        </w:rPr>
        <w:t>.</w:t>
      </w:r>
    </w:p>
    <w:p w14:paraId="6089BBFD" w14:textId="77777777" w:rsidR="00084175" w:rsidRDefault="00084175" w:rsidP="00A517B3">
      <w:pPr>
        <w:spacing w:before="0" w:after="0"/>
        <w:rPr>
          <w:rStyle w:val="Strong"/>
        </w:rPr>
      </w:pPr>
    </w:p>
    <w:p w14:paraId="749B0961" w14:textId="755DD0C9" w:rsidR="00FF5346" w:rsidRDefault="00DE18B6" w:rsidP="00FF5346">
      <w:pPr>
        <w:spacing w:before="0" w:after="0"/>
      </w:pPr>
      <w:r>
        <w:t>Selection</w:t>
      </w:r>
      <w:r w:rsidR="00FF5346">
        <w:t xml:space="preserve"> Medium </w:t>
      </w:r>
      <w:r>
        <w:t xml:space="preserve">I or II </w:t>
      </w:r>
      <w:r w:rsidR="00FF5346">
        <w:t>(</w:t>
      </w:r>
      <w:r>
        <w:t xml:space="preserve">modified </w:t>
      </w:r>
      <w:r w:rsidR="00FF5346">
        <w:t>605J</w:t>
      </w:r>
      <w:r w:rsidR="00606F55">
        <w:t xml:space="preserve"> plus </w:t>
      </w:r>
      <w:proofErr w:type="spellStart"/>
      <w:r w:rsidR="00606F55">
        <w:t>bialaphos</w:t>
      </w:r>
      <w:proofErr w:type="spellEnd"/>
      <w:r w:rsidR="00FF5346">
        <w:t>)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636"/>
        <w:gridCol w:w="4766"/>
        <w:gridCol w:w="2246"/>
      </w:tblGrid>
      <w:tr w:rsidR="00FF5346" w:rsidRPr="00A517B3" w14:paraId="1EDFEC66" w14:textId="77777777" w:rsidTr="000D1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7AC3B124" w14:textId="77777777" w:rsidR="00FF5346" w:rsidRPr="00A517B3" w:rsidRDefault="00FF5346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406FA94A" w14:textId="77777777" w:rsidR="00FF5346" w:rsidRPr="00A517B3" w:rsidRDefault="00FF5346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16BE556D" w14:textId="77777777" w:rsidR="00FF5346" w:rsidRPr="00A517B3" w:rsidRDefault="00FF5346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FF5346" w:rsidRPr="00A517B3" w14:paraId="4DAA21A6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0F7CC892" w14:textId="77777777" w:rsidR="00FF5346" w:rsidRPr="006F1323" w:rsidRDefault="00FF5346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41272F67" w14:textId="77777777" w:rsidR="00FF5346" w:rsidRPr="00A517B3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MS Basal Salt Mixture </w:t>
            </w:r>
          </w:p>
        </w:tc>
        <w:tc>
          <w:tcPr>
            <w:tcW w:w="2246" w:type="dxa"/>
          </w:tcPr>
          <w:p w14:paraId="17525C43" w14:textId="77777777" w:rsidR="00FF5346" w:rsidRPr="00A517B3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3 g/L</w:t>
            </w:r>
          </w:p>
        </w:tc>
      </w:tr>
      <w:tr w:rsidR="000D158D" w:rsidRPr="00A517B3" w14:paraId="6737D61B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2D9B6B2" w14:textId="77777777" w:rsidR="000D158D" w:rsidRPr="006F1323" w:rsidRDefault="000D158D" w:rsidP="000D158D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454298E4" w14:textId="5C36D7D0" w:rsidR="000D158D" w:rsidRDefault="000D158D" w:rsidP="000D158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N6 Macro Nutrient Stock</w:t>
            </w:r>
            <w:r w:rsidRPr="00B71C5E">
              <w:rPr>
                <w:rStyle w:val="Strong"/>
                <w:b w:val="0"/>
                <w:vertAlign w:val="superscript"/>
              </w:rPr>
              <w:t>1</w:t>
            </w:r>
            <w:r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26F02E95" w14:textId="77777777" w:rsidR="000D158D" w:rsidRDefault="000D158D" w:rsidP="000D158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60 mL/L</w:t>
            </w:r>
          </w:p>
        </w:tc>
      </w:tr>
      <w:tr w:rsidR="000D158D" w:rsidRPr="00A517B3" w14:paraId="527290E7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641DAAB0" w14:textId="77777777" w:rsidR="000D158D" w:rsidRPr="006F1323" w:rsidRDefault="000D158D" w:rsidP="000D158D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612A1CD1" w14:textId="5339B7B4" w:rsidR="000D158D" w:rsidRDefault="000D158D" w:rsidP="000D15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B5 Micro Nutrient Stock</w:t>
            </w:r>
            <w:r w:rsidRPr="00B71C5E">
              <w:rPr>
                <w:rStyle w:val="Strong"/>
                <w:b w:val="0"/>
                <w:vertAlign w:val="superscript"/>
              </w:rPr>
              <w:t>2</w:t>
            </w:r>
            <w:r>
              <w:rPr>
                <w:rStyle w:val="Strong"/>
                <w:b w:val="0"/>
              </w:rPr>
              <w:t xml:space="preserve"> </w:t>
            </w:r>
          </w:p>
        </w:tc>
        <w:tc>
          <w:tcPr>
            <w:tcW w:w="2246" w:type="dxa"/>
          </w:tcPr>
          <w:p w14:paraId="27A079EF" w14:textId="77777777" w:rsidR="000D158D" w:rsidRDefault="000D158D" w:rsidP="000D15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0.6 mL/L</w:t>
            </w:r>
          </w:p>
        </w:tc>
      </w:tr>
      <w:tr w:rsidR="00FF5346" w:rsidRPr="00A517B3" w14:paraId="2EA052CC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02DC7E9" w14:textId="77777777" w:rsidR="00FF5346" w:rsidRPr="006F1323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.</w:t>
            </w:r>
          </w:p>
        </w:tc>
        <w:tc>
          <w:tcPr>
            <w:tcW w:w="4766" w:type="dxa"/>
          </w:tcPr>
          <w:p w14:paraId="475AEEE4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Eriksson’s Vitamins</w:t>
            </w:r>
          </w:p>
        </w:tc>
        <w:tc>
          <w:tcPr>
            <w:tcW w:w="2246" w:type="dxa"/>
          </w:tcPr>
          <w:p w14:paraId="068B71FB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4 mL/L</w:t>
            </w:r>
          </w:p>
        </w:tc>
      </w:tr>
      <w:tr w:rsidR="00FF5346" w:rsidRPr="00A517B3" w14:paraId="5775C82A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579520D1" w14:textId="77777777" w:rsidR="00FF5346" w:rsidRPr="006F1323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.</w:t>
            </w:r>
          </w:p>
        </w:tc>
        <w:tc>
          <w:tcPr>
            <w:tcW w:w="4766" w:type="dxa"/>
          </w:tcPr>
          <w:p w14:paraId="0F18E16C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Schenk and Hildebrandt Vitamin Powder</w:t>
            </w:r>
          </w:p>
        </w:tc>
        <w:tc>
          <w:tcPr>
            <w:tcW w:w="2246" w:type="dxa"/>
          </w:tcPr>
          <w:p w14:paraId="488CAA80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6 g/L</w:t>
            </w:r>
          </w:p>
        </w:tc>
      </w:tr>
      <w:tr w:rsidR="000D158D" w:rsidRPr="00A517B3" w14:paraId="4A0F1B06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5C8CE107" w14:textId="77777777" w:rsidR="000D158D" w:rsidRDefault="000D158D" w:rsidP="000D158D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23A1A75B" w14:textId="3AC0040A" w:rsidR="000D158D" w:rsidRDefault="000D158D" w:rsidP="000D158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rrous Sodium Stock</w:t>
            </w:r>
            <w:r w:rsidRPr="002A0437">
              <w:rPr>
                <w:vertAlign w:val="superscript"/>
              </w:rPr>
              <w:t>3</w:t>
            </w:r>
          </w:p>
        </w:tc>
        <w:tc>
          <w:tcPr>
            <w:tcW w:w="2246" w:type="dxa"/>
          </w:tcPr>
          <w:p w14:paraId="0B9E116C" w14:textId="77777777" w:rsidR="000D158D" w:rsidRDefault="000D158D" w:rsidP="000D158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mL/L</w:t>
            </w:r>
          </w:p>
        </w:tc>
      </w:tr>
      <w:tr w:rsidR="00FF5346" w:rsidRPr="00A517B3" w14:paraId="70916513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408C9743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7.</w:t>
            </w:r>
          </w:p>
        </w:tc>
        <w:tc>
          <w:tcPr>
            <w:tcW w:w="4766" w:type="dxa"/>
          </w:tcPr>
          <w:p w14:paraId="6C93B643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O</w:t>
            </w:r>
            <w:r w:rsidRPr="00C20FB1">
              <w:rPr>
                <w:vertAlign w:val="subscript"/>
              </w:rPr>
              <w:t>3</w:t>
            </w:r>
          </w:p>
        </w:tc>
        <w:tc>
          <w:tcPr>
            <w:tcW w:w="2246" w:type="dxa"/>
          </w:tcPr>
          <w:p w14:paraId="79C408C5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8 g/L</w:t>
            </w:r>
          </w:p>
        </w:tc>
      </w:tr>
      <w:tr w:rsidR="00FF5346" w:rsidRPr="00A517B3" w14:paraId="0E0A52D3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4DF7F51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8.</w:t>
            </w:r>
          </w:p>
        </w:tc>
        <w:tc>
          <w:tcPr>
            <w:tcW w:w="4766" w:type="dxa"/>
          </w:tcPr>
          <w:p w14:paraId="5D24122D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amine HCl</w:t>
            </w:r>
          </w:p>
        </w:tc>
        <w:tc>
          <w:tcPr>
            <w:tcW w:w="2246" w:type="dxa"/>
          </w:tcPr>
          <w:p w14:paraId="4BDA3AB0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g/L</w:t>
            </w:r>
          </w:p>
        </w:tc>
      </w:tr>
      <w:tr w:rsidR="00FF5346" w:rsidRPr="00A517B3" w14:paraId="2EA851DA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3D1816CF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9.</w:t>
            </w:r>
          </w:p>
        </w:tc>
        <w:tc>
          <w:tcPr>
            <w:tcW w:w="4766" w:type="dxa"/>
          </w:tcPr>
          <w:p w14:paraId="602FD8D7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sein Hydrolysate</w:t>
            </w:r>
          </w:p>
        </w:tc>
        <w:tc>
          <w:tcPr>
            <w:tcW w:w="2246" w:type="dxa"/>
          </w:tcPr>
          <w:p w14:paraId="269EA18C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 g/L</w:t>
            </w:r>
          </w:p>
        </w:tc>
      </w:tr>
      <w:tr w:rsidR="00FF5346" w:rsidRPr="00A517B3" w14:paraId="55BFB592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0A58D172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0.</w:t>
            </w:r>
          </w:p>
        </w:tc>
        <w:tc>
          <w:tcPr>
            <w:tcW w:w="4766" w:type="dxa"/>
          </w:tcPr>
          <w:p w14:paraId="0C67AD34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552F">
              <w:t>2,4-Dichlorophenoxyacetic acid</w:t>
            </w:r>
            <w:r>
              <w:t xml:space="preserve"> (2,4-D)</w:t>
            </w:r>
          </w:p>
        </w:tc>
        <w:tc>
          <w:tcPr>
            <w:tcW w:w="2246" w:type="dxa"/>
          </w:tcPr>
          <w:p w14:paraId="006C4C82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mg/L</w:t>
            </w:r>
          </w:p>
        </w:tc>
      </w:tr>
      <w:tr w:rsidR="00FF5346" w:rsidRPr="00A517B3" w14:paraId="77DF42DD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36A59189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1.</w:t>
            </w:r>
          </w:p>
        </w:tc>
        <w:tc>
          <w:tcPr>
            <w:tcW w:w="4766" w:type="dxa"/>
          </w:tcPr>
          <w:p w14:paraId="08CCFE81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-proline</w:t>
            </w:r>
          </w:p>
        </w:tc>
        <w:tc>
          <w:tcPr>
            <w:tcW w:w="2246" w:type="dxa"/>
          </w:tcPr>
          <w:p w14:paraId="3B4C4426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 g/L</w:t>
            </w:r>
          </w:p>
        </w:tc>
      </w:tr>
      <w:tr w:rsidR="00FF5346" w:rsidRPr="00A517B3" w14:paraId="1A9D3E2B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4B15090D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2.</w:t>
            </w:r>
          </w:p>
        </w:tc>
        <w:tc>
          <w:tcPr>
            <w:tcW w:w="4766" w:type="dxa"/>
          </w:tcPr>
          <w:p w14:paraId="01091FCD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5615BA69" w14:textId="77777777" w:rsidR="00FF5346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20 g/L</w:t>
            </w:r>
          </w:p>
        </w:tc>
      </w:tr>
      <w:tr w:rsidR="00FF5346" w:rsidRPr="00A517B3" w14:paraId="55CD4BAD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D66A568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3.</w:t>
            </w:r>
          </w:p>
        </w:tc>
        <w:tc>
          <w:tcPr>
            <w:tcW w:w="4766" w:type="dxa"/>
          </w:tcPr>
          <w:p w14:paraId="05E43996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ucose</w:t>
            </w:r>
          </w:p>
        </w:tc>
        <w:tc>
          <w:tcPr>
            <w:tcW w:w="2246" w:type="dxa"/>
          </w:tcPr>
          <w:p w14:paraId="1F81E8D1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g/L</w:t>
            </w:r>
          </w:p>
        </w:tc>
      </w:tr>
      <w:tr w:rsidR="00DE18B6" w:rsidRPr="00A517B3" w14:paraId="0D0CC7D2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8DC22AC" w14:textId="2CA7944A" w:rsidR="00DE18B6" w:rsidRDefault="00DE18B6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4.</w:t>
            </w:r>
          </w:p>
        </w:tc>
        <w:tc>
          <w:tcPr>
            <w:tcW w:w="4766" w:type="dxa"/>
          </w:tcPr>
          <w:p w14:paraId="502AEC16" w14:textId="055B6A16" w:rsidR="00DE18B6" w:rsidRDefault="00DE18B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-(</w:t>
            </w:r>
            <w:r w:rsidRPr="00C56C60">
              <w:rPr>
                <w:i/>
                <w:iCs/>
              </w:rPr>
              <w:t>N</w:t>
            </w:r>
            <w:r>
              <w:t>-morpholino)</w:t>
            </w:r>
            <w:proofErr w:type="spellStart"/>
            <w:r>
              <w:t>ethanesulfonic</w:t>
            </w:r>
            <w:proofErr w:type="spellEnd"/>
            <w:r>
              <w:t xml:space="preserve"> acid (MES)</w:t>
            </w:r>
          </w:p>
        </w:tc>
        <w:tc>
          <w:tcPr>
            <w:tcW w:w="2246" w:type="dxa"/>
          </w:tcPr>
          <w:p w14:paraId="19AFEC66" w14:textId="27EFDB1E" w:rsidR="00DE18B6" w:rsidRDefault="00DE18B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 g/L</w:t>
            </w:r>
          </w:p>
        </w:tc>
      </w:tr>
      <w:tr w:rsidR="00FF5346" w:rsidRPr="00A517B3" w14:paraId="3701974D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3FDD1D11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20B0DA43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3BB201F3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5346" w:rsidRPr="00A517B3" w14:paraId="4EEDB4DA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53163E83" w14:textId="5F9A447B" w:rsidR="00FF5346" w:rsidRPr="006F1323" w:rsidRDefault="00FF5346" w:rsidP="00DE18B6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</w:t>
            </w:r>
            <w:r w:rsidR="00DE18B6">
              <w:rPr>
                <w:rStyle w:val="Strong"/>
              </w:rPr>
              <w:t>5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176903C1" w14:textId="77777777" w:rsidR="00FF5346" w:rsidRPr="00A517B3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Noble agar</w:t>
            </w:r>
          </w:p>
        </w:tc>
        <w:tc>
          <w:tcPr>
            <w:tcW w:w="2246" w:type="dxa"/>
          </w:tcPr>
          <w:p w14:paraId="32C1C6A0" w14:textId="77777777" w:rsidR="00FF5346" w:rsidRPr="00A517B3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8 g/L</w:t>
            </w:r>
          </w:p>
        </w:tc>
      </w:tr>
      <w:tr w:rsidR="00FF5346" w:rsidRPr="00A517B3" w14:paraId="13E6D0DB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03FE90A" w14:textId="77777777" w:rsidR="00FF5346" w:rsidRDefault="00FF5346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7EDBCFF0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51C529F1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FF5346" w:rsidRPr="00A517B3" w14:paraId="6438E9A9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18E70DEB" w14:textId="44B595FB" w:rsidR="00FF5346" w:rsidRPr="006F1323" w:rsidRDefault="00FF5346" w:rsidP="00DE18B6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</w:t>
            </w:r>
            <w:r w:rsidR="00DE18B6">
              <w:rPr>
                <w:rStyle w:val="Strong"/>
              </w:rPr>
              <w:t>6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730DB839" w14:textId="77777777" w:rsidR="00FF5346" w:rsidRPr="00A517B3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Dicamba (filter sterilized)</w:t>
            </w:r>
          </w:p>
        </w:tc>
        <w:tc>
          <w:tcPr>
            <w:tcW w:w="2246" w:type="dxa"/>
          </w:tcPr>
          <w:p w14:paraId="70616A53" w14:textId="77777777" w:rsidR="00FF5346" w:rsidRPr="00A517B3" w:rsidRDefault="00FF534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1.2 mg/L</w:t>
            </w:r>
          </w:p>
        </w:tc>
      </w:tr>
      <w:tr w:rsidR="00FF5346" w:rsidRPr="00A517B3" w14:paraId="5FA54121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7668EDCE" w14:textId="22D3E2E4" w:rsidR="00FF5346" w:rsidRDefault="00FF5346" w:rsidP="00DE18B6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</w:t>
            </w:r>
            <w:r w:rsidR="00DE18B6">
              <w:rPr>
                <w:rStyle w:val="Strong"/>
              </w:rPr>
              <w:t>7</w:t>
            </w:r>
            <w:r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3277E9E1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arbenicillin (filter sterilized)</w:t>
            </w:r>
          </w:p>
        </w:tc>
        <w:tc>
          <w:tcPr>
            <w:tcW w:w="2246" w:type="dxa"/>
          </w:tcPr>
          <w:p w14:paraId="3D5421E6" w14:textId="77777777" w:rsidR="00FF5346" w:rsidRDefault="00FF534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0 mg/L</w:t>
            </w:r>
          </w:p>
        </w:tc>
      </w:tr>
      <w:tr w:rsidR="00DE18B6" w:rsidRPr="00A517B3" w14:paraId="5C437394" w14:textId="77777777" w:rsidTr="000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348B8A9C" w14:textId="085C8055" w:rsidR="00DE18B6" w:rsidRDefault="00DE18B6" w:rsidP="00DE18B6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8a.</w:t>
            </w:r>
          </w:p>
        </w:tc>
        <w:tc>
          <w:tcPr>
            <w:tcW w:w="4766" w:type="dxa"/>
          </w:tcPr>
          <w:p w14:paraId="68514CD9" w14:textId="6C182904" w:rsidR="00DE18B6" w:rsidRDefault="00DE18B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Bialaphos</w:t>
            </w:r>
            <w:proofErr w:type="spellEnd"/>
            <w:r>
              <w:rPr>
                <w:rStyle w:val="Strong"/>
                <w:b w:val="0"/>
              </w:rPr>
              <w:t xml:space="preserve"> (filter sterilized), for Selection I</w:t>
            </w:r>
          </w:p>
        </w:tc>
        <w:tc>
          <w:tcPr>
            <w:tcW w:w="2246" w:type="dxa"/>
          </w:tcPr>
          <w:p w14:paraId="11FE1A4B" w14:textId="530343D7" w:rsidR="00DE18B6" w:rsidRDefault="00DE18B6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3 mg/L </w:t>
            </w:r>
          </w:p>
        </w:tc>
      </w:tr>
      <w:tr w:rsidR="00DE18B6" w14:paraId="1439BE86" w14:textId="77777777" w:rsidTr="000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</w:tcPr>
          <w:p w14:paraId="75DCBFF5" w14:textId="635BD1BD" w:rsidR="00DE18B6" w:rsidRDefault="00DE18B6" w:rsidP="00DE18B6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18b.</w:t>
            </w:r>
          </w:p>
        </w:tc>
        <w:tc>
          <w:tcPr>
            <w:tcW w:w="4766" w:type="dxa"/>
          </w:tcPr>
          <w:p w14:paraId="30BD0109" w14:textId="50A347B4" w:rsidR="00DE18B6" w:rsidRDefault="00DE18B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Bialaphos</w:t>
            </w:r>
            <w:proofErr w:type="spellEnd"/>
            <w:r>
              <w:rPr>
                <w:rStyle w:val="Strong"/>
                <w:b w:val="0"/>
              </w:rPr>
              <w:t xml:space="preserve"> (filter sterilized), for Selection II</w:t>
            </w:r>
          </w:p>
        </w:tc>
        <w:tc>
          <w:tcPr>
            <w:tcW w:w="2246" w:type="dxa"/>
          </w:tcPr>
          <w:p w14:paraId="5DDD7761" w14:textId="79220234" w:rsidR="00DE18B6" w:rsidRDefault="00DE18B6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6 mg/L </w:t>
            </w:r>
          </w:p>
        </w:tc>
      </w:tr>
    </w:tbl>
    <w:p w14:paraId="5224446B" w14:textId="77777777" w:rsidR="00E83D4E" w:rsidRDefault="00E83D4E" w:rsidP="00E83D4E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>1.</w:t>
      </w:r>
      <w:r w:rsidRPr="008676CB">
        <w:rPr>
          <w:sz w:val="18"/>
          <w:szCs w:val="16"/>
        </w:rPr>
        <w:t xml:space="preserve"> </w:t>
      </w:r>
      <w:r>
        <w:rPr>
          <w:sz w:val="18"/>
          <w:szCs w:val="16"/>
        </w:rPr>
        <w:tab/>
        <w:t xml:space="preserve">N6 Macro Nutrient Stock: </w:t>
      </w:r>
      <w:r w:rsidRPr="008676CB">
        <w:rPr>
          <w:sz w:val="18"/>
          <w:szCs w:val="16"/>
        </w:rPr>
        <w:t>CaCl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Fonts w:hint="eastAsia"/>
          <w:sz w:val="18"/>
          <w:szCs w:val="16"/>
        </w:rPr>
        <w:t>•</w:t>
      </w:r>
      <w:r w:rsidRPr="008676CB">
        <w:rPr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O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1.66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(NH</w:t>
      </w:r>
      <w:r w:rsidRPr="008676CB">
        <w:rPr>
          <w:rFonts w:hint="eastAsia"/>
          <w:sz w:val="18"/>
          <w:szCs w:val="16"/>
        </w:rPr>
        <w:t>₄</w:t>
      </w:r>
      <w:r w:rsidRPr="008676CB">
        <w:rPr>
          <w:sz w:val="18"/>
          <w:szCs w:val="16"/>
        </w:rPr>
        <w:t>)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83D7A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 xml:space="preserve"> </w:t>
      </w:r>
      <w:r w:rsidRPr="008676CB">
        <w:rPr>
          <w:sz w:val="18"/>
          <w:szCs w:val="16"/>
        </w:rPr>
        <w:t>4.62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K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P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83D7A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  <w:r w:rsidRPr="008676CB">
        <w:rPr>
          <w:sz w:val="18"/>
          <w:szCs w:val="16"/>
        </w:rPr>
        <w:t>4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Mg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 xml:space="preserve">4 </w:t>
      </w:r>
      <w:r w:rsidRPr="008676CB">
        <w:rPr>
          <w:rFonts w:hint="eastAsia"/>
          <w:sz w:val="18"/>
          <w:szCs w:val="16"/>
        </w:rPr>
        <w:t>•</w:t>
      </w:r>
      <w:r w:rsidRPr="008676CB">
        <w:rPr>
          <w:sz w:val="18"/>
          <w:szCs w:val="16"/>
        </w:rPr>
        <w:t>7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sz w:val="18"/>
          <w:szCs w:val="16"/>
        </w:rPr>
        <w:t>O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1.85 g/L</w:t>
      </w:r>
      <w:r>
        <w:rPr>
          <w:sz w:val="18"/>
          <w:szCs w:val="16"/>
        </w:rPr>
        <w:t>;</w:t>
      </w:r>
      <w:r w:rsidRPr="008676CB">
        <w:rPr>
          <w:sz w:val="18"/>
          <w:szCs w:val="16"/>
        </w:rPr>
        <w:t xml:space="preserve"> KNO</w:t>
      </w:r>
      <w:r w:rsidRPr="008676CB">
        <w:rPr>
          <w:sz w:val="18"/>
          <w:szCs w:val="16"/>
          <w:vertAlign w:val="subscript"/>
        </w:rPr>
        <w:t>3</w:t>
      </w:r>
      <w:r>
        <w:rPr>
          <w:sz w:val="18"/>
          <w:szCs w:val="16"/>
        </w:rPr>
        <w:t>,</w:t>
      </w:r>
      <w:r w:rsidRPr="008676CB">
        <w:rPr>
          <w:sz w:val="18"/>
          <w:szCs w:val="16"/>
        </w:rPr>
        <w:t xml:space="preserve"> 28.3 g/L</w:t>
      </w:r>
      <w:r>
        <w:rPr>
          <w:sz w:val="18"/>
          <w:szCs w:val="16"/>
        </w:rPr>
        <w:t>.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</w:p>
    <w:p w14:paraId="5461AC97" w14:textId="77777777" w:rsidR="00E83D4E" w:rsidRDefault="00E83D4E" w:rsidP="00E83D4E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 xml:space="preserve">2. </w:t>
      </w:r>
      <w:r>
        <w:rPr>
          <w:rStyle w:val="Strong"/>
          <w:b w:val="0"/>
          <w:bCs w:val="0"/>
          <w:sz w:val="18"/>
          <w:szCs w:val="16"/>
        </w:rPr>
        <w:tab/>
        <w:t xml:space="preserve">B5 Micro Nutrient Stock: </w:t>
      </w:r>
      <w:r w:rsidRPr="008676CB">
        <w:rPr>
          <w:rStyle w:val="Strong"/>
          <w:b w:val="0"/>
          <w:bCs w:val="0"/>
          <w:sz w:val="18"/>
          <w:szCs w:val="16"/>
        </w:rPr>
        <w:t>Boric Acid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3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MnS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10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Na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MoO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0.25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KI, 0.75 g/L</w:t>
      </w:r>
      <w:r>
        <w:rPr>
          <w:rStyle w:val="Strong"/>
          <w:b w:val="0"/>
          <w:bCs w:val="0"/>
          <w:sz w:val="18"/>
          <w:szCs w:val="16"/>
        </w:rPr>
        <w:t>.</w:t>
      </w:r>
      <w:r w:rsidRPr="008676CB">
        <w:rPr>
          <w:rStyle w:val="Strong"/>
          <w:b w:val="0"/>
          <w:bCs w:val="0"/>
          <w:sz w:val="18"/>
          <w:szCs w:val="16"/>
        </w:rPr>
        <w:t xml:space="preserve"> </w:t>
      </w:r>
    </w:p>
    <w:p w14:paraId="4226F007" w14:textId="54B83CCA" w:rsidR="00E83D4E" w:rsidRPr="00F42E30" w:rsidRDefault="00E83D4E" w:rsidP="00E83D4E">
      <w:pPr>
        <w:spacing w:before="0" w:after="0"/>
        <w:ind w:left="1080" w:right="1587" w:hanging="360"/>
        <w:rPr>
          <w:rStyle w:val="Strong"/>
          <w:b w:val="0"/>
          <w:bCs w:val="0"/>
          <w:sz w:val="18"/>
          <w:szCs w:val="16"/>
        </w:rPr>
      </w:pPr>
      <w:r w:rsidRPr="008676CB">
        <w:rPr>
          <w:rStyle w:val="Strong"/>
          <w:b w:val="0"/>
          <w:bCs w:val="0"/>
          <w:sz w:val="18"/>
          <w:szCs w:val="16"/>
        </w:rPr>
        <w:t xml:space="preserve">3. </w:t>
      </w:r>
      <w:r>
        <w:rPr>
          <w:rStyle w:val="Strong"/>
          <w:b w:val="0"/>
          <w:bCs w:val="0"/>
          <w:sz w:val="18"/>
          <w:szCs w:val="16"/>
        </w:rPr>
        <w:tab/>
      </w:r>
      <w:r w:rsidRPr="008676CB">
        <w:rPr>
          <w:rStyle w:val="Strong"/>
          <w:b w:val="0"/>
          <w:bCs w:val="0"/>
          <w:sz w:val="18"/>
          <w:szCs w:val="16"/>
        </w:rPr>
        <w:t>EDTA-Na</w:t>
      </w:r>
      <w:r w:rsidRPr="00E923F5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2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3.7 g/L</w:t>
      </w:r>
      <w:r>
        <w:rPr>
          <w:rStyle w:val="Strong"/>
          <w:b w:val="0"/>
          <w:bCs w:val="0"/>
          <w:sz w:val="18"/>
          <w:szCs w:val="16"/>
        </w:rPr>
        <w:t>;</w:t>
      </w:r>
      <w:r w:rsidRPr="008676CB">
        <w:rPr>
          <w:rStyle w:val="Strong"/>
          <w:b w:val="0"/>
          <w:bCs w:val="0"/>
          <w:sz w:val="18"/>
          <w:szCs w:val="16"/>
        </w:rPr>
        <w:t xml:space="preserve"> FeSO4</w:t>
      </w:r>
      <w:r w:rsidRPr="008676CB">
        <w:rPr>
          <w:rStyle w:val="Strong"/>
          <w:rFonts w:hint="eastAsia"/>
          <w:b w:val="0"/>
          <w:bCs w:val="0"/>
          <w:sz w:val="18"/>
          <w:szCs w:val="16"/>
        </w:rPr>
        <w:t>•</w:t>
      </w:r>
      <w:r w:rsidRPr="008676CB">
        <w:rPr>
          <w:rStyle w:val="Strong"/>
          <w:b w:val="0"/>
          <w:bCs w:val="0"/>
          <w:sz w:val="18"/>
          <w:szCs w:val="16"/>
        </w:rPr>
        <w:t>7H</w:t>
      </w:r>
      <w:r w:rsidRPr="008676CB">
        <w:rPr>
          <w:rStyle w:val="Strong"/>
          <w:b w:val="0"/>
          <w:bCs w:val="0"/>
          <w:sz w:val="18"/>
          <w:szCs w:val="16"/>
          <w:vertAlign w:val="subscript"/>
        </w:rPr>
        <w:t>2</w:t>
      </w:r>
      <w:r w:rsidRPr="008676CB">
        <w:rPr>
          <w:rStyle w:val="Strong"/>
          <w:b w:val="0"/>
          <w:bCs w:val="0"/>
          <w:sz w:val="18"/>
          <w:szCs w:val="16"/>
        </w:rPr>
        <w:t>O</w:t>
      </w:r>
      <w:r w:rsidR="006314C3">
        <w:rPr>
          <w:rStyle w:val="Strong"/>
          <w:b w:val="0"/>
          <w:bCs w:val="0"/>
          <w:sz w:val="18"/>
          <w:szCs w:val="16"/>
        </w:rPr>
        <w:t>,</w:t>
      </w:r>
      <w:r w:rsidRPr="008676CB">
        <w:rPr>
          <w:rStyle w:val="Strong"/>
          <w:b w:val="0"/>
          <w:bCs w:val="0"/>
          <w:sz w:val="18"/>
          <w:szCs w:val="16"/>
        </w:rPr>
        <w:t xml:space="preserve"> 2.79 g/L</w:t>
      </w:r>
      <w:r>
        <w:rPr>
          <w:rStyle w:val="Strong"/>
          <w:b w:val="0"/>
          <w:bCs w:val="0"/>
          <w:sz w:val="18"/>
          <w:szCs w:val="16"/>
        </w:rPr>
        <w:t>.</w:t>
      </w:r>
    </w:p>
    <w:p w14:paraId="6B89BBA1" w14:textId="2BDA353F" w:rsidR="000C4B65" w:rsidRDefault="000C4B65" w:rsidP="000C4B65">
      <w:pPr>
        <w:spacing w:before="0" w:after="0"/>
      </w:pPr>
      <w:r>
        <w:t xml:space="preserve">Shoot Formation Medium (289O) plus </w:t>
      </w:r>
      <w:proofErr w:type="spellStart"/>
      <w:r>
        <w:t>bialaphos</w:t>
      </w:r>
      <w:proofErr w:type="spellEnd"/>
      <w:r>
        <w:t xml:space="preserve"> (Lowe et al., 2016)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0C4B65" w:rsidRPr="00A517B3" w14:paraId="01E09059" w14:textId="77777777" w:rsidTr="0043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DEFF17F" w14:textId="77777777" w:rsidR="000C4B65" w:rsidRPr="00A517B3" w:rsidRDefault="000C4B65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19105F18" w14:textId="77777777" w:rsidR="000C4B65" w:rsidRPr="00A517B3" w:rsidRDefault="000C4B65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241CD9E9" w14:textId="77777777" w:rsidR="000C4B65" w:rsidRPr="00A517B3" w:rsidRDefault="000C4B65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0C4B65" w:rsidRPr="00A517B3" w14:paraId="6EBE5636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F0E4B80" w14:textId="77777777" w:rsidR="000C4B65" w:rsidRPr="006F1323" w:rsidRDefault="000C4B65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lastRenderedPageBreak/>
              <w:t>1.</w:t>
            </w:r>
          </w:p>
        </w:tc>
        <w:tc>
          <w:tcPr>
            <w:tcW w:w="4766" w:type="dxa"/>
          </w:tcPr>
          <w:p w14:paraId="02732494" w14:textId="77777777" w:rsidR="000C4B65" w:rsidRPr="00A517B3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S Basal Medium Powder</w:t>
            </w:r>
          </w:p>
        </w:tc>
        <w:tc>
          <w:tcPr>
            <w:tcW w:w="2246" w:type="dxa"/>
          </w:tcPr>
          <w:p w14:paraId="164EF94A" w14:textId="77777777" w:rsidR="000C4B65" w:rsidRPr="00A517B3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43 g/L</w:t>
            </w:r>
          </w:p>
        </w:tc>
      </w:tr>
      <w:tr w:rsidR="000C4B65" w:rsidRPr="00A517B3" w14:paraId="0555A663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6FE4DA8" w14:textId="77777777" w:rsidR="000C4B65" w:rsidRPr="006F1323" w:rsidRDefault="000C4B65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34F5D935" w14:textId="77777777" w:rsidR="000C4B65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Zeatin</w:t>
            </w:r>
          </w:p>
        </w:tc>
        <w:tc>
          <w:tcPr>
            <w:tcW w:w="2246" w:type="dxa"/>
          </w:tcPr>
          <w:p w14:paraId="569AA26A" w14:textId="77777777" w:rsidR="000C4B65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5 mg/L</w:t>
            </w:r>
          </w:p>
        </w:tc>
      </w:tr>
      <w:tr w:rsidR="000C4B65" w:rsidRPr="00A517B3" w14:paraId="44C5E553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1DCCA54" w14:textId="77777777" w:rsidR="000C4B65" w:rsidRDefault="000C4B65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4E4AD25B" w14:textId="77777777" w:rsidR="000C4B65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2774BEBB" w14:textId="77777777" w:rsidR="000C4B65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60 g/L</w:t>
            </w:r>
          </w:p>
        </w:tc>
      </w:tr>
      <w:tr w:rsidR="000C4B65" w:rsidRPr="005940BE" w14:paraId="69556300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6FB6F60" w14:textId="77777777" w:rsidR="000C4B65" w:rsidRPr="005940BE" w:rsidRDefault="000C4B65" w:rsidP="004349F0">
            <w:pPr>
              <w:spacing w:before="0" w:after="0"/>
              <w:rPr>
                <w:rStyle w:val="Strong"/>
                <w:i/>
              </w:rPr>
            </w:pPr>
          </w:p>
        </w:tc>
        <w:tc>
          <w:tcPr>
            <w:tcW w:w="4766" w:type="dxa"/>
          </w:tcPr>
          <w:p w14:paraId="26ECA7FE" w14:textId="77777777" w:rsidR="000C4B65" w:rsidRPr="005940BE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5FF58753" w14:textId="77777777" w:rsidR="000C4B65" w:rsidRPr="005940BE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</w:p>
        </w:tc>
      </w:tr>
      <w:tr w:rsidR="000C4B65" w:rsidRPr="00A517B3" w14:paraId="3A6E3625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BC3EDC4" w14:textId="77777777" w:rsidR="000C4B65" w:rsidRPr="006F1323" w:rsidRDefault="000C4B65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768527DB" w14:textId="77777777" w:rsidR="000C4B65" w:rsidRPr="00A517B3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Noble agar</w:t>
            </w:r>
          </w:p>
        </w:tc>
        <w:tc>
          <w:tcPr>
            <w:tcW w:w="2246" w:type="dxa"/>
          </w:tcPr>
          <w:p w14:paraId="6D56EA7A" w14:textId="77777777" w:rsidR="000C4B65" w:rsidRPr="00A517B3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8 g/L</w:t>
            </w:r>
          </w:p>
        </w:tc>
      </w:tr>
      <w:tr w:rsidR="000C4B65" w:rsidRPr="00A517B3" w14:paraId="50828BEE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11FEB9B" w14:textId="77777777" w:rsidR="000C4B65" w:rsidRDefault="000C4B65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309E5BB2" w14:textId="77777777" w:rsidR="000C4B65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463092F5" w14:textId="77777777" w:rsidR="000C4B65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0C4B65" w:rsidRPr="00A517B3" w14:paraId="473A36B0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B3F1BE1" w14:textId="77777777" w:rsidR="000C4B65" w:rsidRPr="006F1323" w:rsidRDefault="000C4B65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</w:t>
            </w:r>
            <w:r w:rsidRPr="006F1323">
              <w:rPr>
                <w:rStyle w:val="Strong"/>
              </w:rPr>
              <w:t>.</w:t>
            </w:r>
          </w:p>
        </w:tc>
        <w:tc>
          <w:tcPr>
            <w:tcW w:w="4766" w:type="dxa"/>
          </w:tcPr>
          <w:p w14:paraId="7F1D4839" w14:textId="77777777" w:rsidR="000C4B65" w:rsidRPr="00A517B3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 w:rsidRPr="007F0134">
              <w:t>Thidiazuron</w:t>
            </w:r>
            <w:proofErr w:type="spellEnd"/>
            <w:r w:rsidRPr="007F0134">
              <w:t xml:space="preserve"> </w:t>
            </w:r>
            <w:r>
              <w:t>(filter sterilized)</w:t>
            </w:r>
          </w:p>
        </w:tc>
        <w:tc>
          <w:tcPr>
            <w:tcW w:w="2246" w:type="dxa"/>
          </w:tcPr>
          <w:p w14:paraId="2168A978" w14:textId="77777777" w:rsidR="000C4B65" w:rsidRPr="00A517B3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1 mg/L</w:t>
            </w:r>
          </w:p>
        </w:tc>
      </w:tr>
      <w:tr w:rsidR="000C4B65" w:rsidRPr="00A517B3" w14:paraId="56569C05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F50CC77" w14:textId="77777777" w:rsidR="000C4B65" w:rsidRDefault="000C4B65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6.</w:t>
            </w:r>
          </w:p>
        </w:tc>
        <w:tc>
          <w:tcPr>
            <w:tcW w:w="4766" w:type="dxa"/>
          </w:tcPr>
          <w:p w14:paraId="79C0B27D" w14:textId="77777777" w:rsidR="000C4B65" w:rsidRPr="007F0134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6F87">
              <w:t>6-Benzylaminopurine</w:t>
            </w:r>
            <w:r>
              <w:t xml:space="preserve"> (BAP, filter sterilized)</w:t>
            </w:r>
          </w:p>
        </w:tc>
        <w:tc>
          <w:tcPr>
            <w:tcW w:w="2246" w:type="dxa"/>
          </w:tcPr>
          <w:p w14:paraId="708C6DA1" w14:textId="77777777" w:rsidR="000C4B65" w:rsidRDefault="000C4B65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mg/L</w:t>
            </w:r>
          </w:p>
        </w:tc>
      </w:tr>
      <w:tr w:rsidR="000C4B65" w:rsidRPr="00A517B3" w14:paraId="6AF74948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3AC4042" w14:textId="77777777" w:rsidR="000C4B65" w:rsidRDefault="000C4B65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7.</w:t>
            </w:r>
          </w:p>
        </w:tc>
        <w:tc>
          <w:tcPr>
            <w:tcW w:w="4766" w:type="dxa"/>
          </w:tcPr>
          <w:p w14:paraId="122A1905" w14:textId="77777777" w:rsidR="000C4B65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arbenicillin (filter sterilized)</w:t>
            </w:r>
          </w:p>
        </w:tc>
        <w:tc>
          <w:tcPr>
            <w:tcW w:w="2246" w:type="dxa"/>
          </w:tcPr>
          <w:p w14:paraId="740E7DA6" w14:textId="77777777" w:rsidR="000C4B65" w:rsidRDefault="000C4B65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0 mg/L</w:t>
            </w:r>
          </w:p>
        </w:tc>
      </w:tr>
      <w:tr w:rsidR="00415780" w:rsidRPr="00A517B3" w14:paraId="1474A4DB" w14:textId="77777777" w:rsidTr="0049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11910E1" w14:textId="390233C9" w:rsidR="00415780" w:rsidRDefault="00415780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8.</w:t>
            </w:r>
          </w:p>
        </w:tc>
        <w:tc>
          <w:tcPr>
            <w:tcW w:w="4766" w:type="dxa"/>
          </w:tcPr>
          <w:p w14:paraId="79A95E5A" w14:textId="711DB4DE" w:rsidR="00415780" w:rsidRDefault="00415780" w:rsidP="0049491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Bialaphos</w:t>
            </w:r>
            <w:proofErr w:type="spellEnd"/>
            <w:r>
              <w:rPr>
                <w:rStyle w:val="Strong"/>
                <w:b w:val="0"/>
              </w:rPr>
              <w:t xml:space="preserve"> (filter sterilized)</w:t>
            </w:r>
          </w:p>
        </w:tc>
        <w:tc>
          <w:tcPr>
            <w:tcW w:w="2246" w:type="dxa"/>
          </w:tcPr>
          <w:p w14:paraId="7195A1FF" w14:textId="77777777" w:rsidR="00415780" w:rsidRDefault="00415780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3 mg/L </w:t>
            </w:r>
          </w:p>
        </w:tc>
      </w:tr>
    </w:tbl>
    <w:p w14:paraId="0DA2F624" w14:textId="448ACB9C" w:rsidR="00DE18B6" w:rsidRDefault="00DE18B6" w:rsidP="00A517B3">
      <w:pPr>
        <w:spacing w:before="0" w:after="0"/>
        <w:rPr>
          <w:rStyle w:val="Strong"/>
        </w:rPr>
      </w:pPr>
    </w:p>
    <w:p w14:paraId="267DFF7C" w14:textId="546679F6" w:rsidR="008B425B" w:rsidRDefault="008B425B" w:rsidP="008B425B">
      <w:pPr>
        <w:spacing w:before="0" w:after="0"/>
      </w:pPr>
      <w:r>
        <w:t xml:space="preserve">Rooting Medium plus </w:t>
      </w:r>
      <w:proofErr w:type="spellStart"/>
      <w:r>
        <w:t>bialaphos</w:t>
      </w:r>
      <w:proofErr w:type="spellEnd"/>
      <w:r>
        <w:t xml:space="preserve"> (</w:t>
      </w:r>
      <w:r w:rsidR="00604D42">
        <w:t xml:space="preserve">modified from </w:t>
      </w:r>
      <w:r>
        <w:t>Lowe et al., 2016):</w:t>
      </w:r>
    </w:p>
    <w:tbl>
      <w:tblPr>
        <w:tblStyle w:val="PlainTable1"/>
        <w:tblW w:w="0" w:type="auto"/>
        <w:tblInd w:w="625" w:type="dxa"/>
        <w:tblLook w:val="04A0" w:firstRow="1" w:lastRow="0" w:firstColumn="1" w:lastColumn="0" w:noHBand="0" w:noVBand="1"/>
      </w:tblPr>
      <w:tblGrid>
        <w:gridCol w:w="576"/>
        <w:gridCol w:w="4766"/>
        <w:gridCol w:w="2246"/>
      </w:tblGrid>
      <w:tr w:rsidR="008B425B" w:rsidRPr="00A517B3" w14:paraId="30240142" w14:textId="77777777" w:rsidTr="00434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ABF079F" w14:textId="77777777" w:rsidR="008B425B" w:rsidRPr="00A517B3" w:rsidRDefault="008B425B" w:rsidP="004349F0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1D9434DB" w14:textId="77777777" w:rsidR="008B425B" w:rsidRPr="00A517B3" w:rsidRDefault="008B425B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Chemicals</w:t>
            </w:r>
          </w:p>
        </w:tc>
        <w:tc>
          <w:tcPr>
            <w:tcW w:w="2246" w:type="dxa"/>
          </w:tcPr>
          <w:p w14:paraId="59BC8415" w14:textId="77777777" w:rsidR="008B425B" w:rsidRPr="00A517B3" w:rsidRDefault="008B425B" w:rsidP="004349F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>
              <w:rPr>
                <w:rStyle w:val="Strong"/>
                <w:b/>
              </w:rPr>
              <w:t>Final concentration</w:t>
            </w:r>
          </w:p>
        </w:tc>
      </w:tr>
      <w:tr w:rsidR="008B425B" w:rsidRPr="00A517B3" w14:paraId="13410783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050FC78" w14:textId="77777777" w:rsidR="008B425B" w:rsidRPr="006F1323" w:rsidRDefault="008B425B" w:rsidP="004349F0">
            <w:pPr>
              <w:spacing w:before="0" w:after="0"/>
              <w:rPr>
                <w:rStyle w:val="Strong"/>
              </w:rPr>
            </w:pPr>
            <w:r w:rsidRPr="006F1323">
              <w:rPr>
                <w:rStyle w:val="Strong"/>
              </w:rPr>
              <w:t>1.</w:t>
            </w:r>
          </w:p>
        </w:tc>
        <w:tc>
          <w:tcPr>
            <w:tcW w:w="4766" w:type="dxa"/>
          </w:tcPr>
          <w:p w14:paraId="6DF269F9" w14:textId="77777777" w:rsidR="008B425B" w:rsidRPr="00A517B3" w:rsidRDefault="008B425B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S Basal Medium Powder</w:t>
            </w:r>
          </w:p>
        </w:tc>
        <w:tc>
          <w:tcPr>
            <w:tcW w:w="2246" w:type="dxa"/>
          </w:tcPr>
          <w:p w14:paraId="07D86255" w14:textId="77777777" w:rsidR="008B425B" w:rsidRPr="00A517B3" w:rsidRDefault="008B425B" w:rsidP="004349F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43 g/L</w:t>
            </w:r>
          </w:p>
        </w:tc>
      </w:tr>
      <w:tr w:rsidR="008B425B" w:rsidRPr="00A517B3" w14:paraId="6B87F356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D970CE" w14:textId="605E1B8C" w:rsidR="008B425B" w:rsidRDefault="008B425B" w:rsidP="004349F0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2.</w:t>
            </w:r>
          </w:p>
        </w:tc>
        <w:tc>
          <w:tcPr>
            <w:tcW w:w="4766" w:type="dxa"/>
          </w:tcPr>
          <w:p w14:paraId="05C97544" w14:textId="77777777" w:rsidR="008B425B" w:rsidRDefault="008B425B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Sucrose</w:t>
            </w:r>
          </w:p>
        </w:tc>
        <w:tc>
          <w:tcPr>
            <w:tcW w:w="2246" w:type="dxa"/>
          </w:tcPr>
          <w:p w14:paraId="1CA470CC" w14:textId="0018BBA4" w:rsidR="008B425B" w:rsidRDefault="008B425B" w:rsidP="004349F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Strong"/>
                <w:b w:val="0"/>
              </w:rPr>
              <w:t>40 g/L</w:t>
            </w:r>
          </w:p>
        </w:tc>
      </w:tr>
      <w:tr w:rsidR="008B425B" w:rsidRPr="00A517B3" w14:paraId="00AA04D5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A19A3F4" w14:textId="26A1D675" w:rsidR="008B425B" w:rsidRDefault="008B425B" w:rsidP="008B425B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3.</w:t>
            </w:r>
          </w:p>
        </w:tc>
        <w:tc>
          <w:tcPr>
            <w:tcW w:w="4766" w:type="dxa"/>
          </w:tcPr>
          <w:p w14:paraId="04B3ACDF" w14:textId="55B19AF2" w:rsidR="008B425B" w:rsidRDefault="008B425B" w:rsidP="008B42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2-(</w:t>
            </w:r>
            <w:r w:rsidRPr="00C56C60">
              <w:rPr>
                <w:i/>
                <w:iCs/>
              </w:rPr>
              <w:t>N</w:t>
            </w:r>
            <w:r>
              <w:t>-morpholino)</w:t>
            </w:r>
            <w:proofErr w:type="spellStart"/>
            <w:r>
              <w:t>ethanesulfonic</w:t>
            </w:r>
            <w:proofErr w:type="spellEnd"/>
            <w:r>
              <w:t xml:space="preserve"> acid (MES)</w:t>
            </w:r>
          </w:p>
        </w:tc>
        <w:tc>
          <w:tcPr>
            <w:tcW w:w="2246" w:type="dxa"/>
          </w:tcPr>
          <w:p w14:paraId="7BFBA9B2" w14:textId="19920AF6" w:rsidR="008B425B" w:rsidRDefault="008B425B" w:rsidP="008B42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t>0.5 g/L</w:t>
            </w:r>
          </w:p>
        </w:tc>
      </w:tr>
      <w:tr w:rsidR="008B425B" w:rsidRPr="005940BE" w14:paraId="6509EB16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8F110B" w14:textId="77777777" w:rsidR="008B425B" w:rsidRPr="005940BE" w:rsidRDefault="008B425B" w:rsidP="008B425B">
            <w:pPr>
              <w:spacing w:before="0" w:after="0"/>
              <w:rPr>
                <w:rStyle w:val="Strong"/>
                <w:i/>
              </w:rPr>
            </w:pPr>
          </w:p>
        </w:tc>
        <w:tc>
          <w:tcPr>
            <w:tcW w:w="4766" w:type="dxa"/>
          </w:tcPr>
          <w:p w14:paraId="608DB4ED" w14:textId="77777777" w:rsidR="008B425B" w:rsidRPr="005940BE" w:rsidRDefault="008B425B" w:rsidP="008B42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  <w:r w:rsidRPr="005940BE">
              <w:rPr>
                <w:rStyle w:val="Strong"/>
                <w:b w:val="0"/>
                <w:i/>
              </w:rPr>
              <w:t>Adjust pH to 5.8, then add</w:t>
            </w:r>
          </w:p>
        </w:tc>
        <w:tc>
          <w:tcPr>
            <w:tcW w:w="2246" w:type="dxa"/>
          </w:tcPr>
          <w:p w14:paraId="3762D173" w14:textId="77777777" w:rsidR="008B425B" w:rsidRPr="005940BE" w:rsidRDefault="008B425B" w:rsidP="008B42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i/>
              </w:rPr>
            </w:pPr>
          </w:p>
        </w:tc>
      </w:tr>
      <w:tr w:rsidR="008B425B" w:rsidRPr="00A517B3" w14:paraId="7605D9D3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88CA1AE" w14:textId="77777777" w:rsidR="008B425B" w:rsidRPr="006F1323" w:rsidRDefault="008B425B" w:rsidP="008B425B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4</w:t>
            </w:r>
            <w:r w:rsidRPr="006F1323">
              <w:rPr>
                <w:rStyle w:val="Strong"/>
              </w:rPr>
              <w:t xml:space="preserve">. </w:t>
            </w:r>
          </w:p>
        </w:tc>
        <w:tc>
          <w:tcPr>
            <w:tcW w:w="4766" w:type="dxa"/>
          </w:tcPr>
          <w:p w14:paraId="56235F42" w14:textId="6C40FF8F" w:rsidR="008B425B" w:rsidRPr="00A517B3" w:rsidRDefault="008B425B" w:rsidP="008B42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t>Gelrite</w:t>
            </w:r>
            <w:proofErr w:type="spellEnd"/>
          </w:p>
        </w:tc>
        <w:tc>
          <w:tcPr>
            <w:tcW w:w="2246" w:type="dxa"/>
          </w:tcPr>
          <w:p w14:paraId="260A5905" w14:textId="35F90D5E" w:rsidR="008B425B" w:rsidRPr="00A517B3" w:rsidRDefault="008B425B" w:rsidP="008B42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 g/L</w:t>
            </w:r>
          </w:p>
        </w:tc>
      </w:tr>
      <w:tr w:rsidR="008B425B" w:rsidRPr="00A517B3" w14:paraId="1487DD6D" w14:textId="77777777" w:rsidTr="004349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98258A8" w14:textId="77777777" w:rsidR="008B425B" w:rsidRDefault="008B425B" w:rsidP="008B425B">
            <w:pPr>
              <w:spacing w:before="0" w:after="0"/>
              <w:rPr>
                <w:rStyle w:val="Strong"/>
              </w:rPr>
            </w:pPr>
          </w:p>
        </w:tc>
        <w:tc>
          <w:tcPr>
            <w:tcW w:w="4766" w:type="dxa"/>
          </w:tcPr>
          <w:p w14:paraId="788FF92C" w14:textId="77777777" w:rsidR="008B425B" w:rsidRDefault="008B425B" w:rsidP="008B42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0BE">
              <w:rPr>
                <w:rStyle w:val="Strong"/>
                <w:b w:val="0"/>
                <w:i/>
              </w:rPr>
              <w:t xml:space="preserve">Autoclave, cool down to 55 </w:t>
            </w:r>
            <w:proofErr w:type="spellStart"/>
            <w:r w:rsidRPr="009E49DD">
              <w:rPr>
                <w:rStyle w:val="Strong"/>
                <w:b w:val="0"/>
                <w:i/>
                <w:vertAlign w:val="superscript"/>
              </w:rPr>
              <w:t>o</w:t>
            </w:r>
            <w:r w:rsidRPr="005940BE">
              <w:rPr>
                <w:rStyle w:val="Strong"/>
                <w:b w:val="0"/>
                <w:i/>
              </w:rPr>
              <w:t>C</w:t>
            </w:r>
            <w:proofErr w:type="spellEnd"/>
            <w:r w:rsidRPr="005940BE">
              <w:rPr>
                <w:rStyle w:val="Strong"/>
                <w:b w:val="0"/>
                <w:i/>
              </w:rPr>
              <w:t>, then add</w:t>
            </w:r>
          </w:p>
        </w:tc>
        <w:tc>
          <w:tcPr>
            <w:tcW w:w="2246" w:type="dxa"/>
          </w:tcPr>
          <w:p w14:paraId="46570C83" w14:textId="77777777" w:rsidR="008B425B" w:rsidRDefault="008B425B" w:rsidP="008B425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</w:tr>
      <w:tr w:rsidR="008B425B" w:rsidRPr="00A517B3" w14:paraId="3ADA0EEB" w14:textId="77777777" w:rsidTr="0043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1A24EBD" w14:textId="0DD15C3A" w:rsidR="008B425B" w:rsidRDefault="008B425B" w:rsidP="008B425B">
            <w:pPr>
              <w:spacing w:before="0" w:after="0"/>
              <w:rPr>
                <w:rStyle w:val="Strong"/>
              </w:rPr>
            </w:pPr>
            <w:r>
              <w:rPr>
                <w:rStyle w:val="Strong"/>
              </w:rPr>
              <w:t>5.</w:t>
            </w:r>
          </w:p>
        </w:tc>
        <w:tc>
          <w:tcPr>
            <w:tcW w:w="4766" w:type="dxa"/>
          </w:tcPr>
          <w:p w14:paraId="4AB369C6" w14:textId="77777777" w:rsidR="008B425B" w:rsidRDefault="008B425B" w:rsidP="008B42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  <w:b w:val="0"/>
              </w:rPr>
              <w:t>Bialaphos</w:t>
            </w:r>
            <w:proofErr w:type="spellEnd"/>
            <w:r>
              <w:rPr>
                <w:rStyle w:val="Strong"/>
                <w:b w:val="0"/>
              </w:rPr>
              <w:t xml:space="preserve"> (filter sterilized)</w:t>
            </w:r>
          </w:p>
        </w:tc>
        <w:tc>
          <w:tcPr>
            <w:tcW w:w="2246" w:type="dxa"/>
          </w:tcPr>
          <w:p w14:paraId="5FEDA4D9" w14:textId="00602783" w:rsidR="008B425B" w:rsidRDefault="008B425B" w:rsidP="008B425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2 mg/L </w:t>
            </w:r>
          </w:p>
        </w:tc>
      </w:tr>
    </w:tbl>
    <w:p w14:paraId="5A7B3166" w14:textId="77777777" w:rsidR="008B425B" w:rsidRDefault="008B425B" w:rsidP="008B425B">
      <w:pPr>
        <w:spacing w:before="0" w:after="0"/>
        <w:rPr>
          <w:rStyle w:val="Strong"/>
        </w:rPr>
      </w:pPr>
    </w:p>
    <w:p w14:paraId="359233FC" w14:textId="77777777" w:rsidR="00844172" w:rsidRDefault="00844172" w:rsidP="00A517B3">
      <w:pPr>
        <w:spacing w:before="0" w:after="0"/>
      </w:pPr>
    </w:p>
    <w:p w14:paraId="0EC69509" w14:textId="3A18EB3B" w:rsidR="00844172" w:rsidRPr="00A05001" w:rsidRDefault="00844172" w:rsidP="00A517B3">
      <w:pPr>
        <w:spacing w:before="0" w:after="0"/>
        <w:rPr>
          <w:b/>
        </w:rPr>
      </w:pPr>
      <w:r w:rsidRPr="00A05001">
        <w:rPr>
          <w:b/>
        </w:rPr>
        <w:t>References:</w:t>
      </w:r>
    </w:p>
    <w:p w14:paraId="6904FF69" w14:textId="5C18DC1E" w:rsidR="00844172" w:rsidRDefault="00844172" w:rsidP="00A517B3">
      <w:pPr>
        <w:spacing w:before="0" w:after="0"/>
      </w:pPr>
    </w:p>
    <w:p w14:paraId="051DD535" w14:textId="7C581A51" w:rsidR="00844172" w:rsidRDefault="00A05001" w:rsidP="00A05001">
      <w:pPr>
        <w:spacing w:before="0" w:after="0"/>
        <w:ind w:left="720" w:hanging="720"/>
        <w:rPr>
          <w:rFonts w:cs="Times New Roman"/>
          <w:color w:val="222222"/>
          <w:szCs w:val="20"/>
          <w:shd w:val="clear" w:color="auto" w:fill="FFFFFF"/>
        </w:rPr>
      </w:pPr>
      <w:r w:rsidRPr="002D3E4C">
        <w:rPr>
          <w:rFonts w:cs="Times New Roman"/>
          <w:color w:val="222222"/>
          <w:szCs w:val="20"/>
          <w:shd w:val="clear" w:color="auto" w:fill="FFFFFF"/>
        </w:rPr>
        <w:t xml:space="preserve">Jones T., Lowe, K., </w:t>
      </w:r>
      <w:proofErr w:type="spellStart"/>
      <w:r w:rsidRPr="002D3E4C">
        <w:rPr>
          <w:rFonts w:cs="Times New Roman"/>
          <w:color w:val="222222"/>
          <w:szCs w:val="20"/>
          <w:shd w:val="clear" w:color="auto" w:fill="FFFFFF"/>
        </w:rPr>
        <w:t>Hoerster</w:t>
      </w:r>
      <w:proofErr w:type="spellEnd"/>
      <w:r w:rsidRPr="002D3E4C">
        <w:rPr>
          <w:rFonts w:cs="Times New Roman"/>
          <w:color w:val="222222"/>
          <w:szCs w:val="20"/>
          <w:shd w:val="clear" w:color="auto" w:fill="FFFFFF"/>
        </w:rPr>
        <w:t xml:space="preserve">, G., Anand, A., Wu, E., Wang, N., </w:t>
      </w:r>
      <w:r>
        <w:rPr>
          <w:rFonts w:cs="Times New Roman"/>
          <w:color w:val="222222"/>
          <w:szCs w:val="20"/>
          <w:shd w:val="clear" w:color="auto" w:fill="FFFFFF"/>
        </w:rPr>
        <w:t>et al</w:t>
      </w:r>
      <w:r w:rsidRPr="002D3E4C">
        <w:rPr>
          <w:rFonts w:cs="Times New Roman"/>
          <w:color w:val="222222"/>
          <w:szCs w:val="20"/>
          <w:shd w:val="clear" w:color="auto" w:fill="FFFFFF"/>
        </w:rPr>
        <w:t>. (2019)</w:t>
      </w:r>
      <w:r>
        <w:rPr>
          <w:rFonts w:cs="Times New Roman"/>
          <w:color w:val="222222"/>
          <w:szCs w:val="20"/>
          <w:shd w:val="clear" w:color="auto" w:fill="FFFFFF"/>
        </w:rPr>
        <w:t>.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 </w:t>
      </w:r>
      <w:r>
        <w:rPr>
          <w:rFonts w:cs="Times New Roman"/>
          <w:color w:val="222222"/>
          <w:szCs w:val="20"/>
          <w:shd w:val="clear" w:color="auto" w:fill="FFFFFF"/>
        </w:rPr>
        <w:t>“</w:t>
      </w:r>
      <w:r w:rsidRPr="002D3E4C">
        <w:rPr>
          <w:rFonts w:cs="Times New Roman"/>
          <w:color w:val="222222"/>
          <w:szCs w:val="20"/>
          <w:shd w:val="clear" w:color="auto" w:fill="FFFFFF"/>
        </w:rPr>
        <w:t>Maize transformation using the morphogenic genes Baby Boom and Wuschel2</w:t>
      </w:r>
      <w:r>
        <w:rPr>
          <w:rFonts w:cs="Times New Roman"/>
          <w:color w:val="222222"/>
          <w:szCs w:val="20"/>
          <w:shd w:val="clear" w:color="auto" w:fill="FFFFFF"/>
        </w:rPr>
        <w:t>,” i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n </w:t>
      </w:r>
      <w:r w:rsidRPr="002D3E4C">
        <w:rPr>
          <w:rFonts w:cs="Times New Roman"/>
          <w:i/>
          <w:color w:val="222222"/>
          <w:szCs w:val="20"/>
          <w:shd w:val="clear" w:color="auto" w:fill="FFFFFF"/>
        </w:rPr>
        <w:t>Transgenic Plants</w:t>
      </w:r>
      <w:r>
        <w:rPr>
          <w:rFonts w:cs="Times New Roman"/>
          <w:color w:val="222222"/>
          <w:szCs w:val="20"/>
          <w:shd w:val="clear" w:color="auto" w:fill="FFFFFF"/>
        </w:rPr>
        <w:t>. Eds.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 </w:t>
      </w:r>
      <w:r>
        <w:rPr>
          <w:rFonts w:cs="Times New Roman"/>
          <w:color w:val="222222"/>
          <w:szCs w:val="20"/>
          <w:shd w:val="clear" w:color="auto" w:fill="FFFFFF"/>
        </w:rPr>
        <w:t xml:space="preserve">S. 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Kumar, </w:t>
      </w:r>
      <w:r>
        <w:rPr>
          <w:rFonts w:cs="Times New Roman"/>
          <w:color w:val="222222"/>
          <w:szCs w:val="20"/>
          <w:shd w:val="clear" w:color="auto" w:fill="FFFFFF"/>
        </w:rPr>
        <w:t>P.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 Barone,</w:t>
      </w:r>
      <w:r>
        <w:rPr>
          <w:rFonts w:cs="Times New Roman"/>
          <w:color w:val="222222"/>
          <w:szCs w:val="20"/>
          <w:shd w:val="clear" w:color="auto" w:fill="FFFFFF"/>
        </w:rPr>
        <w:t xml:space="preserve"> M.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 Smith</w:t>
      </w:r>
      <w:r>
        <w:rPr>
          <w:rFonts w:cs="Times New Roman"/>
          <w:color w:val="222222"/>
          <w:szCs w:val="20"/>
          <w:shd w:val="clear" w:color="auto" w:fill="FFFFFF"/>
        </w:rPr>
        <w:t xml:space="preserve"> (</w:t>
      </w:r>
      <w:r w:rsidRPr="002D3E4C">
        <w:rPr>
          <w:rFonts w:cs="Times New Roman"/>
          <w:color w:val="222222"/>
          <w:szCs w:val="20"/>
          <w:shd w:val="clear" w:color="auto" w:fill="FFFFFF"/>
        </w:rPr>
        <w:t>New York, NY, Humana Press</w:t>
      </w:r>
      <w:r>
        <w:rPr>
          <w:rFonts w:cs="Times New Roman"/>
          <w:color w:val="222222"/>
          <w:szCs w:val="20"/>
          <w:shd w:val="clear" w:color="auto" w:fill="FFFFFF"/>
        </w:rPr>
        <w:t>),</w:t>
      </w:r>
      <w:r w:rsidRPr="002D3E4C">
        <w:rPr>
          <w:rFonts w:cs="Times New Roman"/>
          <w:color w:val="222222"/>
          <w:szCs w:val="20"/>
          <w:shd w:val="clear" w:color="auto" w:fill="FFFFFF"/>
        </w:rPr>
        <w:t xml:space="preserve"> pp 81-93.</w:t>
      </w:r>
    </w:p>
    <w:p w14:paraId="04314BA9" w14:textId="77777777" w:rsidR="00A05001" w:rsidRDefault="00A05001" w:rsidP="00A05001">
      <w:pPr>
        <w:spacing w:before="0" w:after="0"/>
        <w:ind w:left="720" w:hanging="720"/>
      </w:pPr>
      <w:r w:rsidRPr="005A0103">
        <w:t xml:space="preserve">Lowe, K., Wu, E., Wang, N., </w:t>
      </w:r>
      <w:proofErr w:type="spellStart"/>
      <w:r w:rsidRPr="005A0103">
        <w:t>Hoerster</w:t>
      </w:r>
      <w:proofErr w:type="spellEnd"/>
      <w:r w:rsidRPr="005A0103">
        <w:t xml:space="preserve">, G., Hastings, C., Cho, M.-J., </w:t>
      </w:r>
      <w:r>
        <w:t>et al</w:t>
      </w:r>
      <w:r w:rsidRPr="005A0103">
        <w:t>. (2016)</w:t>
      </w:r>
      <w:r>
        <w:t xml:space="preserve">. </w:t>
      </w:r>
      <w:r w:rsidRPr="005A0103">
        <w:t xml:space="preserve">Morphogenic regulators Baby Boom and </w:t>
      </w:r>
      <w:proofErr w:type="spellStart"/>
      <w:r w:rsidRPr="005A0103">
        <w:t>Wuschel</w:t>
      </w:r>
      <w:proofErr w:type="spellEnd"/>
      <w:r w:rsidRPr="005A0103">
        <w:t xml:space="preserve"> improve monocot transformation, </w:t>
      </w:r>
      <w:r w:rsidRPr="00A512E5">
        <w:rPr>
          <w:i/>
        </w:rPr>
        <w:t>Plant Cell</w:t>
      </w:r>
      <w:r w:rsidRPr="005A0103">
        <w:t xml:space="preserve"> 28</w:t>
      </w:r>
      <w:r>
        <w:t>,</w:t>
      </w:r>
      <w:r w:rsidRPr="005A0103">
        <w:t xml:space="preserve"> 1998-2015.</w:t>
      </w:r>
    </w:p>
    <w:p w14:paraId="7747C64C" w14:textId="7329771B" w:rsidR="00755885" w:rsidRDefault="00A05001" w:rsidP="00781693">
      <w:pPr>
        <w:spacing w:before="0" w:after="0"/>
        <w:ind w:left="720" w:hanging="720"/>
      </w:pPr>
      <w:r w:rsidRPr="007E35E3">
        <w:t>Masters, A</w:t>
      </w:r>
      <w:r>
        <w:t>.</w:t>
      </w:r>
      <w:r w:rsidRPr="007E35E3">
        <w:t>, Kang, M</w:t>
      </w:r>
      <w:r>
        <w:t>.</w:t>
      </w:r>
      <w:r w:rsidRPr="007E35E3">
        <w:t>, McCaw, M</w:t>
      </w:r>
      <w:r>
        <w:t>.</w:t>
      </w:r>
      <w:r w:rsidRPr="007E35E3">
        <w:t>, Zobrist, J</w:t>
      </w:r>
      <w:r>
        <w:t>.</w:t>
      </w:r>
      <w:r w:rsidRPr="007E35E3">
        <w:t>, Gordon-Kamm, W</w:t>
      </w:r>
      <w:r>
        <w:t>.</w:t>
      </w:r>
      <w:r w:rsidRPr="007E35E3">
        <w:t>, Jones, T</w:t>
      </w:r>
      <w:r>
        <w:t>.</w:t>
      </w:r>
      <w:r w:rsidRPr="007E35E3">
        <w:t xml:space="preserve">, </w:t>
      </w:r>
      <w:r>
        <w:t>et al</w:t>
      </w:r>
      <w:r w:rsidRPr="007E35E3">
        <w:t xml:space="preserve">. </w:t>
      </w:r>
      <w:r>
        <w:t>(2020).</w:t>
      </w:r>
      <w:r w:rsidRPr="007E35E3">
        <w:t xml:space="preserve"> </w:t>
      </w:r>
      <w:r w:rsidRPr="007E35E3">
        <w:rPr>
          <w:i/>
        </w:rPr>
        <w:t>Agrobacterium</w:t>
      </w:r>
      <w:r w:rsidRPr="007E35E3">
        <w:t xml:space="preserve">-mediated immature embryo transformation of recalcitrant maize inbred </w:t>
      </w:r>
      <w:r>
        <w:t xml:space="preserve">lines using morphogenic genes. </w:t>
      </w:r>
      <w:r w:rsidRPr="00E42ECA">
        <w:rPr>
          <w:i/>
        </w:rPr>
        <w:t>J. Vis. Exp</w:t>
      </w:r>
      <w:r>
        <w:t>.</w:t>
      </w:r>
      <w:r w:rsidRPr="007E35E3">
        <w:t xml:space="preserve"> </w:t>
      </w:r>
      <w:r>
        <w:t>(</w:t>
      </w:r>
      <w:r w:rsidRPr="007E35E3">
        <w:t>1</w:t>
      </w:r>
      <w:r>
        <w:t xml:space="preserve">56), e60782. </w:t>
      </w:r>
      <w:proofErr w:type="spellStart"/>
      <w:r>
        <w:t>doi</w:t>
      </w:r>
      <w:proofErr w:type="spellEnd"/>
      <w:r>
        <w:t>: 10.3791/60782</w:t>
      </w:r>
      <w:r w:rsidRPr="007E35E3">
        <w:t>.</w:t>
      </w:r>
      <w:r w:rsidR="00755885">
        <w:br w:type="page"/>
      </w:r>
    </w:p>
    <w:p w14:paraId="1E875D24" w14:textId="3A553940" w:rsidR="00D74414" w:rsidRDefault="00D74414" w:rsidP="006C5099">
      <w:pPr>
        <w:pStyle w:val="Heading1"/>
        <w:numPr>
          <w:ilvl w:val="0"/>
          <w:numId w:val="0"/>
        </w:numPr>
      </w:pPr>
    </w:p>
    <w:p w14:paraId="249DEDC4" w14:textId="3A2C48AE" w:rsidR="00F731B5" w:rsidRDefault="00392E3F" w:rsidP="00F731B5">
      <w:r w:rsidRPr="00392E3F">
        <w:rPr>
          <w:noProof/>
          <w:lang w:eastAsia="zh-CN"/>
        </w:rPr>
        <w:drawing>
          <wp:inline distT="0" distB="0" distL="0" distR="0" wp14:anchorId="4989B799" wp14:editId="09469F95">
            <wp:extent cx="6208395" cy="5719445"/>
            <wp:effectExtent l="19050" t="19050" r="20955" b="1460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7194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ED1606" w14:textId="7DE745B6" w:rsidR="00392E3F" w:rsidRPr="00F731B5" w:rsidRDefault="00392E3F" w:rsidP="00F731B5">
      <w:r w:rsidRPr="009837CC">
        <w:rPr>
          <w:b/>
        </w:rPr>
        <w:t>Figure S1.</w:t>
      </w:r>
      <w:r>
        <w:t xml:space="preserve"> Map of pKL2013.</w:t>
      </w:r>
    </w:p>
    <w:sectPr w:rsidR="00392E3F" w:rsidRPr="00F731B5" w:rsidSect="008243D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12A1D7" w14:textId="77777777" w:rsidR="00E97F70" w:rsidRDefault="00E97F70" w:rsidP="00117666">
      <w:pPr>
        <w:spacing w:after="0"/>
      </w:pPr>
      <w:r>
        <w:separator/>
      </w:r>
    </w:p>
  </w:endnote>
  <w:endnote w:type="continuationSeparator" w:id="0">
    <w:p w14:paraId="5C5D398D" w14:textId="77777777" w:rsidR="00E97F70" w:rsidRDefault="00E97F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FAEFF2F" w:rsidR="007945B0" w:rsidRPr="00577C4C" w:rsidRDefault="007945B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78076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E03BA73" w:rsidR="007945B0" w:rsidRPr="00577C4C" w:rsidRDefault="007945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3AE" w:rsidRPr="00BB53A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5E03BA73" w:rsidR="007945B0" w:rsidRPr="00577C4C" w:rsidRDefault="007945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3AE" w:rsidRPr="00BB53A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7945B0" w:rsidRPr="00577C4C" w:rsidRDefault="007945B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B7EF581" w:rsidR="007945B0" w:rsidRPr="00577C4C" w:rsidRDefault="007945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3AE" w:rsidRPr="00BB53A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6B7EF581" w:rsidR="007945B0" w:rsidRPr="00577C4C" w:rsidRDefault="007945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3AE" w:rsidRPr="00BB53A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F4D9A" w14:textId="77777777" w:rsidR="00E97F70" w:rsidRDefault="00E97F70" w:rsidP="00117666">
      <w:pPr>
        <w:spacing w:after="0"/>
      </w:pPr>
      <w:r>
        <w:separator/>
      </w:r>
    </w:p>
  </w:footnote>
  <w:footnote w:type="continuationSeparator" w:id="0">
    <w:p w14:paraId="53089574" w14:textId="77777777" w:rsidR="00E97F70" w:rsidRDefault="00E97F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635E159" w:rsidR="007945B0" w:rsidRPr="007E3148" w:rsidRDefault="00616079" w:rsidP="00616079">
    <w:pPr>
      <w:pStyle w:val="Header"/>
      <w:jc w:val="right"/>
    </w:pPr>
    <w:r w:rsidRPr="00C46AF2">
      <w:t>Transformable Fast-Flowering Mini-Maiz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C6047AE" w:rsidR="007945B0" w:rsidRPr="00A53000" w:rsidRDefault="007945B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1B4BD5">
      <w:t>Supplementary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7945B0" w:rsidRDefault="007945B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F03CC"/>
    <w:multiLevelType w:val="hybridMultilevel"/>
    <w:tmpl w:val="53A8D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E50BF5"/>
    <w:multiLevelType w:val="hybridMultilevel"/>
    <w:tmpl w:val="A54CEB50"/>
    <w:lvl w:ilvl="0" w:tplc="C7CC77DC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A11CCA"/>
    <w:multiLevelType w:val="hybridMultilevel"/>
    <w:tmpl w:val="8F9A7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1"/>
  </w:num>
  <w:num w:numId="27">
    <w:abstractNumId w:val="11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D3C"/>
    <w:rsid w:val="00002DE3"/>
    <w:rsid w:val="000058BF"/>
    <w:rsid w:val="00005D9D"/>
    <w:rsid w:val="00006985"/>
    <w:rsid w:val="00007607"/>
    <w:rsid w:val="00007EAD"/>
    <w:rsid w:val="00010E0E"/>
    <w:rsid w:val="00012660"/>
    <w:rsid w:val="00015731"/>
    <w:rsid w:val="00017EA6"/>
    <w:rsid w:val="00021FCC"/>
    <w:rsid w:val="000246F8"/>
    <w:rsid w:val="00025130"/>
    <w:rsid w:val="00032B38"/>
    <w:rsid w:val="00032D5F"/>
    <w:rsid w:val="00034304"/>
    <w:rsid w:val="00035434"/>
    <w:rsid w:val="00035EA6"/>
    <w:rsid w:val="00036BA0"/>
    <w:rsid w:val="000435EE"/>
    <w:rsid w:val="00045678"/>
    <w:rsid w:val="000458E4"/>
    <w:rsid w:val="000475FC"/>
    <w:rsid w:val="000510EB"/>
    <w:rsid w:val="0006165C"/>
    <w:rsid w:val="00063BE5"/>
    <w:rsid w:val="00063D84"/>
    <w:rsid w:val="000651EF"/>
    <w:rsid w:val="0006636D"/>
    <w:rsid w:val="00071503"/>
    <w:rsid w:val="00074075"/>
    <w:rsid w:val="000779C2"/>
    <w:rsid w:val="00077D53"/>
    <w:rsid w:val="00081394"/>
    <w:rsid w:val="00084175"/>
    <w:rsid w:val="00086916"/>
    <w:rsid w:val="00092DBA"/>
    <w:rsid w:val="00095183"/>
    <w:rsid w:val="000A5BD7"/>
    <w:rsid w:val="000A709F"/>
    <w:rsid w:val="000B1AC0"/>
    <w:rsid w:val="000B28A6"/>
    <w:rsid w:val="000B2CF2"/>
    <w:rsid w:val="000B34BD"/>
    <w:rsid w:val="000B7362"/>
    <w:rsid w:val="000C0CFD"/>
    <w:rsid w:val="000C3EFC"/>
    <w:rsid w:val="000C451D"/>
    <w:rsid w:val="000C4B65"/>
    <w:rsid w:val="000C7E2A"/>
    <w:rsid w:val="000D158D"/>
    <w:rsid w:val="000D5318"/>
    <w:rsid w:val="000D6B26"/>
    <w:rsid w:val="000D7AF3"/>
    <w:rsid w:val="000F462D"/>
    <w:rsid w:val="000F4CFB"/>
    <w:rsid w:val="000F552F"/>
    <w:rsid w:val="000F7CBA"/>
    <w:rsid w:val="0010180F"/>
    <w:rsid w:val="00105B97"/>
    <w:rsid w:val="00107380"/>
    <w:rsid w:val="001127EA"/>
    <w:rsid w:val="001163EC"/>
    <w:rsid w:val="00117666"/>
    <w:rsid w:val="001223A7"/>
    <w:rsid w:val="00123BF5"/>
    <w:rsid w:val="00134256"/>
    <w:rsid w:val="00134C38"/>
    <w:rsid w:val="00135436"/>
    <w:rsid w:val="001356A0"/>
    <w:rsid w:val="00137ABA"/>
    <w:rsid w:val="0014554B"/>
    <w:rsid w:val="00147395"/>
    <w:rsid w:val="00151B23"/>
    <w:rsid w:val="00153D7E"/>
    <w:rsid w:val="001552C9"/>
    <w:rsid w:val="0015581C"/>
    <w:rsid w:val="001609E1"/>
    <w:rsid w:val="00170810"/>
    <w:rsid w:val="0017130A"/>
    <w:rsid w:val="00176FCE"/>
    <w:rsid w:val="00177588"/>
    <w:rsid w:val="00177D84"/>
    <w:rsid w:val="001809D0"/>
    <w:rsid w:val="00183F2C"/>
    <w:rsid w:val="00184FA5"/>
    <w:rsid w:val="00185313"/>
    <w:rsid w:val="0018634E"/>
    <w:rsid w:val="00190CB5"/>
    <w:rsid w:val="001948F7"/>
    <w:rsid w:val="001964EF"/>
    <w:rsid w:val="001A038B"/>
    <w:rsid w:val="001A55C6"/>
    <w:rsid w:val="001B10DD"/>
    <w:rsid w:val="001B177F"/>
    <w:rsid w:val="001B1A2C"/>
    <w:rsid w:val="001B4BD5"/>
    <w:rsid w:val="001C02B5"/>
    <w:rsid w:val="001D1480"/>
    <w:rsid w:val="001D5C23"/>
    <w:rsid w:val="001F4C07"/>
    <w:rsid w:val="002013F6"/>
    <w:rsid w:val="002016D9"/>
    <w:rsid w:val="00203E28"/>
    <w:rsid w:val="0020456B"/>
    <w:rsid w:val="00205943"/>
    <w:rsid w:val="00206E2C"/>
    <w:rsid w:val="00206E3B"/>
    <w:rsid w:val="00212E6F"/>
    <w:rsid w:val="00213963"/>
    <w:rsid w:val="00213F4B"/>
    <w:rsid w:val="00217E6A"/>
    <w:rsid w:val="00220AEA"/>
    <w:rsid w:val="00222B95"/>
    <w:rsid w:val="0022546A"/>
    <w:rsid w:val="00226954"/>
    <w:rsid w:val="00237834"/>
    <w:rsid w:val="002479F0"/>
    <w:rsid w:val="00261537"/>
    <w:rsid w:val="00262552"/>
    <w:rsid w:val="002629A3"/>
    <w:rsid w:val="00265660"/>
    <w:rsid w:val="00267593"/>
    <w:rsid w:val="00267D18"/>
    <w:rsid w:val="00283281"/>
    <w:rsid w:val="002832A0"/>
    <w:rsid w:val="002835A9"/>
    <w:rsid w:val="002868E2"/>
    <w:rsid w:val="002869C3"/>
    <w:rsid w:val="002936E4"/>
    <w:rsid w:val="00296B88"/>
    <w:rsid w:val="002A0437"/>
    <w:rsid w:val="002A5FC0"/>
    <w:rsid w:val="002B4062"/>
    <w:rsid w:val="002B7678"/>
    <w:rsid w:val="002C09BE"/>
    <w:rsid w:val="002C0DC7"/>
    <w:rsid w:val="002C36B8"/>
    <w:rsid w:val="002C6AB7"/>
    <w:rsid w:val="002C74CA"/>
    <w:rsid w:val="002D02ED"/>
    <w:rsid w:val="002D220D"/>
    <w:rsid w:val="002D2E78"/>
    <w:rsid w:val="002E2645"/>
    <w:rsid w:val="002E2E4D"/>
    <w:rsid w:val="002E345A"/>
    <w:rsid w:val="002F0BA1"/>
    <w:rsid w:val="002F2C50"/>
    <w:rsid w:val="002F3EAA"/>
    <w:rsid w:val="002F744D"/>
    <w:rsid w:val="00303DE6"/>
    <w:rsid w:val="0030422F"/>
    <w:rsid w:val="0030433C"/>
    <w:rsid w:val="003049F7"/>
    <w:rsid w:val="00310124"/>
    <w:rsid w:val="00310FD6"/>
    <w:rsid w:val="00312507"/>
    <w:rsid w:val="003140BE"/>
    <w:rsid w:val="00330E99"/>
    <w:rsid w:val="003372A5"/>
    <w:rsid w:val="00346F87"/>
    <w:rsid w:val="003544FB"/>
    <w:rsid w:val="0035453D"/>
    <w:rsid w:val="003561FA"/>
    <w:rsid w:val="00361128"/>
    <w:rsid w:val="003620E0"/>
    <w:rsid w:val="00362CBD"/>
    <w:rsid w:val="0036570D"/>
    <w:rsid w:val="00365D63"/>
    <w:rsid w:val="0036793B"/>
    <w:rsid w:val="00372682"/>
    <w:rsid w:val="003755CE"/>
    <w:rsid w:val="00376B6E"/>
    <w:rsid w:val="00376CC5"/>
    <w:rsid w:val="00384EC6"/>
    <w:rsid w:val="00386775"/>
    <w:rsid w:val="003877A1"/>
    <w:rsid w:val="00387DBF"/>
    <w:rsid w:val="00391192"/>
    <w:rsid w:val="00392E3F"/>
    <w:rsid w:val="00395BE2"/>
    <w:rsid w:val="0039693B"/>
    <w:rsid w:val="00396E26"/>
    <w:rsid w:val="003B0227"/>
    <w:rsid w:val="003B0B7E"/>
    <w:rsid w:val="003C1493"/>
    <w:rsid w:val="003C57A2"/>
    <w:rsid w:val="003D2F2D"/>
    <w:rsid w:val="003D5394"/>
    <w:rsid w:val="003E26A4"/>
    <w:rsid w:val="003E4B78"/>
    <w:rsid w:val="003F1006"/>
    <w:rsid w:val="003F20FD"/>
    <w:rsid w:val="00401352"/>
    <w:rsid w:val="00401590"/>
    <w:rsid w:val="00401C09"/>
    <w:rsid w:val="0040681A"/>
    <w:rsid w:val="004068A4"/>
    <w:rsid w:val="004140AD"/>
    <w:rsid w:val="00415780"/>
    <w:rsid w:val="004179B2"/>
    <w:rsid w:val="00421DDE"/>
    <w:rsid w:val="00422C94"/>
    <w:rsid w:val="00424480"/>
    <w:rsid w:val="00430CDF"/>
    <w:rsid w:val="004515FD"/>
    <w:rsid w:val="00455CC9"/>
    <w:rsid w:val="00456F49"/>
    <w:rsid w:val="00457A07"/>
    <w:rsid w:val="00463E3D"/>
    <w:rsid w:val="004645AE"/>
    <w:rsid w:val="0046790C"/>
    <w:rsid w:val="00477B87"/>
    <w:rsid w:val="004829EC"/>
    <w:rsid w:val="00483EC6"/>
    <w:rsid w:val="00484ED3"/>
    <w:rsid w:val="00490EA0"/>
    <w:rsid w:val="0049491B"/>
    <w:rsid w:val="0049522D"/>
    <w:rsid w:val="004A23B5"/>
    <w:rsid w:val="004A4364"/>
    <w:rsid w:val="004A4C9D"/>
    <w:rsid w:val="004B7A55"/>
    <w:rsid w:val="004C5D8D"/>
    <w:rsid w:val="004C5D98"/>
    <w:rsid w:val="004C6359"/>
    <w:rsid w:val="004C7EBF"/>
    <w:rsid w:val="004D2500"/>
    <w:rsid w:val="004D3E33"/>
    <w:rsid w:val="004D6C0C"/>
    <w:rsid w:val="004D7014"/>
    <w:rsid w:val="004E339E"/>
    <w:rsid w:val="004E4093"/>
    <w:rsid w:val="004E4D15"/>
    <w:rsid w:val="004F7211"/>
    <w:rsid w:val="0050231B"/>
    <w:rsid w:val="005049E1"/>
    <w:rsid w:val="00513CD6"/>
    <w:rsid w:val="00513DEF"/>
    <w:rsid w:val="00514569"/>
    <w:rsid w:val="00514CC4"/>
    <w:rsid w:val="00515AB4"/>
    <w:rsid w:val="00517C6B"/>
    <w:rsid w:val="0052468D"/>
    <w:rsid w:val="005250F2"/>
    <w:rsid w:val="00542876"/>
    <w:rsid w:val="00545B58"/>
    <w:rsid w:val="00553E95"/>
    <w:rsid w:val="00561103"/>
    <w:rsid w:val="00562616"/>
    <w:rsid w:val="00564FDC"/>
    <w:rsid w:val="00565684"/>
    <w:rsid w:val="00565B34"/>
    <w:rsid w:val="00565B4F"/>
    <w:rsid w:val="00567BE2"/>
    <w:rsid w:val="00570FB5"/>
    <w:rsid w:val="005728A3"/>
    <w:rsid w:val="0057628A"/>
    <w:rsid w:val="00580424"/>
    <w:rsid w:val="00581D88"/>
    <w:rsid w:val="005836FF"/>
    <w:rsid w:val="00587019"/>
    <w:rsid w:val="005940BE"/>
    <w:rsid w:val="00596FE2"/>
    <w:rsid w:val="005A1D84"/>
    <w:rsid w:val="005A70EA"/>
    <w:rsid w:val="005B362A"/>
    <w:rsid w:val="005B638F"/>
    <w:rsid w:val="005C3963"/>
    <w:rsid w:val="005C4B0D"/>
    <w:rsid w:val="005C7E17"/>
    <w:rsid w:val="005D13E9"/>
    <w:rsid w:val="005D1840"/>
    <w:rsid w:val="005D35E4"/>
    <w:rsid w:val="005D5964"/>
    <w:rsid w:val="005D7910"/>
    <w:rsid w:val="005F145B"/>
    <w:rsid w:val="00600288"/>
    <w:rsid w:val="00604D42"/>
    <w:rsid w:val="00606F55"/>
    <w:rsid w:val="006104CA"/>
    <w:rsid w:val="006109E3"/>
    <w:rsid w:val="00610B97"/>
    <w:rsid w:val="006136F0"/>
    <w:rsid w:val="00616079"/>
    <w:rsid w:val="00616419"/>
    <w:rsid w:val="0062154F"/>
    <w:rsid w:val="00626E4F"/>
    <w:rsid w:val="0062716C"/>
    <w:rsid w:val="0062722F"/>
    <w:rsid w:val="006314C3"/>
    <w:rsid w:val="00631A8C"/>
    <w:rsid w:val="00634601"/>
    <w:rsid w:val="006461BA"/>
    <w:rsid w:val="00651CA2"/>
    <w:rsid w:val="00652836"/>
    <w:rsid w:val="00653D60"/>
    <w:rsid w:val="00660D05"/>
    <w:rsid w:val="006612DA"/>
    <w:rsid w:val="00664228"/>
    <w:rsid w:val="00671952"/>
    <w:rsid w:val="00671D9A"/>
    <w:rsid w:val="00673952"/>
    <w:rsid w:val="00681821"/>
    <w:rsid w:val="006832FE"/>
    <w:rsid w:val="00685ACC"/>
    <w:rsid w:val="00686C9D"/>
    <w:rsid w:val="00690892"/>
    <w:rsid w:val="00691071"/>
    <w:rsid w:val="006964D9"/>
    <w:rsid w:val="006975CE"/>
    <w:rsid w:val="00697765"/>
    <w:rsid w:val="006A5011"/>
    <w:rsid w:val="006A5657"/>
    <w:rsid w:val="006A7316"/>
    <w:rsid w:val="006B1FF7"/>
    <w:rsid w:val="006B2136"/>
    <w:rsid w:val="006B2D5B"/>
    <w:rsid w:val="006B6891"/>
    <w:rsid w:val="006B6BBA"/>
    <w:rsid w:val="006B6C01"/>
    <w:rsid w:val="006B7D14"/>
    <w:rsid w:val="006B7F65"/>
    <w:rsid w:val="006C4671"/>
    <w:rsid w:val="006C5099"/>
    <w:rsid w:val="006C7EC7"/>
    <w:rsid w:val="006D0E3F"/>
    <w:rsid w:val="006D161B"/>
    <w:rsid w:val="006D2FAB"/>
    <w:rsid w:val="006D5B93"/>
    <w:rsid w:val="006E1A69"/>
    <w:rsid w:val="006F0744"/>
    <w:rsid w:val="006F1323"/>
    <w:rsid w:val="006F1A66"/>
    <w:rsid w:val="006F3BA4"/>
    <w:rsid w:val="006F789B"/>
    <w:rsid w:val="00702360"/>
    <w:rsid w:val="0070292D"/>
    <w:rsid w:val="00702A03"/>
    <w:rsid w:val="00703613"/>
    <w:rsid w:val="007037A9"/>
    <w:rsid w:val="00705C1C"/>
    <w:rsid w:val="00712A35"/>
    <w:rsid w:val="00713FD4"/>
    <w:rsid w:val="0071419C"/>
    <w:rsid w:val="00725A7D"/>
    <w:rsid w:val="0073085C"/>
    <w:rsid w:val="00733784"/>
    <w:rsid w:val="00733AAD"/>
    <w:rsid w:val="0073530D"/>
    <w:rsid w:val="007401AE"/>
    <w:rsid w:val="00746505"/>
    <w:rsid w:val="007478F5"/>
    <w:rsid w:val="00753E67"/>
    <w:rsid w:val="00754B4C"/>
    <w:rsid w:val="00755885"/>
    <w:rsid w:val="00756722"/>
    <w:rsid w:val="00780962"/>
    <w:rsid w:val="00781693"/>
    <w:rsid w:val="007824DF"/>
    <w:rsid w:val="00786C73"/>
    <w:rsid w:val="00790593"/>
    <w:rsid w:val="007908DB"/>
    <w:rsid w:val="00790BB3"/>
    <w:rsid w:val="00790F1B"/>
    <w:rsid w:val="007915E6"/>
    <w:rsid w:val="00791D1A"/>
    <w:rsid w:val="00792043"/>
    <w:rsid w:val="007945B0"/>
    <w:rsid w:val="00794B67"/>
    <w:rsid w:val="007962B4"/>
    <w:rsid w:val="00797EDD"/>
    <w:rsid w:val="007A298C"/>
    <w:rsid w:val="007A2C01"/>
    <w:rsid w:val="007B0322"/>
    <w:rsid w:val="007B299C"/>
    <w:rsid w:val="007B4893"/>
    <w:rsid w:val="007C0E3F"/>
    <w:rsid w:val="007C206C"/>
    <w:rsid w:val="007C2A31"/>
    <w:rsid w:val="007C5729"/>
    <w:rsid w:val="007C72F4"/>
    <w:rsid w:val="007D1B3B"/>
    <w:rsid w:val="007D4401"/>
    <w:rsid w:val="007D47F6"/>
    <w:rsid w:val="007E0F6C"/>
    <w:rsid w:val="007E37D9"/>
    <w:rsid w:val="007E40E6"/>
    <w:rsid w:val="007E7207"/>
    <w:rsid w:val="007F0134"/>
    <w:rsid w:val="007F317E"/>
    <w:rsid w:val="007F731F"/>
    <w:rsid w:val="008111E4"/>
    <w:rsid w:val="00812F3B"/>
    <w:rsid w:val="0081301C"/>
    <w:rsid w:val="00813534"/>
    <w:rsid w:val="00817DD6"/>
    <w:rsid w:val="00820783"/>
    <w:rsid w:val="008243DA"/>
    <w:rsid w:val="008261CC"/>
    <w:rsid w:val="0083208D"/>
    <w:rsid w:val="008427B1"/>
    <w:rsid w:val="00844172"/>
    <w:rsid w:val="008566D3"/>
    <w:rsid w:val="008573C5"/>
    <w:rsid w:val="008629A9"/>
    <w:rsid w:val="00863B9C"/>
    <w:rsid w:val="008675B7"/>
    <w:rsid w:val="00867B4D"/>
    <w:rsid w:val="00872263"/>
    <w:rsid w:val="008814BC"/>
    <w:rsid w:val="008818FC"/>
    <w:rsid w:val="00883D7A"/>
    <w:rsid w:val="00884677"/>
    <w:rsid w:val="0088513A"/>
    <w:rsid w:val="00886E9E"/>
    <w:rsid w:val="00890308"/>
    <w:rsid w:val="00893C19"/>
    <w:rsid w:val="00895948"/>
    <w:rsid w:val="008A57E4"/>
    <w:rsid w:val="008B0E16"/>
    <w:rsid w:val="008B11C8"/>
    <w:rsid w:val="008B2FF5"/>
    <w:rsid w:val="008B4101"/>
    <w:rsid w:val="008B425B"/>
    <w:rsid w:val="008B7E8B"/>
    <w:rsid w:val="008C7509"/>
    <w:rsid w:val="008D1104"/>
    <w:rsid w:val="008D6C8D"/>
    <w:rsid w:val="008E047E"/>
    <w:rsid w:val="008E12CF"/>
    <w:rsid w:val="008E2B54"/>
    <w:rsid w:val="008E4404"/>
    <w:rsid w:val="008E58C7"/>
    <w:rsid w:val="008F38C6"/>
    <w:rsid w:val="008F4A60"/>
    <w:rsid w:val="008F5021"/>
    <w:rsid w:val="009057D2"/>
    <w:rsid w:val="00905C8B"/>
    <w:rsid w:val="009253BF"/>
    <w:rsid w:val="00927E37"/>
    <w:rsid w:val="00934529"/>
    <w:rsid w:val="00937C29"/>
    <w:rsid w:val="00937F94"/>
    <w:rsid w:val="00940F88"/>
    <w:rsid w:val="00943573"/>
    <w:rsid w:val="0094536A"/>
    <w:rsid w:val="009512E0"/>
    <w:rsid w:val="00951867"/>
    <w:rsid w:val="0095592D"/>
    <w:rsid w:val="00956AF3"/>
    <w:rsid w:val="00960594"/>
    <w:rsid w:val="00961748"/>
    <w:rsid w:val="009648CA"/>
    <w:rsid w:val="00971AEF"/>
    <w:rsid w:val="00971B61"/>
    <w:rsid w:val="00972F59"/>
    <w:rsid w:val="00980C31"/>
    <w:rsid w:val="009837CC"/>
    <w:rsid w:val="00983BCC"/>
    <w:rsid w:val="009955FF"/>
    <w:rsid w:val="009B110F"/>
    <w:rsid w:val="009B6463"/>
    <w:rsid w:val="009B7BDD"/>
    <w:rsid w:val="009C252A"/>
    <w:rsid w:val="009C2A82"/>
    <w:rsid w:val="009C5FF2"/>
    <w:rsid w:val="009C6FB1"/>
    <w:rsid w:val="009C7EA9"/>
    <w:rsid w:val="009D259D"/>
    <w:rsid w:val="009D4F29"/>
    <w:rsid w:val="009D703F"/>
    <w:rsid w:val="009E1242"/>
    <w:rsid w:val="009E44F9"/>
    <w:rsid w:val="009E49DD"/>
    <w:rsid w:val="009E7F86"/>
    <w:rsid w:val="009F077E"/>
    <w:rsid w:val="009F37A6"/>
    <w:rsid w:val="009F6254"/>
    <w:rsid w:val="009F7EF6"/>
    <w:rsid w:val="00A05001"/>
    <w:rsid w:val="00A07EBB"/>
    <w:rsid w:val="00A1124F"/>
    <w:rsid w:val="00A13854"/>
    <w:rsid w:val="00A326B8"/>
    <w:rsid w:val="00A33E8E"/>
    <w:rsid w:val="00A33F81"/>
    <w:rsid w:val="00A35F9C"/>
    <w:rsid w:val="00A378AA"/>
    <w:rsid w:val="00A41810"/>
    <w:rsid w:val="00A50D9D"/>
    <w:rsid w:val="00A517B3"/>
    <w:rsid w:val="00A53000"/>
    <w:rsid w:val="00A545C6"/>
    <w:rsid w:val="00A54751"/>
    <w:rsid w:val="00A64D7B"/>
    <w:rsid w:val="00A652D0"/>
    <w:rsid w:val="00A75CD5"/>
    <w:rsid w:val="00A75F87"/>
    <w:rsid w:val="00A75FA5"/>
    <w:rsid w:val="00A901F6"/>
    <w:rsid w:val="00A9575B"/>
    <w:rsid w:val="00A95889"/>
    <w:rsid w:val="00A95D8B"/>
    <w:rsid w:val="00AA063B"/>
    <w:rsid w:val="00AA2EC7"/>
    <w:rsid w:val="00AA3CDE"/>
    <w:rsid w:val="00AB450C"/>
    <w:rsid w:val="00AC0270"/>
    <w:rsid w:val="00AC3EA3"/>
    <w:rsid w:val="00AC6D5F"/>
    <w:rsid w:val="00AC792D"/>
    <w:rsid w:val="00AD202C"/>
    <w:rsid w:val="00AE2A66"/>
    <w:rsid w:val="00AE5CD2"/>
    <w:rsid w:val="00AE6FD0"/>
    <w:rsid w:val="00AF0669"/>
    <w:rsid w:val="00AF14E6"/>
    <w:rsid w:val="00AF2A8F"/>
    <w:rsid w:val="00AF79D9"/>
    <w:rsid w:val="00B04E18"/>
    <w:rsid w:val="00B1065E"/>
    <w:rsid w:val="00B12B95"/>
    <w:rsid w:val="00B13393"/>
    <w:rsid w:val="00B2411A"/>
    <w:rsid w:val="00B26949"/>
    <w:rsid w:val="00B2790E"/>
    <w:rsid w:val="00B27F30"/>
    <w:rsid w:val="00B324BC"/>
    <w:rsid w:val="00B37398"/>
    <w:rsid w:val="00B44D8E"/>
    <w:rsid w:val="00B507A2"/>
    <w:rsid w:val="00B550B6"/>
    <w:rsid w:val="00B553B2"/>
    <w:rsid w:val="00B62B23"/>
    <w:rsid w:val="00B657B8"/>
    <w:rsid w:val="00B71C5E"/>
    <w:rsid w:val="00B71E8C"/>
    <w:rsid w:val="00B82FEB"/>
    <w:rsid w:val="00B83599"/>
    <w:rsid w:val="00B84920"/>
    <w:rsid w:val="00B84A04"/>
    <w:rsid w:val="00B84FEB"/>
    <w:rsid w:val="00B85442"/>
    <w:rsid w:val="00B8556A"/>
    <w:rsid w:val="00B914AF"/>
    <w:rsid w:val="00B92C30"/>
    <w:rsid w:val="00B96286"/>
    <w:rsid w:val="00B96DB8"/>
    <w:rsid w:val="00BA1A21"/>
    <w:rsid w:val="00BB13B4"/>
    <w:rsid w:val="00BB4342"/>
    <w:rsid w:val="00BB53AE"/>
    <w:rsid w:val="00BD7F55"/>
    <w:rsid w:val="00BE23A4"/>
    <w:rsid w:val="00BE723E"/>
    <w:rsid w:val="00BF1C82"/>
    <w:rsid w:val="00BF6EDC"/>
    <w:rsid w:val="00C012A3"/>
    <w:rsid w:val="00C16F19"/>
    <w:rsid w:val="00C20FB1"/>
    <w:rsid w:val="00C2225A"/>
    <w:rsid w:val="00C23DDE"/>
    <w:rsid w:val="00C26A76"/>
    <w:rsid w:val="00C31C10"/>
    <w:rsid w:val="00C32615"/>
    <w:rsid w:val="00C418F3"/>
    <w:rsid w:val="00C46AF2"/>
    <w:rsid w:val="00C52A7B"/>
    <w:rsid w:val="00C56C60"/>
    <w:rsid w:val="00C600DB"/>
    <w:rsid w:val="00C616EF"/>
    <w:rsid w:val="00C6324C"/>
    <w:rsid w:val="00C63F08"/>
    <w:rsid w:val="00C64806"/>
    <w:rsid w:val="00C679AA"/>
    <w:rsid w:val="00C70757"/>
    <w:rsid w:val="00C724CF"/>
    <w:rsid w:val="00C729F4"/>
    <w:rsid w:val="00C74F05"/>
    <w:rsid w:val="00C75972"/>
    <w:rsid w:val="00C808DD"/>
    <w:rsid w:val="00C816C5"/>
    <w:rsid w:val="00C82792"/>
    <w:rsid w:val="00C86308"/>
    <w:rsid w:val="00C90B92"/>
    <w:rsid w:val="00C948FD"/>
    <w:rsid w:val="00C975A5"/>
    <w:rsid w:val="00CA336D"/>
    <w:rsid w:val="00CA73EE"/>
    <w:rsid w:val="00CB3FB2"/>
    <w:rsid w:val="00CB43D5"/>
    <w:rsid w:val="00CB57A5"/>
    <w:rsid w:val="00CC2ABE"/>
    <w:rsid w:val="00CC3929"/>
    <w:rsid w:val="00CC76F9"/>
    <w:rsid w:val="00CD066B"/>
    <w:rsid w:val="00CD1274"/>
    <w:rsid w:val="00CD1534"/>
    <w:rsid w:val="00CD46E2"/>
    <w:rsid w:val="00CE40B9"/>
    <w:rsid w:val="00CE73DB"/>
    <w:rsid w:val="00CE7C37"/>
    <w:rsid w:val="00CF1DF1"/>
    <w:rsid w:val="00D00D0B"/>
    <w:rsid w:val="00D01F1D"/>
    <w:rsid w:val="00D02B86"/>
    <w:rsid w:val="00D04119"/>
    <w:rsid w:val="00D04B69"/>
    <w:rsid w:val="00D071FC"/>
    <w:rsid w:val="00D107B5"/>
    <w:rsid w:val="00D176BA"/>
    <w:rsid w:val="00D27A07"/>
    <w:rsid w:val="00D3229E"/>
    <w:rsid w:val="00D33740"/>
    <w:rsid w:val="00D42AED"/>
    <w:rsid w:val="00D45C22"/>
    <w:rsid w:val="00D50877"/>
    <w:rsid w:val="00D534C7"/>
    <w:rsid w:val="00D537FA"/>
    <w:rsid w:val="00D5547D"/>
    <w:rsid w:val="00D55CB6"/>
    <w:rsid w:val="00D658F4"/>
    <w:rsid w:val="00D71FCF"/>
    <w:rsid w:val="00D72050"/>
    <w:rsid w:val="00D74414"/>
    <w:rsid w:val="00D80D99"/>
    <w:rsid w:val="00D861C2"/>
    <w:rsid w:val="00D90A0F"/>
    <w:rsid w:val="00D92267"/>
    <w:rsid w:val="00D94D38"/>
    <w:rsid w:val="00D9503C"/>
    <w:rsid w:val="00D97954"/>
    <w:rsid w:val="00DA0F5B"/>
    <w:rsid w:val="00DB0F81"/>
    <w:rsid w:val="00DB343E"/>
    <w:rsid w:val="00DB3981"/>
    <w:rsid w:val="00DB50FE"/>
    <w:rsid w:val="00DB7239"/>
    <w:rsid w:val="00DB793A"/>
    <w:rsid w:val="00DC4285"/>
    <w:rsid w:val="00DC48C7"/>
    <w:rsid w:val="00DC7DEA"/>
    <w:rsid w:val="00DD294E"/>
    <w:rsid w:val="00DD60AA"/>
    <w:rsid w:val="00DD6A50"/>
    <w:rsid w:val="00DD6CE3"/>
    <w:rsid w:val="00DD73EF"/>
    <w:rsid w:val="00DD7C87"/>
    <w:rsid w:val="00DE18B6"/>
    <w:rsid w:val="00DE23E8"/>
    <w:rsid w:val="00DE3B80"/>
    <w:rsid w:val="00DE5FDE"/>
    <w:rsid w:val="00DF0EBE"/>
    <w:rsid w:val="00DF3D0B"/>
    <w:rsid w:val="00DF47CE"/>
    <w:rsid w:val="00DF6B5E"/>
    <w:rsid w:val="00E00E2E"/>
    <w:rsid w:val="00E0128B"/>
    <w:rsid w:val="00E015F8"/>
    <w:rsid w:val="00E02D9C"/>
    <w:rsid w:val="00E05DD0"/>
    <w:rsid w:val="00E0618E"/>
    <w:rsid w:val="00E15243"/>
    <w:rsid w:val="00E41F5E"/>
    <w:rsid w:val="00E43CA1"/>
    <w:rsid w:val="00E4419C"/>
    <w:rsid w:val="00E47BFF"/>
    <w:rsid w:val="00E50FAA"/>
    <w:rsid w:val="00E534EB"/>
    <w:rsid w:val="00E64940"/>
    <w:rsid w:val="00E64E17"/>
    <w:rsid w:val="00E64F5F"/>
    <w:rsid w:val="00E65885"/>
    <w:rsid w:val="00E67767"/>
    <w:rsid w:val="00E703ED"/>
    <w:rsid w:val="00E73869"/>
    <w:rsid w:val="00E77C2A"/>
    <w:rsid w:val="00E83D4E"/>
    <w:rsid w:val="00E847ED"/>
    <w:rsid w:val="00E90578"/>
    <w:rsid w:val="00E918CE"/>
    <w:rsid w:val="00E9202A"/>
    <w:rsid w:val="00E923F5"/>
    <w:rsid w:val="00E92974"/>
    <w:rsid w:val="00E97F70"/>
    <w:rsid w:val="00EA3D3C"/>
    <w:rsid w:val="00EB34F6"/>
    <w:rsid w:val="00EC1B62"/>
    <w:rsid w:val="00EC3753"/>
    <w:rsid w:val="00EC75FF"/>
    <w:rsid w:val="00EC7CC3"/>
    <w:rsid w:val="00ED11E0"/>
    <w:rsid w:val="00ED2C9E"/>
    <w:rsid w:val="00ED46F1"/>
    <w:rsid w:val="00ED62F0"/>
    <w:rsid w:val="00EF3919"/>
    <w:rsid w:val="00EF72F1"/>
    <w:rsid w:val="00F044AA"/>
    <w:rsid w:val="00F04F7B"/>
    <w:rsid w:val="00F05B49"/>
    <w:rsid w:val="00F077F5"/>
    <w:rsid w:val="00F1208C"/>
    <w:rsid w:val="00F135A9"/>
    <w:rsid w:val="00F13AD3"/>
    <w:rsid w:val="00F211DB"/>
    <w:rsid w:val="00F30214"/>
    <w:rsid w:val="00F30294"/>
    <w:rsid w:val="00F358A9"/>
    <w:rsid w:val="00F4281C"/>
    <w:rsid w:val="00F42E30"/>
    <w:rsid w:val="00F451CC"/>
    <w:rsid w:val="00F46494"/>
    <w:rsid w:val="00F50719"/>
    <w:rsid w:val="00F51746"/>
    <w:rsid w:val="00F530D0"/>
    <w:rsid w:val="00F558AB"/>
    <w:rsid w:val="00F57ADF"/>
    <w:rsid w:val="00F60787"/>
    <w:rsid w:val="00F61D89"/>
    <w:rsid w:val="00F621D4"/>
    <w:rsid w:val="00F67233"/>
    <w:rsid w:val="00F67496"/>
    <w:rsid w:val="00F709E8"/>
    <w:rsid w:val="00F731B5"/>
    <w:rsid w:val="00F77893"/>
    <w:rsid w:val="00F8664B"/>
    <w:rsid w:val="00F86ABB"/>
    <w:rsid w:val="00F86BAB"/>
    <w:rsid w:val="00F944AC"/>
    <w:rsid w:val="00FA350E"/>
    <w:rsid w:val="00FA3EB2"/>
    <w:rsid w:val="00FA4606"/>
    <w:rsid w:val="00FA5DFE"/>
    <w:rsid w:val="00FB0861"/>
    <w:rsid w:val="00FB785C"/>
    <w:rsid w:val="00FD13A4"/>
    <w:rsid w:val="00FD7648"/>
    <w:rsid w:val="00FE2250"/>
    <w:rsid w:val="00FF3494"/>
    <w:rsid w:val="00FF3505"/>
    <w:rsid w:val="00FF43AE"/>
    <w:rsid w:val="00FF51C1"/>
    <w:rsid w:val="00FF5346"/>
    <w:rsid w:val="00FF5FD2"/>
    <w:rsid w:val="00FF7346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D489B281-8DA2-4948-8927-865FE24E7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="Batang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tml-italic">
    <w:name w:val="html-italic"/>
    <w:basedOn w:val="DefaultParagraphFont"/>
    <w:rsid w:val="007915E6"/>
  </w:style>
  <w:style w:type="table" w:styleId="PlainTable1">
    <w:name w:val="Plain Table 1"/>
    <w:basedOn w:val="TableNormal"/>
    <w:uiPriority w:val="41"/>
    <w:rsid w:val="006F13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028193-6EA3-483C-8A3E-7F799AA6B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7</TotalTime>
  <Pages>6</Pages>
  <Words>1077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gan McCaw</dc:creator>
  <cp:lastModifiedBy>David-Anthony Gordon</cp:lastModifiedBy>
  <cp:revision>9</cp:revision>
  <cp:lastPrinted>2020-10-17T02:03:00Z</cp:lastPrinted>
  <dcterms:created xsi:type="dcterms:W3CDTF">2020-10-27T19:27:00Z</dcterms:created>
  <dcterms:modified xsi:type="dcterms:W3CDTF">2020-12-18T14:48:00Z</dcterms:modified>
</cp:coreProperties>
</file>